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FF4D9" w14:textId="613A3D2A" w:rsidR="00D10A10" w:rsidRPr="00701691" w:rsidRDefault="00D10A10" w:rsidP="00FA76FE">
      <w:pPr>
        <w:pStyle w:val="Heading1"/>
      </w:pPr>
      <w:r>
        <w:t>S</w:t>
      </w:r>
      <w:r w:rsidR="0001692A">
        <w:t>7</w:t>
      </w:r>
      <w:r w:rsidR="003670F8">
        <w:t>:</w:t>
      </w:r>
      <w:r>
        <w:t xml:space="preserve"> </w:t>
      </w:r>
      <w:r w:rsidRPr="00701691">
        <w:t xml:space="preserve">Monitoring infective </w:t>
      </w:r>
      <w:proofErr w:type="gramStart"/>
      <w:r w:rsidRPr="00701691">
        <w:t>organisms</w:t>
      </w:r>
      <w:proofErr w:type="gramEnd"/>
    </w:p>
    <w:p w14:paraId="6650DB87" w14:textId="1F079A4D" w:rsidR="005E047A" w:rsidRDefault="00D10A10" w:rsidP="00244D7D">
      <w:r w:rsidRPr="004A2062">
        <w:rPr>
          <w:i/>
          <w:iCs/>
        </w:rPr>
        <w:t>Pseudomonas aeruginosa</w:t>
      </w:r>
      <w:r>
        <w:t xml:space="preserve"> and </w:t>
      </w:r>
      <w:r w:rsidRPr="00C777F7">
        <w:rPr>
          <w:i/>
          <w:iCs/>
        </w:rPr>
        <w:t>Serratia marcescens</w:t>
      </w:r>
      <w:r>
        <w:t xml:space="preserve"> are </w:t>
      </w:r>
      <w:r w:rsidRPr="002F7760">
        <w:t>facultative anaerob</w:t>
      </w:r>
      <w:r>
        <w:t xml:space="preserve">ic, </w:t>
      </w:r>
      <w:r w:rsidRPr="005419C0">
        <w:rPr>
          <w:rFonts w:eastAsia="Times New Roman"/>
        </w:rPr>
        <w:t>multi</w:t>
      </w:r>
      <w:r w:rsidR="00F934AC">
        <w:rPr>
          <w:rFonts w:eastAsia="Times New Roman"/>
        </w:rPr>
        <w:t>drug</w:t>
      </w:r>
      <w:r w:rsidRPr="005419C0">
        <w:rPr>
          <w:rFonts w:eastAsia="Times New Roman"/>
        </w:rPr>
        <w:t>-resistant (in</w:t>
      </w:r>
      <w:r w:rsidR="003C31C0">
        <w:rPr>
          <w:rFonts w:eastAsia="Times New Roman"/>
        </w:rPr>
        <w:t>trinsic</w:t>
      </w:r>
      <w:r w:rsidRPr="005419C0">
        <w:rPr>
          <w:rFonts w:eastAsia="Times New Roman"/>
        </w:rPr>
        <w:t xml:space="preserve"> and required)</w:t>
      </w:r>
      <w:r>
        <w:rPr>
          <w:rFonts w:eastAsia="Times New Roman"/>
        </w:rPr>
        <w:t>,</w:t>
      </w:r>
      <w:r w:rsidRPr="005419C0">
        <w:rPr>
          <w:rFonts w:eastAsia="Times New Roman"/>
        </w:rPr>
        <w:t xml:space="preserve"> </w:t>
      </w:r>
      <w:r>
        <w:rPr>
          <w:rFonts w:eastAsia="Times New Roman"/>
        </w:rPr>
        <w:t xml:space="preserve">and biofilm forming </w:t>
      </w:r>
      <w:r w:rsidR="008F7301">
        <w:rPr>
          <w:rFonts w:eastAsia="Times New Roman"/>
        </w:rPr>
        <w:fldChar w:fldCharType="begin"/>
      </w:r>
      <w:r w:rsidR="00530783">
        <w:rPr>
          <w:rFonts w:eastAsia="Times New Roman"/>
        </w:rPr>
        <w:instrText xml:space="preserve"> ADDIN ZOTERO_ITEM CSL_CITATION {"citationID":"KFBjgSps","properties":{"formattedCitation":"(Nordmann and Poirel, 2002)","plainCitation":"(Nordmann and Poirel, 2002)","noteIndex":0},"citationItems":[{"id":345,"uris":["http://zotero.org/users/local/FxSSs49D/items/G8H5G2EQ"],"itemData":{"id":345,"type":"article-journal","abstract":"Carbapenemases may be defined as beta-lactamases that significantly hydrolyze at least imipenem or/and meropenem. Carbapenemases involved in acquired resistance are of Ambler molecular classes A, B, and D. Class A, clavulanic acid-inhibited carbapenemases are rare. They are either chromosomally encoded (NMC-A, Sme-1 to Sme-3, IMI-1) in Enterobacter cloacae and Serratia marcescens, or plasmid encoded, such as KPC-1 in Klebsiella pneumoniae and GES-2 in Pseudomonas aeruginosa, the latter being a point-mutant of the clavulanic acid-inhibited extended-spectrum beta-lactamase GES-1. The class B enzymes are the most clinically significant carbapenemases. They are metalloenzymes of the IMP or VIM series. They have been reported worldwide but mostly from South East Asia and Europe. Metalloenzymes, whose genes are plasmid and integron located, hydrolyze virtually all beta-lactams except aztreonam. Finally, the class D carbapenemases are increasingly reported in Acinetobacter baumannii but compromise imipenem and meropenem susceptibility only marginally. The sources of the acquired carbapenemase genes remain unknown, as does the relative importance of the spread of epidemic strains as opposed to the spread of plasmid- or integron-borne genes. Because most of these carbapenemases confer only reduced susceptibility to carbapenems in Enterobacteriaceae, they may remain underestimated as a consequence of the lack of their detection.","container-title":"Clinical Microbiology and Infection: The Official Publication of the European Society of Clinical Microbiology and Infectious Diseases","DOI":"10.1046/j.1469-0691.2002.00401.x","ISSN":"1198-743X","issue":"6","journalAbbreviation":"Clin Microbiol Infect","language":"eng","note":"PMID: 12084099","page":"321-331","source":"PubMed","title":"Emerging carbapenemases in Gram-negative aerobes","volume":"8","author":[{"family":"Nordmann","given":"P."},{"family":"Poirel","given":"L."}],"issued":{"date-parts":[["2002",6]]}}}],"schema":"https://github.com/citation-style-language/schema/raw/master/csl-citation.json"} </w:instrText>
      </w:r>
      <w:r w:rsidR="008F7301">
        <w:rPr>
          <w:rFonts w:eastAsia="Times New Roman"/>
        </w:rPr>
        <w:fldChar w:fldCharType="separate"/>
      </w:r>
      <w:r w:rsidR="00530783" w:rsidRPr="00530783">
        <w:rPr>
          <w:rFonts w:ascii="Calibri" w:hAnsi="Calibri" w:cs="Calibri"/>
        </w:rPr>
        <w:t>(Nordmann and Poirel, 2002)</w:t>
      </w:r>
      <w:r w:rsidR="008F7301">
        <w:rPr>
          <w:rFonts w:eastAsia="Times New Roman"/>
        </w:rPr>
        <w:fldChar w:fldCharType="end"/>
      </w:r>
      <w:r>
        <w:rPr>
          <w:rFonts w:eastAsia="Times New Roman"/>
        </w:rPr>
        <w:t xml:space="preserve">. </w:t>
      </w:r>
      <w:r w:rsidRPr="004A079B">
        <w:rPr>
          <w:rFonts w:eastAsia="Times New Roman"/>
          <w:i/>
          <w:iCs/>
        </w:rPr>
        <w:t>P. aeruginosa</w:t>
      </w:r>
      <w:r>
        <w:rPr>
          <w:rFonts w:eastAsia="Times New Roman"/>
        </w:rPr>
        <w:t xml:space="preserve"> and </w:t>
      </w:r>
      <w:r w:rsidRPr="004A079B">
        <w:rPr>
          <w:rFonts w:eastAsia="Times New Roman"/>
          <w:i/>
          <w:iCs/>
        </w:rPr>
        <w:t>S. marcescens</w:t>
      </w:r>
      <w:r>
        <w:rPr>
          <w:rFonts w:eastAsia="Times New Roman"/>
        </w:rPr>
        <w:t xml:space="preserve"> secrete pigment</w:t>
      </w:r>
      <w:r w:rsidR="00C83F77">
        <w:rPr>
          <w:rFonts w:eastAsia="Times New Roman"/>
        </w:rPr>
        <w:t>ed</w:t>
      </w:r>
      <w:r>
        <w:rPr>
          <w:rFonts w:eastAsia="Times New Roman"/>
        </w:rPr>
        <w:t xml:space="preserve"> toxins</w:t>
      </w:r>
      <w:r w:rsidR="006C4C2A">
        <w:rPr>
          <w:rFonts w:eastAsia="Times New Roman"/>
        </w:rPr>
        <w:t xml:space="preserve"> </w:t>
      </w:r>
      <w:r>
        <w:rPr>
          <w:rFonts w:eastAsia="Times New Roman"/>
        </w:rPr>
        <w:t>that affect the immune system</w:t>
      </w:r>
      <w:r w:rsidR="00F934AC">
        <w:rPr>
          <w:rFonts w:eastAsia="Times New Roman"/>
        </w:rPr>
        <w:t xml:space="preserve"> as well as different microbial species</w:t>
      </w:r>
      <w:r>
        <w:rPr>
          <w:rFonts w:eastAsia="Times New Roman"/>
        </w:rPr>
        <w:t xml:space="preserve">. </w:t>
      </w:r>
      <w:r>
        <w:rPr>
          <w:i/>
          <w:iCs/>
        </w:rPr>
        <w:t>P.</w:t>
      </w:r>
      <w:r w:rsidRPr="001345F3">
        <w:rPr>
          <w:i/>
          <w:iCs/>
        </w:rPr>
        <w:t xml:space="preserve"> aeruginosa</w:t>
      </w:r>
      <w:r>
        <w:t xml:space="preserve"> produces green pigment, whereas</w:t>
      </w:r>
      <w:r>
        <w:rPr>
          <w:rFonts w:eastAsia="Times New Roman"/>
        </w:rPr>
        <w:t xml:space="preserve"> </w:t>
      </w:r>
      <w:r w:rsidRPr="00C777F7">
        <w:rPr>
          <w:i/>
          <w:iCs/>
        </w:rPr>
        <w:t>S. marcescens</w:t>
      </w:r>
      <w:r>
        <w:t xml:space="preserve"> has </w:t>
      </w:r>
      <w:r w:rsidR="00F934AC">
        <w:t xml:space="preserve">a </w:t>
      </w:r>
      <w:r>
        <w:t>characteristic bright red pigment</w:t>
      </w:r>
      <w:r w:rsidR="00FF5D54">
        <w:t xml:space="preserve"> </w:t>
      </w:r>
      <w:r w:rsidR="008F7301">
        <w:fldChar w:fldCharType="begin"/>
      </w:r>
      <w:r w:rsidR="00530783">
        <w:instrText xml:space="preserve"> ADDIN ZOTERO_ITEM CSL_CITATION {"citationID":"lwy0GoX0","properties":{"formattedCitation":"(Liu and Nizet, 2009)","plainCitation":"(Liu and Nizet, 2009)","noteIndex":0},"citationItems":[{"id":339,"uris":["http://zotero.org/users/local/FxSSs49D/items/UQKQL244"],"itemData":{"id":339,"type":"article-journal","abstract":"A hallmark feature of several pathogenic microbes is the distinctive color of their colonies when propagated in the clinical laboratory. Such pigmentation comes in a variety of hues, and has often proven useful in presumptive clinical diagnosis. Recent advances in microbial pigment biochemistry and the genetic basis of pigment production have sometimes revealed a more sinister aspect to these curious materials that change the color of reflected light by selective light absorbance. In many cases, the microbial pigment contributes to disease pathogenesis by interfering with host immune clearance mechanisms or by exhibiting pro-inflammatory or cytotoxic properties. We review several examples of pigments that promote microbial virulence, including the golden staphyloxanthin of Staphylococcusaureus, the blue-green pyocyanin of Pseudomonas spp., and the dark brown or black melanin pigments of Cryptococcus neoformans and Aspergillus spp. Targeted pigment neutralisation might represent a viable concept to enhance treatment of certain difficult infectious disease conditions.","container-title":"Trends in Microbiology","DOI":"10.1016/j.tim.2009.06.006","ISSN":"1878-4380","issue":"9","journalAbbreviation":"Trends Microbiol","language":"eng","note":"PMID: 19726196\nPMCID: PMC2743764","page":"406-413","source":"PubMed","title":"Color me bad: microbial pigments as virulence factors","title-short":"Color me bad","volume":"17","author":[{"family":"Liu","given":"George Y."},{"family":"Nizet","given":"Victor"}],"issued":{"date-parts":[["2009",9]]}}}],"schema":"https://github.com/citation-style-language/schema/raw/master/csl-citation.json"} </w:instrText>
      </w:r>
      <w:r w:rsidR="008F7301">
        <w:fldChar w:fldCharType="separate"/>
      </w:r>
      <w:r w:rsidR="00530783" w:rsidRPr="00530783">
        <w:rPr>
          <w:rFonts w:ascii="Calibri" w:hAnsi="Calibri" w:cs="Calibri"/>
        </w:rPr>
        <w:t>(Liu and Nizet, 2009)</w:t>
      </w:r>
      <w:r w:rsidR="008F7301">
        <w:fldChar w:fldCharType="end"/>
      </w:r>
      <w:r>
        <w:t xml:space="preserve">. </w:t>
      </w:r>
      <w:r w:rsidR="00827750">
        <w:t>Both bacteria secrete pore-forming toxins, which are potent virulence factors</w:t>
      </w:r>
      <w:r w:rsidR="00E01172">
        <w:t xml:space="preserve"> capable of perforating membranes of host cells</w:t>
      </w:r>
      <w:r w:rsidR="005E047A">
        <w:t xml:space="preserve"> and the </w:t>
      </w:r>
      <w:r w:rsidR="00E01172">
        <w:t>toxins of</w:t>
      </w:r>
      <w:r w:rsidR="005E047A">
        <w:t xml:space="preserve"> both</w:t>
      </w:r>
      <w:r w:rsidR="00E01172">
        <w:t xml:space="preserve"> </w:t>
      </w:r>
      <w:r w:rsidR="00D94D07" w:rsidRPr="00004740">
        <w:rPr>
          <w:i/>
          <w:iCs/>
        </w:rPr>
        <w:t>P</w:t>
      </w:r>
      <w:r w:rsidR="00D94D07" w:rsidRPr="004A079B">
        <w:rPr>
          <w:rFonts w:eastAsia="Times New Roman"/>
          <w:i/>
          <w:iCs/>
        </w:rPr>
        <w:t>. aeruginosa</w:t>
      </w:r>
      <w:r w:rsidR="00E01172">
        <w:t xml:space="preserve"> and </w:t>
      </w:r>
      <w:r w:rsidR="00E01172" w:rsidRPr="00004740">
        <w:rPr>
          <w:i/>
          <w:iCs/>
        </w:rPr>
        <w:t>S. marcescens</w:t>
      </w:r>
      <w:r w:rsidR="00E01172">
        <w:t xml:space="preserve"> have the capacity to disrupt cell-cell junctions, hence breaching major tissue barriers </w:t>
      </w:r>
      <w:r w:rsidR="008F7301">
        <w:fldChar w:fldCharType="begin"/>
      </w:r>
      <w:r w:rsidR="00530783">
        <w:instrText xml:space="preserve"> ADDIN ZOTERO_ITEM CSL_CITATION {"citationID":"EzMjTxtf","properties":{"formattedCitation":"(Reboud et al., 2017)","plainCitation":"(Reboud et al., 2017)","noteIndex":0},"citationItems":[{"id":348,"uris":["http://zotero.org/users/local/FxSSs49D/items/U5L6TQY7"],"itemData":{"id":348,"type":"article-journal","abstract":"Pore-forming toxins are potent virulence factors secreted by a large array of bacteria. Here, we deciphered the action of ExlA from Pseudomonas aeruginosa and ShlA from Serratia marcescens on host cell-cell junctions. ExlA and ShlA are two members of a unique family of pore-forming toxins secreted by a two-component secretion system. Bacteria secreting either toxin induced an ExlA- or ShlA-dependent rapid cleavage of E-cadherin and VE-cadherin in epithelial and endothelial cells, respectively. Cadherin proteolysis was executed by ADAM10, a host cell transmembrane metalloprotease. ADAM10 activation is controlled in the host cell by cytosolic Ca2+ concentration. We show that Ca2+ influx, induced by ExlA or ShlA pore formation in the plasma membrane, triggered ADAM10 activation, thereby leading to cadherin cleavage. Our data suggest that ADAM10 is not a cellular receptor for ExlA and ShlA, further confirming that ADAM10 activation occurred via Ca2+ signalling. In conclusion, ExlA- and ShlA-secreting bacteria subvert a regulation mechanism of ADAM10 to activate cadherin shedding, inducing intercellular junction rupture, cell rounding and loss of tissue barrier integrity.","container-title":"PLoS pathogens","DOI":"10.1371/journal.ppat.1006579","ISSN":"1553-7374","issue":"8","journalAbbreviation":"PLoS Pathog","language":"eng","note":"PMID: 28832671\nPMCID: PMC5584975","page":"e1006579","source":"PubMed","title":"Pseudomonas aeruginosa ExlA and Serratia marcescens ShlA trigger cadherin cleavage by promoting calcium influx and ADAM10 activation","volume":"13","author":[{"family":"Reboud","given":"Emeline"},{"family":"Bouillot","given":"Stéphanie"},{"family":"Patot","given":"Sabine"},{"family":"Béganton","given":"Benoît"},{"family":"Attrée","given":"Ina"},{"family":"Huber","given":"Philippe"}],"issued":{"date-parts":[["2017",8]]}}}],"schema":"https://github.com/citation-style-language/schema/raw/master/csl-citation.json"} </w:instrText>
      </w:r>
      <w:r w:rsidR="008F7301">
        <w:fldChar w:fldCharType="separate"/>
      </w:r>
      <w:r w:rsidR="00530783" w:rsidRPr="00530783">
        <w:rPr>
          <w:rFonts w:ascii="Calibri" w:hAnsi="Calibri" w:cs="Calibri"/>
        </w:rPr>
        <w:t>(Reboud et al., 2017)</w:t>
      </w:r>
      <w:r w:rsidR="008F7301">
        <w:fldChar w:fldCharType="end"/>
      </w:r>
      <w:r w:rsidR="005E047A">
        <w:t>.</w:t>
      </w:r>
    </w:p>
    <w:p w14:paraId="301BF8D9" w14:textId="1D745C15" w:rsidR="00244D7D" w:rsidRPr="00530783" w:rsidRDefault="00D10A10" w:rsidP="00244D7D">
      <w:pPr>
        <w:rPr>
          <w:lang w:val="da-DK"/>
        </w:rPr>
      </w:pPr>
      <w:r w:rsidRPr="00964FFA">
        <w:rPr>
          <w:i/>
          <w:iCs/>
        </w:rPr>
        <w:t>S. marcescens</w:t>
      </w:r>
      <w:r>
        <w:t xml:space="preserve"> has been associated with extensive tissue abscess formation in immunocompromised individuals, including many small abscesses scattered in the tissue </w:t>
      </w:r>
      <w:r w:rsidR="008F7301">
        <w:fldChar w:fldCharType="begin"/>
      </w:r>
      <w:r w:rsidR="00530783">
        <w:instrText xml:space="preserve"> ADDIN ZOTERO_ITEM CSL_CITATION {"citationID":"E98CUYN9","properties":{"formattedCitation":"(Fawcett et al., 1986)","plainCitation":"(Fawcett et al., 1986)","noteIndex":0},"citationItems":[{"id":335,"uris":["http://zotero.org/users/local/FxSSs49D/items/WUXRMF26"],"itemData":{"id":335,"type":"article-journal","abstract":"The skin flora of 11 spinally-injured patients was compared to that of 11 healthy control subjects. The perinea, groins, penile shafts and urethras of the patients were heavily colonized by a range of multi-drug resistant Gram-negative bacilli. Observations on patients from admission for up to 25 days suggest that the Gram-negative bacilli start to colonize the skin 2-3 days after admission. Some species, e.g., Citrobacter diversus and Escherichia coli appear as transient organisms while others such as Enterobacter aerogenes, Serratia marcescens, and Klebsiella pneumoniae seem to become stable skin residents. The relationship of the skin flora to the organisms causing urinary tract infections in these patients was studied.","container-title":"The Journal of Hospital Infection","DOI":"10.1016/0195-6701(86)90041-1","ISSN":"0195-6701","issue":"2","journalAbbreviation":"J Hosp Infect","language":"eng","note":"PMID: 2876030","page":"149-158","source":"PubMed","title":"A study of the skin flora of spinal cord injured patients","volume":"8","author":[{"family":"Fawcett","given":"C."},{"family":"Chawla","given":"J. C."},{"family":"Quoraishi","given":"A."},{"family":"Stickler","given":"D. J."}],"issued":{"date-parts":[["1986",9]]}}}],"schema":"https://github.com/citation-style-language/schema/raw/master/csl-citation.json"} </w:instrText>
      </w:r>
      <w:r w:rsidR="008F7301">
        <w:fldChar w:fldCharType="separate"/>
      </w:r>
      <w:r w:rsidR="00530783" w:rsidRPr="00530783">
        <w:rPr>
          <w:rFonts w:ascii="Calibri" w:hAnsi="Calibri" w:cs="Calibri"/>
        </w:rPr>
        <w:t>(Fawcett et al., 1986)</w:t>
      </w:r>
      <w:r w:rsidR="008F7301">
        <w:fldChar w:fldCharType="end"/>
      </w:r>
      <w:r w:rsidR="00F934AC">
        <w:t xml:space="preserve">. </w:t>
      </w:r>
      <w:r w:rsidR="00620BEE" w:rsidRPr="00FF5D54">
        <w:t xml:space="preserve">It is nosocomial and results in </w:t>
      </w:r>
      <w:r w:rsidR="00620BEE" w:rsidRPr="00004740">
        <w:t>considerable morbidity and mortality in immunocompromised patients. It usually form</w:t>
      </w:r>
      <w:r w:rsidR="00EA58AC" w:rsidRPr="00004740">
        <w:t>s</w:t>
      </w:r>
      <w:r w:rsidR="00620BEE" w:rsidRPr="00004740">
        <w:t xml:space="preserve"> part of the skin microbiome of SCI people </w:t>
      </w:r>
      <w:r w:rsidR="008F7301">
        <w:t>[</w:t>
      </w:r>
      <w:r w:rsidR="007F037B">
        <w:t>S2</w:t>
      </w:r>
      <w:r w:rsidR="008F7301">
        <w:t xml:space="preserve">] </w:t>
      </w:r>
      <w:r w:rsidR="00620BEE" w:rsidRPr="00004740">
        <w:t xml:space="preserve">and </w:t>
      </w:r>
      <w:proofErr w:type="gramStart"/>
      <w:r w:rsidR="00620BEE" w:rsidRPr="00004740">
        <w:t>has a tendency to</w:t>
      </w:r>
      <w:proofErr w:type="gramEnd"/>
      <w:r w:rsidR="00620BEE" w:rsidRPr="00004740">
        <w:t xml:space="preserve"> cause invasive infection when the person’s defences are additionally </w:t>
      </w:r>
      <w:r w:rsidR="00B16548" w:rsidRPr="00004740">
        <w:t>strained, e.g. by a wound.</w:t>
      </w:r>
      <w:r w:rsidR="00EA58AC" w:rsidRPr="00004740">
        <w:t xml:space="preserve"> It is associated with a range of infections, such as </w:t>
      </w:r>
      <w:r w:rsidR="00787BF7" w:rsidRPr="00004740">
        <w:t xml:space="preserve">pneumonia, </w:t>
      </w:r>
      <w:r w:rsidR="004E22D6" w:rsidRPr="00004740">
        <w:t xml:space="preserve">wound and skin infections, </w:t>
      </w:r>
      <w:r w:rsidR="00EA58AC" w:rsidRPr="00004740">
        <w:t xml:space="preserve">urinary tract infection, </w:t>
      </w:r>
      <w:r w:rsidR="00787BF7" w:rsidRPr="00004740">
        <w:t>meningitis</w:t>
      </w:r>
      <w:r w:rsidR="00757804">
        <w:t xml:space="preserve">, </w:t>
      </w:r>
      <w:r w:rsidR="00787BF7" w:rsidRPr="00004740">
        <w:t xml:space="preserve">and </w:t>
      </w:r>
      <w:r w:rsidR="004E22D6" w:rsidRPr="00004740">
        <w:t>bacteraemia</w:t>
      </w:r>
      <w:r w:rsidR="00967DC8" w:rsidRPr="00004740">
        <w:t xml:space="preserve"> </w:t>
      </w:r>
      <w:r w:rsidR="00787BF7" w:rsidRPr="00004740">
        <w:t>and sepsis</w:t>
      </w:r>
      <w:r w:rsidR="00EA58AC" w:rsidRPr="00004740">
        <w:t xml:space="preserve">. </w:t>
      </w:r>
      <w:r w:rsidR="00295DBB" w:rsidRPr="00004740">
        <w:rPr>
          <w:i/>
          <w:iCs/>
        </w:rPr>
        <w:t>S. marcescens</w:t>
      </w:r>
      <w:r w:rsidR="00295DBB" w:rsidRPr="00004740">
        <w:t xml:space="preserve"> can contaminate disinfectants</w:t>
      </w:r>
      <w:r w:rsidR="005E047A" w:rsidRPr="00004740">
        <w:t>, su</w:t>
      </w:r>
      <w:r w:rsidR="005E047A" w:rsidRPr="00EF271D">
        <w:t>ch as Chlorhexidine solutions,</w:t>
      </w:r>
      <w:r w:rsidR="00295DBB" w:rsidRPr="00004740">
        <w:t xml:space="preserve"> and cause outbreaks </w:t>
      </w:r>
      <w:r w:rsidR="008F7301">
        <w:fldChar w:fldCharType="begin"/>
      </w:r>
      <w:r w:rsidR="00530783">
        <w:instrText xml:space="preserve"> ADDIN ZOTERO_ITEM CSL_CITATION {"citationID":"Nn4sToGj","properties":{"formattedCitation":"(de Frutos et al., 2017; Franc\\uc0\\u233{}s-Cuesta et al., 2021; Knowles et al., 2000; Vigeant et al., 1998)","plainCitation":"(de Frutos et al., 2017; Francés-Cuesta et al., 2021; Knowles et al., 2000; Vigeant et al., 1998)","noteIndex":0},"citationItems":[{"id":330,"uris":["http://zotero.org/users/local/FxSSs49D/items/VC9ZU33J"],"itemData":{"id":330,"type":"article-journal","abstract":"INTRODUCTION AND OBJECTIVE: An outbreak of Serratia marcescens infections outbreak is described, as well as the epidemiological study that linked the outbreak to the use of 2% aqueous chlorhexidine antiseptic.\nMETHOD: In late November 2014 an increasing incidence of S. marcescens isolates was detected in patients treated in the emergency department. It was considered a possible outbreak, and an epidemiological investigation was started.\nRESULT: S. marcescens was isolated in 23 samples from 16 patients and in all new bottles of two lots of 2% aqueous chlorhexidine. The contaminated disinfectant was withdrawn, and the Spanish Drugs Agency was alerted (COS 2/2014). The epidemiological study showed that strains isolated from clinical samples and from chlorhexidine belonged to the same clone. No further isolates were obtained once the disinfectant was withdrawn.\nCONCLUSION: The suspicion of an outbreak and the epidemiological study were essential to control the incidence.","container-title":"Enfermedades Infecciosas Y Microbiologia Clinica","DOI":"10.1016/j.eimc.2016.06.016","ISSN":"1578-1852","issue":"10","journalAbbreviation":"Enferm Infecc Microbiol Clin","language":"eng, spa","note":"PMID: 27495382","page":"624-629","source":"PubMed","title":"Serratia marcescens outbreak due to contaminated 2% aqueous chlorhexidine","volume":"35","author":[{"family":"Frutos","given":"Mónica","non-dropping-particle":"de"},{"family":"López-Urrutia","given":"Luis"},{"family":"Domínguez-Gil","given":"Marta"},{"family":"Arias","given":"Marta"},{"family":"Muñoz-Bellido","given":"Juan Luis"},{"family":"Eiros","given":"José María"},{"family":"Ramos","given":"Carmen"}],"issued":{"date-parts":[["2017",12]]}}},{"id":925,"uris":["http://zotero.org/users/local/FxSSs49D/items/VE78IMJX"],"itemData":{"id":925,"type":"article-journal","abstract":"Background\nSerratia marcescens frequently causes outbreaks in healthcare settings. There are few studies using high-throughput sequencing (HTS) that analyse S. marcescens outbreaks. We present the analysis of two outbreaks in neonatal intensive care units (NICUs) in hospitals from the Comunitat Valenciana (CV, Spain) and the impact of using different reference genomes.\nMethods\nDNA from cultured isolates was extracted and sequenced by HTS using Illumina NextSeq. Reads were mapped against two reference genomes, strains UMH9 and Db11, and the unmapped fraction of the genomes was assembled to fully genetically characterize the isolates.\nFindings\nIsolates from the first outbreak were identical to the UMH9 reference, an unrelated isolate obtained three years earlier in the USA. This did not occur when the Db11 strain, a standard reference for S. marcescens, was used as the reference for mapping. To check whether UMH9 was a widely distributed clone spreading in the CV, the second outbreak isolates were mapped against this reference. They were not closely related to this strain, and this outbreak could be defined as such regardless of the reference used for mapping the reads.\nConclusions\nThe choice of the reference for genomic analysis of outbreaks is a critical decision. In the case of the first outbreak, this choice changed the interpretation of the results drastically, allowing or preventing the definition of the outbreak according to the reference used. Although HTS is a powerful tool for epidemiological analysis, it is still essential to collect microbiological and epidemiological data for the correct interpretation of the results.","container-title":"Journal of Hospital Infection","DOI":"10.1016/j.jhin.2020.10.029","ISSN":"0195-6701","journalAbbreviation":"Journal of Hospital Infection","language":"en","page":"7-14","source":"ScienceDirect","title":"Is there a widespread clone of Serratia marcescens producing outbreaks worldwide?","volume":"108","author":[{"family":"Francés-Cuesta","given":"C."},{"family":"Sánchez-Hellín","given":"V."},{"family":"Gomila","given":"B."},{"family":"González-Candelas","given":"F."}],"issued":{"date-parts":[["2021",2,1]]}}},{"id":337,"uris":["http://zotero.org/users/local/FxSSs49D/items/7Q6MWDRK"],"itemData":{"id":337,"type":"article-journal","abstract":"An outbreak of multi-resistant Serratia marcescens involving 24 patients occurred in a bone marrow transplant and oncology unit, from September 1998 to June 1999, of whom 14 developed serious infection. This is the first such outbreak described in a BMT unit. All isolates demonstrated the same antimicrobial susceptibility pattern and were the same unusual serotype O21:K14. The antimicrobial susceptibility profile showed reduced susceptibility to ciprofloxacin, gentamicin and piperacillin-tazobactam. As the latter two antimicrobials are part of our empiric therapy for febrile neutropenia, they were substituted with meropenem and amikacin during the outbreak. Investigation revealed breaches in infection control practices. Subsequently, the outbreak was contained following implementation of strict infection control measures. A prominent feature of the outbreak was prolonged carriage in some patients. These patients may have acted as reservoirs for cross-infection. This report also indicates that patients who become colonised with Serratia marcescens may subsequently develop invasive infection during neutropenic periods.","container-title":"Bone Marrow Transplantation","DOI":"10.1038/sj.bmt.1702218","ISSN":"0268-3369","issue":"8","journalAbbreviation":"Bone Marrow Transplant","language":"eng","note":"PMID: 10808209","page":"873-877","source":"PubMed","title":"An outbreak of multiply resistant Serratia marcescens: the importance of persistent carriage","title-short":"An outbreak of multiply resistant Serratia marcescens","volume":"25","author":[{"family":"Knowles","given":"S."},{"family":"Herra","given":"C."},{"family":"Devitt","given":"E."},{"family":"O'Brien","given":"A."},{"family":"Mulvihill","given":"E."},{"family":"McCann","given":"S. R."},{"family":"Browne","given":"P."},{"family":"Kennedy","given":"M. J."},{"family":"Keane","given":"C. T."}],</w:instrText>
      </w:r>
      <w:r w:rsidR="00530783" w:rsidRPr="00530783">
        <w:rPr>
          <w:lang w:val="da-DK"/>
        </w:rPr>
        <w:instrText xml:space="preserve">"issued":{"date-parts":[["2000",4]]}}},{"id":927,"uris":["http://zotero.org/users/local/FxSSs49D/items/PYPBJLJ4"],"itemData":{"id":927,"type":"article-journal","abstract":"An outbreak of Serratia marcescens infections occurred in a university tertiary-care hospital. Alcohol-free chlorhexidine solutions were contaminated with S marcescens. The majority of patient and chlorhexidine strains had similar pulsed field-gel electrophoresis banding patterns. Chlorhexidine was recalled, and the rate of S marcescens isolation returned to baseline. Chlorhexidine without alcohol should not be used as an antiseptic","container-title":"Infection Control &amp; Hospital Epidemiology","DOI":"10.1086/647728","ISSN":"0899-823X, 1559-6834","issue":"10","language":"en","note":"publisher: Cambridge University Press","page":"791-794","source":"Cambridge University Press","title":"An Outbreak of Serratia marcescens Infections Related to Contaminated Chlorhexidine","volume":"19","author":[{"family":"Vigeant","given":"Patrice"},{"family":"Loo","given":"Vivian G."},{"family":"Bertrand","given":"Céline"},{"family":"Dixon","given":"Catherine"},{"family":"Hollis","given":"Richard"},{"family":"Pfaller","given":"Michael A."},{"family":"McLean","given":"A. Peter H."},{"family":"Briedis","given":"Dalius J."},{"family":"Perl","given":"Trish M."},{"family":"Robson","given":"Hugh G."}],"issued":{"date-parts":[["1998",10]]}}}],"schema":"https://github.com/citation-style-language/schema/raw/master/csl-citation.json"} </w:instrText>
      </w:r>
      <w:r w:rsidR="008F7301">
        <w:fldChar w:fldCharType="separate"/>
      </w:r>
      <w:r w:rsidR="00530783" w:rsidRPr="00530783">
        <w:rPr>
          <w:rFonts w:ascii="Calibri" w:hAnsi="Calibri" w:cs="Calibri"/>
          <w:szCs w:val="24"/>
          <w:lang w:val="da-DK"/>
        </w:rPr>
        <w:t>(de Frutos et al., 2017; Francés-Cuesta et al., 2021; Knowles et al., 2000; Vigeant et al., 1998)</w:t>
      </w:r>
      <w:r w:rsidR="008F7301">
        <w:fldChar w:fldCharType="end"/>
      </w:r>
      <w:r w:rsidR="00757804" w:rsidRPr="00530783">
        <w:rPr>
          <w:lang w:val="da-DK"/>
        </w:rPr>
        <w:t>.</w:t>
      </w:r>
    </w:p>
    <w:p w14:paraId="7618CBE8" w14:textId="677173E8" w:rsidR="00E1057B" w:rsidRDefault="00F934AC" w:rsidP="00FF5D54">
      <w:pPr>
        <w:spacing w:after="120"/>
      </w:pPr>
      <w:r w:rsidRPr="00004740">
        <w:rPr>
          <w:i/>
          <w:iCs/>
        </w:rPr>
        <w:t>P. aeruginosa</w:t>
      </w:r>
      <w:r w:rsidRPr="00BF07E5">
        <w:t xml:space="preserve"> </w:t>
      </w:r>
      <w:r w:rsidR="00EA58AC">
        <w:t>is also</w:t>
      </w:r>
      <w:r w:rsidR="009C78C9" w:rsidRPr="00BF07E5">
        <w:t xml:space="preserve"> </w:t>
      </w:r>
      <w:r w:rsidR="00BF07E5" w:rsidRPr="00004740">
        <w:t xml:space="preserve">common in healthcare settings and </w:t>
      </w:r>
      <w:r w:rsidR="009C78C9" w:rsidRPr="00BF07E5">
        <w:t>usually part of the natural skin microbiome in people with SCI</w:t>
      </w:r>
      <w:r w:rsidR="008F7301">
        <w:t xml:space="preserve"> </w:t>
      </w:r>
      <w:r w:rsidR="008F7301">
        <w:fldChar w:fldCharType="begin"/>
      </w:r>
      <w:r w:rsidR="00530783">
        <w:instrText xml:space="preserve"> ADDIN ZOTERO_ITEM CSL_CITATION {"citationID":"nLiyJwhX","properties":{"formattedCitation":"(Fawcett et al., 1986)","plainCitation":"(Fawcett et al., 1986)","noteIndex":0},"citationItems":[{"id":335,"uris":["http://zotero.org/users/local/FxSSs49D/items/WUXRMF26"],"itemData":{"id":335,"type":"article-journal","abstract":"The skin flora of 11 spinally-injured patients was compared to that of 11 healthy control subjects. The perinea, groins, penile shafts and urethras of the patients were heavily colonized by a range of multi-drug resistant Gram-negative bacilli. Observations on patients from admission for up to 25 days suggest that the Gram-negative bacilli start to colonize the skin 2-3 days after admission. Some species, e.g., Citrobacter diversus and Escherichia coli appear as transient organisms while others such as Enterobacter aerogenes, Serratia marcescens, and Klebsiella pneumoniae seem to become stable skin residents. The relationship of the skin flora to the organisms causing urinary tract infections in these patients was studied.","container-title":"The Journal of Hospital Infection","DOI":"10.1016/0195-6701(86)90041-1","ISSN":"0195-6701","issue":"2","journalAbbreviation":"J Hosp Infect","language":"eng","note":"PMID: 2876030","page":"149-158","source":"PubMed","title":"A study of the skin flora of spinal cord injured patients","volume":"8","author":[{"family":"Fawcett","given":"C."},{"family":"Chawla","given":"J. C."},{"family":"Quoraishi","given":"A."},{"family":"Stickler","given":"D. J."}],"issued":{"date-parts":[["1986",9]]}}}],"schema":"https://github.com/citation-style-language/schema/raw/master/csl-citation.json"} </w:instrText>
      </w:r>
      <w:r w:rsidR="008F7301">
        <w:fldChar w:fldCharType="separate"/>
      </w:r>
      <w:r w:rsidR="00530783" w:rsidRPr="00530783">
        <w:rPr>
          <w:rFonts w:ascii="Calibri" w:hAnsi="Calibri" w:cs="Calibri"/>
        </w:rPr>
        <w:t>(Fawcett et al., 1986)</w:t>
      </w:r>
      <w:r w:rsidR="008F7301">
        <w:fldChar w:fldCharType="end"/>
      </w:r>
      <w:r w:rsidR="00F1776E" w:rsidRPr="00BF07E5">
        <w:t>.</w:t>
      </w:r>
      <w:r w:rsidR="00FA0352">
        <w:t xml:space="preserve"> It </w:t>
      </w:r>
      <w:r w:rsidR="00C83F77">
        <w:t>can</w:t>
      </w:r>
      <w:r w:rsidR="00FA0352">
        <w:t xml:space="preserve"> evade the host’s immune defence </w:t>
      </w:r>
      <w:r w:rsidR="008F7301">
        <w:fldChar w:fldCharType="begin"/>
      </w:r>
      <w:r w:rsidR="00530783">
        <w:instrText xml:space="preserve"> ADDIN ZOTERO_ITEM CSL_CITATION {"citationID":"WQ5UX1WE","properties":{"formattedCitation":"(Alhede et al., 2009)","plainCitation":"(Alhede et al., 2009)","noteIndex":0},"citationItems":[{"id":324,"uris":["http://zotero.org/users/local/FxSSs49D/items/5PDDZ5SY"],"itemData":{"id":324,"type":"article-journal","abstract":"Polymorphonuclear neutrophilic leukocytes (PMNs) play a central role in innate immunity, where they dominate the response to infections, in particular in the cystic fibrosis lung. PMNs are phagocytic cells that produce a wide range of antimicrobial agents aimed at killing invading bacteria. However, the opportunistic pathogen Pseudomonas aeruginosa can evade destruction by PMNs and thus cause persistent infections. In this study, we show that biofilm cells of P. aeruginosa recognize the presence of attracted PMNs and direct this information to their fellow bacteria through the quorum sensing (QS) signalling system. The bacteria respond to the presence of PMNs by upregulating synthesis of a number of QS-controlled virulence determinants including rhamnolipids, all of which are able to cripple and eliminate cells of the host defence. Our in vitro and in vivo analyses support a 'launch a shield' model by which rhamnolipids surround the biofilm bacteria and on contact eliminate incoming PMNs. Our data strengthen the view that cross-kingdom communication plays a key role in P. aeruginosa recognition and evasion of the host defence.","container-title":"Microbiology (Reading, England)","DOI":"10.1099/mic.0.031443-0","ISSN":"1465-2080","issue":"Pt 11","journalAbbreviation":"Microbiology (Reading)","language":"eng","note":"PMID: 19643762","page":"3500-3508","source":"PubMed","title":"Pseudomonas aeruginosa recognizes and responds aggressively to the presence of polymorphonuclear leukocytes","volume":"155","author":[{"family":"Alhede","given":"Morten"},{"family":"Bjarnsholt","given":"Thomas"},{"family":"Jensen","given":"Peter Ø"},{"family":"Phipps","given":"Richard Kerry"},{"family":"Moser","given":"Claus"},{"family":"Christophersen","given":"Lars"},{"family":"Christensen","given":"Louise Dahl"},{"family":"Gennip","given":"Maria","non-dropping-particle":"van"},{"family":"Parsek","given":"Matt"},{"family":"Høiby","given":"Niels"},{"family":"Rasmussen","given":"Thomas Bovbjerg"},{"family":"Givskov","given":"Michael"}],"issued":{"date-parts":[["2009",11]]}}}],"schema":"https://github.com/citation-style-language/schema/raw/master/csl-citation.json"} </w:instrText>
      </w:r>
      <w:r w:rsidR="008F7301">
        <w:fldChar w:fldCharType="separate"/>
      </w:r>
      <w:r w:rsidR="00530783" w:rsidRPr="00530783">
        <w:rPr>
          <w:rFonts w:ascii="Calibri" w:hAnsi="Calibri" w:cs="Calibri"/>
        </w:rPr>
        <w:t>(Alhede et al., 2009)</w:t>
      </w:r>
      <w:r w:rsidR="008F7301">
        <w:fldChar w:fldCharType="end"/>
      </w:r>
      <w:r w:rsidR="003363C9">
        <w:t xml:space="preserve"> </w:t>
      </w:r>
      <w:r w:rsidR="005E047A">
        <w:t xml:space="preserve">and </w:t>
      </w:r>
      <w:r w:rsidR="00C83F77">
        <w:t>its</w:t>
      </w:r>
      <w:r w:rsidR="003363C9">
        <w:t xml:space="preserve"> </w:t>
      </w:r>
      <w:r w:rsidR="003363C9" w:rsidRPr="003363C9">
        <w:t>large repertoire of virulence factors</w:t>
      </w:r>
      <w:r w:rsidR="00776016">
        <w:t xml:space="preserve"> </w:t>
      </w:r>
      <w:r w:rsidR="008F7301">
        <w:fldChar w:fldCharType="begin"/>
      </w:r>
      <w:r w:rsidR="00530783">
        <w:instrText xml:space="preserve"> ADDIN ZOTERO_ITEM CSL_CITATION {"citationID":"uS3joTtL","properties":{"formattedCitation":"(Morin et al., 2021)","plainCitation":"(Morin et al., 2021)","noteIndex":0},"citationItems":[{"id":342,"uris":["http://zotero.org/users/local/FxSSs49D/items/4RYQXGF7"],"itemData":{"id":342,"type":"article-journal","abstract":"Driven in part by its metabolic versatility, high intrinsic antibiotic resistance, and a large repertoire of virulence factors, Pseudomonas aeruginosa is expertly adapted to thrive in a wide variety of environments, and in the process, making it a notorious opportunistic pathogen. Apart from the extensively studied chronic infection in the lungs of people with cystic fibrosis (CF), P. aeruginosa also causes multiple serious infections encompassing essentially all organs of the human body, among others, lung infection in patients with chronic obstructive pulmonary disease, primary ciliary dyskinesia and ventilator-associated pneumonia; bacteremia and sepsis; soft tissue infection in burns, open wounds and postsurgery patients; urinary tract infection; diabetic foot ulcers; chronic suppurative otitis media and otitis externa; and keratitis associated with extended contact lens use. Although well characterized in the context of CF, pathogenic processes mediated by various P. aeruginosa virulence factors in other organ systems remain poorly understood. In this review, we use an organ system-based approach to provide a synopsis of disease mechanisms exerted by P. aeruginosa virulence determinants that contribute to its success as a versatile pathogen.","container-title":"Virulence","DOI":"10.1080/21505594.2021.1926408","ISSN":"2150-5608","issue":"1","journalAbbreviation":"Virulence","language":"eng","note":"PMID: 34180343\nPMCID: PMC8237970","page":"1469-1507","source":"PubMed","title":"An Organ System-Based Synopsis of Pseudomonas aeruginosa Virulence","volume":"12","author":[{"family":"Morin","given":"Charles D."},{"family":"Déziel","given":"Eric"},{"family":"Gauthier","given":"Jeff"},{"family":"Levesque","given":"Roger C."},{"family":"Lau","given":"Gee W."}],"issued":{"date-parts":[["2021",12]]}}}],"schema":"https://github.com/citation-style-language/schema/raw/master/csl-citation.json"} </w:instrText>
      </w:r>
      <w:r w:rsidR="008F7301">
        <w:fldChar w:fldCharType="separate"/>
      </w:r>
      <w:r w:rsidR="00530783" w:rsidRPr="00530783">
        <w:rPr>
          <w:rFonts w:ascii="Calibri" w:hAnsi="Calibri" w:cs="Calibri"/>
        </w:rPr>
        <w:t>(Morin et al., 2021)</w:t>
      </w:r>
      <w:r w:rsidR="008F7301">
        <w:fldChar w:fldCharType="end"/>
      </w:r>
      <w:r w:rsidR="000A2A69">
        <w:t xml:space="preserve"> enabl</w:t>
      </w:r>
      <w:r w:rsidR="00C83F77">
        <w:t>es</w:t>
      </w:r>
      <w:r w:rsidR="000A2A69">
        <w:t xml:space="preserve"> it to cause serious infections essentially in all organs of the body, among others</w:t>
      </w:r>
      <w:r w:rsidR="00E1057B">
        <w:t xml:space="preserve"> </w:t>
      </w:r>
      <w:r w:rsidR="00787BF7">
        <w:t>lung infection</w:t>
      </w:r>
      <w:r w:rsidR="00757804">
        <w:t>,</w:t>
      </w:r>
      <w:r w:rsidR="00787BF7">
        <w:t xml:space="preserve"> soft tissue infection in wounds</w:t>
      </w:r>
      <w:r w:rsidR="00757804">
        <w:t>,</w:t>
      </w:r>
      <w:r w:rsidR="00787BF7">
        <w:t xml:space="preserve"> urinary tract infection</w:t>
      </w:r>
      <w:r w:rsidR="00757804">
        <w:t>,</w:t>
      </w:r>
      <w:r w:rsidR="00787BF7" w:rsidRPr="00787BF7">
        <w:t xml:space="preserve"> </w:t>
      </w:r>
      <w:r w:rsidR="00787BF7">
        <w:t xml:space="preserve">and </w:t>
      </w:r>
      <w:r w:rsidR="000A2A69">
        <w:t>bacteraemia</w:t>
      </w:r>
      <w:r w:rsidR="00787BF7">
        <w:t xml:space="preserve"> and sepsis </w:t>
      </w:r>
      <w:r w:rsidR="008F7301">
        <w:fldChar w:fldCharType="begin"/>
      </w:r>
      <w:r w:rsidR="00530783">
        <w:instrText xml:space="preserve"> ADDIN ZOTERO_ITEM CSL_CITATION {"citationID":"YMCqGzAp","properties":{"formattedCitation":"(Morin et al., 2021)","plainCitation":"(Morin et al., 2021)","noteIndex":0},"citationItems":[{"id":342,"uris":["http://zotero.org/users/local/FxSSs49D/items/4RYQXGF7"],"itemData":{"id":342,"type":"article-journal","abstract":"Driven in part by its metabolic versatility, high intrinsic antibiotic resistance, and a large repertoire of virulence factors, Pseudomonas aeruginosa is expertly adapted to thrive in a wide variety of environments, and in the process, making it a notorious opportunistic pathogen. Apart from the extensively studied chronic infection in the lungs of people with cystic fibrosis (CF), P. aeruginosa also causes multiple serious infections encompassing essentially all organs of the human body, among others, lung infection in patients with chronic obstructive pulmonary disease, primary ciliary dyskinesia and ventilator-associated pneumonia; bacteremia and sepsis; soft tissue infection in burns, open wounds and postsurgery patients; urinary tract infection; diabetic foot ulcers; chronic suppurative otitis media and otitis externa; and keratitis associated with extended contact lens use. Although well characterized in the context of CF, pathogenic processes mediated by various P. aeruginosa virulence factors in other organ systems remain poorly understood. In this review, we use an organ system-based approach to provide a synopsis of disease mechanisms exerted by P. aeruginosa virulence determinants that contribute to its success as a versatile pathogen.","container-title":"Virulence","DOI":"10.1080/21505594.2021.1926408","ISSN":"2150-5608","issue":"1","journalAbbreviation":"Virulence","language":"eng","note":"PMID: 34180343\nPMCID: PMC8237970","page":"1469-1507","source":"PubMed","title":"An Organ System-Based Synopsis of Pseudomonas aeruginosa Virulence","volume":"12","author":[{"family":"Morin","given":"Charles D."},{"family":"Déziel","given":"Eric"},{"family":"Gauthier","given":"Jeff"},{"family":"Levesque","given":"Roger C."},{"family":"Lau","given":"Gee W."}],"issued":{"date-parts":[["2021",12]]}}}],"schema":"https://github.com/citation-style-language/schema/raw/master/csl-citation.json"} </w:instrText>
      </w:r>
      <w:r w:rsidR="008F7301">
        <w:fldChar w:fldCharType="separate"/>
      </w:r>
      <w:r w:rsidR="00530783" w:rsidRPr="00530783">
        <w:rPr>
          <w:rFonts w:ascii="Calibri" w:hAnsi="Calibri" w:cs="Calibri"/>
        </w:rPr>
        <w:t>(Morin et al., 2021)</w:t>
      </w:r>
      <w:r w:rsidR="008F7301">
        <w:fldChar w:fldCharType="end"/>
      </w:r>
      <w:r w:rsidR="00787BF7">
        <w:t>.</w:t>
      </w:r>
      <w:r w:rsidR="00E1057B">
        <w:t xml:space="preserve"> </w:t>
      </w:r>
      <w:r w:rsidR="007E0683" w:rsidRPr="00A74475">
        <w:rPr>
          <w:i/>
          <w:iCs/>
        </w:rPr>
        <w:t>P.</w:t>
      </w:r>
      <w:r w:rsidR="007E0683">
        <w:rPr>
          <w:i/>
          <w:iCs/>
        </w:rPr>
        <w:t xml:space="preserve"> </w:t>
      </w:r>
      <w:r w:rsidR="007E0683" w:rsidRPr="00A74475">
        <w:rPr>
          <w:i/>
          <w:iCs/>
        </w:rPr>
        <w:t>aeruginosa</w:t>
      </w:r>
      <w:r w:rsidR="007E0683">
        <w:t xml:space="preserve"> and </w:t>
      </w:r>
      <w:r w:rsidR="007E0683" w:rsidRPr="009000B8">
        <w:rPr>
          <w:i/>
          <w:iCs/>
        </w:rPr>
        <w:t>S. aureus</w:t>
      </w:r>
      <w:r w:rsidR="007E0683" w:rsidRPr="00A74475">
        <w:rPr>
          <w:i/>
          <w:iCs/>
        </w:rPr>
        <w:t xml:space="preserve"> </w:t>
      </w:r>
      <w:r w:rsidR="007E0683">
        <w:t xml:space="preserve">act synergistically to enhance colonisation, virulence and persistence and are the two most prevalent types of polymicrobial infection in chronic wounds </w:t>
      </w:r>
      <w:r w:rsidR="008F7301">
        <w:fldChar w:fldCharType="begin"/>
      </w:r>
      <w:r w:rsidR="00530783">
        <w:instrText xml:space="preserve"> ADDIN ZOTERO_ITEM CSL_CITATION {"citationID":"P0BZjn7G","properties":{"formattedCitation":"(DeLeon et al., 2014)","plainCitation":"(DeLeon et al., 2014)","noteIndex":0},"citationItems":[{"id":332,"uris":["http://zotero.org/users/local/FxSSs49D/items/YKZEWNB8"],"itemData":{"id":332,"type":"article-journal","abstract":"In individuals with polymicrobial infections, microbes often display synergistic interactions that can enhance their colonization, virulence, or persistence. One of the most prevalent types of polymicrobial infection occurs in chronic wounds, where Pseudomonas aeruginosa and Staphylococcus aureus are the two most common causes. Although they are the most commonly associated microbial species in wound infections, very little is known about their interspecies relationship. Evidence suggests that P. aeruginosa-S. aureus coinfections are more virulent than monoculture infection with either species; however, difficulties in growing these two pathogens together in vitro have hampered attempts to uncover the mechanisms involved. Here we describe a simple and clinically relevant in vitro wound model that supported concomitant growth of P. aeruginosa and S. aureus. We observed that the ability of P. aeruginosa and S. aureus to survive antibiotic treatment increased when they were grown together in planktonic cocultures and that antibiotic tolerance was further enhanced when they were grown together in the wound model. We attributed this enhanced tolerance to both the \"host-derived\" and \"bacterium-derived\" matrix components. Taken together, our data indicate that P. aeruginosa and S. aureus may benefit each other by coinfecting wounds and that the host-derived matrix may serve as important a role as the bacterium-derived matrix in protecting bacteria from some antibiotics.","container-title":"Infection and Immunity","DOI":"10.1128/IAI.02198-14","ISSN":"1098-5522","issue":"11","journalAbbreviation":"Infect Immun","language":"eng","note":"PMID: 25156721\nPMCID: PMC4249327","page":"4718-4728","source":"PubMed","title":"Synergistic interactions of Pseudomonas aeruginosa and Staphylococcus aureus in an in vitro wound model","volume":"82","author":[{"family":"DeLeon","given":"Stephanie"},{"family":"Clinton","given":"Allie"},{"family":"Fowler","given":"Haley"},{"family":"Everett","given":"Jake"},{"family":"Horswill","given":"Alexander R."},{"family":"Rumbaugh","given":"Kendra P."}],"issued":{"date-parts":[["2014",11]]}}}],"schema":"https://github.com/citation-style-language/schema/raw/master/csl-citation.json"} </w:instrText>
      </w:r>
      <w:r w:rsidR="008F7301">
        <w:fldChar w:fldCharType="separate"/>
      </w:r>
      <w:r w:rsidR="00530783" w:rsidRPr="00530783">
        <w:rPr>
          <w:rFonts w:ascii="Calibri" w:hAnsi="Calibri" w:cs="Calibri"/>
        </w:rPr>
        <w:t>(DeLeon et al., 2014)</w:t>
      </w:r>
      <w:r w:rsidR="008F7301">
        <w:fldChar w:fldCharType="end"/>
      </w:r>
      <w:r w:rsidR="007E0683">
        <w:t xml:space="preserve">. </w:t>
      </w:r>
      <w:r w:rsidR="003363C9" w:rsidRPr="00A74475">
        <w:rPr>
          <w:i/>
          <w:iCs/>
        </w:rPr>
        <w:t>P.</w:t>
      </w:r>
      <w:r w:rsidR="003363C9">
        <w:rPr>
          <w:i/>
          <w:iCs/>
        </w:rPr>
        <w:t xml:space="preserve"> </w:t>
      </w:r>
      <w:r w:rsidR="003363C9" w:rsidRPr="00A74475">
        <w:rPr>
          <w:i/>
          <w:iCs/>
        </w:rPr>
        <w:t>aeruginosa</w:t>
      </w:r>
      <w:r w:rsidR="003363C9">
        <w:t xml:space="preserve"> promotes an invasive phenotype in </w:t>
      </w:r>
      <w:r w:rsidR="003363C9" w:rsidRPr="00004740">
        <w:rPr>
          <w:i/>
          <w:iCs/>
        </w:rPr>
        <w:t>S. aureus</w:t>
      </w:r>
      <w:r w:rsidR="003363C9">
        <w:t>, which is the most common causative agent of osteomyelitis</w:t>
      </w:r>
      <w:r w:rsidR="003363C9" w:rsidRPr="00F22C2C">
        <w:t xml:space="preserve"> </w:t>
      </w:r>
      <w:r w:rsidR="008F7301">
        <w:fldChar w:fldCharType="begin"/>
      </w:r>
      <w:r w:rsidR="00530783">
        <w:instrText xml:space="preserve"> ADDIN ZOTERO_ITEM CSL_CITATION {"citationID":"tv44TWxr","properties":{"formattedCitation":"(Alves et al., 2018)","plainCitation":"(Alves et al., 2018)","noteIndex":0},"citationItems":[{"id":327,"uris":["http://zotero.org/users/local/FxSSs49D/items/QJ9TEVTV"],"itemData":{"id":327,"type":"article-journal","abstract":"Debate regarding the co-existence of Staphylococcus aureus and Pseudomonas aeruginosa in wounds remains contentious, with the dominant hypothesis describing a situation akin to niche partitioning, whereby both microorganisms are present but occupy distinct regions of the wound without interacting. In contrast, we hypothesised that these microorganisms do interact during early co-colonisation in a manner beneficial to both bacteria. We assessed competitive interaction between S. aureus and P. aeruginosa in biofilm cultured for 24-72 h and bacterial aggregates analogous to those observed in early (&lt;24 h) biofilm formation, and interaction with human keratinocytes. We observed that S. aureus predominated in biofilm and non-attached bacterial aggregates, acting as a pioneer for the attachment of P. aeruginosa. We report for the first time that S. aureus mediates a significant (P &lt; 0.05) increase in the attachment of P. aeruginosa to human keratinocytes, and that P. aeruginosa promotes an invasive phenotype in S. aureus. We show that co-infected keratinocytes exhibit an intermediate inflammatory response concurrent with impaired wound closure that is in keeping with a sustained proinflammatory response which allows for persistent microbial colonisation. These studies demonstrate that, contrary to the dominant hypothesis, interactions between S. aureus and P. aeruginosa may be an important factor for both colonisation and pathogenicity in the chronic infected wound.","container-title":"Pathogens and Disease","DOI":"10.1093/femspd/fty003","ISSN":"2049-632X","issue":"1","journalAbbreviation":"Pathog Dis","language":"eng","note":"PMID: 29342260","source":"PubMed","title":"Interaction between Staphylococcus aureus and Pseudomonas aeruginosa is beneficial for colonisation and pathogenicity in a mixed biofilm","volume":"76","author":[{"family":"Alves","given":"Patrícia M."},{"family":"Al-Badi","given":"Eida"},{"family":"Withycombe","given":"Cathryn"},{"family":"Jones","given":"Paul M."},{"family":"Purdy","given":"Kevin J."},{"family":"Maddocks","given":"Sarah E."}],"issued":{"date-parts":[["2018",2,1]]}}}],"schema":"https://github.com/citation-style-language/schema/raw/master/csl-citation.json"} </w:instrText>
      </w:r>
      <w:r w:rsidR="008F7301">
        <w:fldChar w:fldCharType="separate"/>
      </w:r>
      <w:r w:rsidR="00530783" w:rsidRPr="00530783">
        <w:rPr>
          <w:rFonts w:ascii="Calibri" w:hAnsi="Calibri" w:cs="Calibri"/>
        </w:rPr>
        <w:t>(Alves et al., 2018)</w:t>
      </w:r>
      <w:r w:rsidR="008F7301">
        <w:fldChar w:fldCharType="end"/>
      </w:r>
      <w:r w:rsidR="00C83F77">
        <w:t>.</w:t>
      </w:r>
    </w:p>
    <w:p w14:paraId="6D74D8D2" w14:textId="73B17368" w:rsidR="00D10A10" w:rsidRDefault="00D10A10">
      <w:pPr>
        <w:spacing w:after="120"/>
      </w:pPr>
      <w:r w:rsidRPr="00C638DD">
        <w:t>Due to</w:t>
      </w:r>
      <w:r>
        <w:rPr>
          <w:rFonts w:eastAsia="Times New Roman"/>
        </w:rPr>
        <w:t xml:space="preserve"> their characteristic pigments </w:t>
      </w:r>
      <w:r w:rsidR="008F7301">
        <w:rPr>
          <w:rFonts w:eastAsia="Times New Roman"/>
        </w:rPr>
        <w:fldChar w:fldCharType="begin"/>
      </w:r>
      <w:r w:rsidR="00530783">
        <w:rPr>
          <w:rFonts w:eastAsia="Times New Roman"/>
        </w:rPr>
        <w:instrText xml:space="preserve"> ADDIN ZOTERO_ITEM CSL_CITATION {"citationID":"UJTgwF7d","properties":{"formattedCitation":"(Liu and Nizet, 2009)","plainCitation":"(Liu and Nizet, 2009)","noteIndex":0},"citationItems":[{"id":339,"uris":["http://zotero.org/users/local/FxSSs49D/items/UQKQL244"],"itemData":{"id":339,"type":"article-journal","abstract":"A hallmark feature of several pathogenic microbes is the distinctive color of their colonies when propagated in the clinical laboratory. Such pigmentation comes in a variety of hues, and has often proven useful in presumptive clinical diagnosis. Recent advances in microbial pigment biochemistry and the genetic basis of pigment production have sometimes revealed a more sinister aspect to these curious materials that change the color of reflected light by selective light absorbance. In many cases, the microbial pigment contributes to disease pathogenesis by interfering with host immune clearance mechanisms or by exhibiting pro-inflammatory or cytotoxic properties. We review several examples of pigments that promote microbial virulence, including the golden staphyloxanthin of Staphylococcusaureus, the blue-green pyocyanin of Pseudomonas spp., and the dark brown or black melanin pigments of Cryptococcus neoformans and Aspergillus spp. Targeted pigment neutralisation might represent a viable concept to enhance treatment of certain difficult infectious disease conditions.","container-title":"Trends in Microbiology","DOI":"10.1016/j.tim.2009.06.006","ISSN":"1878-4380","issue":"9","journalAbbreviation":"Trends Microbiol","language":"eng","note":"PMID: 19726196\nPMCID: PMC2743764","page":"406-413","source":"PubMed","title":"Color me bad: microbial pigments as virulence factors","title-short":"Color me bad","volume":"17","author":[{"family":"Liu","given":"George Y."},{"family":"Nizet","given":"Victor"}],"issued":{"date-parts":[["2009",9]]}}}],"schema":"https://github.com/citation-style-language/schema/raw/master/csl-citation.json"} </w:instrText>
      </w:r>
      <w:r w:rsidR="008F7301">
        <w:rPr>
          <w:rFonts w:eastAsia="Times New Roman"/>
        </w:rPr>
        <w:fldChar w:fldCharType="separate"/>
      </w:r>
      <w:r w:rsidR="00530783" w:rsidRPr="00530783">
        <w:rPr>
          <w:rFonts w:ascii="Calibri" w:hAnsi="Calibri" w:cs="Calibri"/>
        </w:rPr>
        <w:t>(Liu and Nizet, 2009)</w:t>
      </w:r>
      <w:r w:rsidR="008F7301">
        <w:rPr>
          <w:rFonts w:eastAsia="Times New Roman"/>
        </w:rPr>
        <w:fldChar w:fldCharType="end"/>
      </w:r>
      <w:r>
        <w:rPr>
          <w:rFonts w:eastAsia="Times New Roman"/>
        </w:rPr>
        <w:t xml:space="preserve">, these species </w:t>
      </w:r>
      <w:r>
        <w:t>could be followed using photographic evidence</w:t>
      </w:r>
      <w:r>
        <w:rPr>
          <w:rFonts w:eastAsia="Times New Roman"/>
        </w:rPr>
        <w:t xml:space="preserve"> and they were used to monitor the infection status of the wound. However, they were only used as markers of infection because many other species will </w:t>
      </w:r>
      <w:r w:rsidR="00E96B7A">
        <w:rPr>
          <w:rFonts w:eastAsia="Times New Roman"/>
        </w:rPr>
        <w:t xml:space="preserve">also </w:t>
      </w:r>
      <w:r>
        <w:rPr>
          <w:rFonts w:eastAsia="Times New Roman"/>
        </w:rPr>
        <w:t xml:space="preserve">be present and may be the </w:t>
      </w:r>
      <w:r w:rsidR="00FF5D54">
        <w:rPr>
          <w:rFonts w:eastAsia="Times New Roman"/>
        </w:rPr>
        <w:t xml:space="preserve">primary </w:t>
      </w:r>
      <w:r>
        <w:rPr>
          <w:rFonts w:eastAsia="Times New Roman"/>
        </w:rPr>
        <w:t>causative agent</w:t>
      </w:r>
      <w:r w:rsidR="00FF5D54">
        <w:rPr>
          <w:rFonts w:eastAsia="Times New Roman"/>
        </w:rPr>
        <w:t>(s) of the infection</w:t>
      </w:r>
      <w:r>
        <w:rPr>
          <w:rFonts w:eastAsia="Times New Roman"/>
        </w:rPr>
        <w:t xml:space="preserve">. The pigment of </w:t>
      </w:r>
      <w:r w:rsidRPr="004B7AA4">
        <w:rPr>
          <w:rFonts w:eastAsia="Times New Roman"/>
          <w:i/>
          <w:iCs/>
        </w:rPr>
        <w:t>S. marcescens</w:t>
      </w:r>
      <w:r>
        <w:rPr>
          <w:rFonts w:eastAsia="Times New Roman"/>
        </w:rPr>
        <w:t xml:space="preserve"> often resembled </w:t>
      </w:r>
      <w:r w:rsidR="00245CF4">
        <w:rPr>
          <w:rFonts w:eastAsia="Times New Roman"/>
        </w:rPr>
        <w:t xml:space="preserve">fresh </w:t>
      </w:r>
      <w:r>
        <w:rPr>
          <w:rFonts w:eastAsia="Times New Roman"/>
        </w:rPr>
        <w:t xml:space="preserve">blood but by catching some on a white gauze and leaving it exposed to air for </w:t>
      </w:r>
      <w:r w:rsidR="00FF5D54">
        <w:rPr>
          <w:rFonts w:eastAsia="Times New Roman"/>
        </w:rPr>
        <w:t xml:space="preserve">at least </w:t>
      </w:r>
      <w:r>
        <w:rPr>
          <w:rFonts w:eastAsia="Times New Roman"/>
        </w:rPr>
        <w:t>3-4 hours, it was possible to distinguish as blood would change colour to dark-brown, whereas the pigment would not change colour</w:t>
      </w:r>
      <w:r w:rsidR="00A14551">
        <w:rPr>
          <w:rFonts w:eastAsia="Times New Roman"/>
        </w:rPr>
        <w:t>, i.e.</w:t>
      </w:r>
      <w:r w:rsidR="00245CF4">
        <w:rPr>
          <w:rFonts w:eastAsia="Times New Roman"/>
        </w:rPr>
        <w:t>it would</w:t>
      </w:r>
      <w:r w:rsidR="00A14551">
        <w:rPr>
          <w:rFonts w:eastAsia="Times New Roman"/>
        </w:rPr>
        <w:t xml:space="preserve"> remain bright red</w:t>
      </w:r>
      <w:r>
        <w:rPr>
          <w:rFonts w:eastAsia="Times New Roman"/>
        </w:rPr>
        <w:t>.</w:t>
      </w:r>
    </w:p>
    <w:p w14:paraId="36AEF4B0" w14:textId="54AB0867" w:rsidR="00D10A10" w:rsidRDefault="00D10A10" w:rsidP="00D10A10">
      <w:pPr>
        <w:spacing w:after="120"/>
      </w:pPr>
      <w:r w:rsidRPr="00701691">
        <w:t>MPPT uses capillary-evaporation to remove bacterial and fungal toxins</w:t>
      </w:r>
      <w:r w:rsidR="007F037B">
        <w:t xml:space="preserve"> </w:t>
      </w:r>
      <w:r w:rsidR="00A44F98">
        <w:t>[</w:t>
      </w:r>
      <w:r w:rsidR="007F037B">
        <w:t>S3</w:t>
      </w:r>
      <w:r w:rsidR="00A44F98">
        <w:t>]</w:t>
      </w:r>
      <w:r w:rsidRPr="00701691">
        <w:t xml:space="preserve"> and</w:t>
      </w:r>
      <w:r>
        <w:t>,</w:t>
      </w:r>
      <w:r w:rsidRPr="00701691">
        <w:t xml:space="preserve"> if the wound is covered by a dressing, these</w:t>
      </w:r>
      <w:r>
        <w:t xml:space="preserve"> </w:t>
      </w:r>
      <w:proofErr w:type="gramStart"/>
      <w:r>
        <w:t>often coloured</w:t>
      </w:r>
      <w:proofErr w:type="gramEnd"/>
      <w:r>
        <w:t xml:space="preserve"> toxins or breakdown products will be deposited on the dressing (Fig. 1). The dressing therefore provides information on wound status and offers a simple method to detect whether certain infective species are present. </w:t>
      </w:r>
    </w:p>
    <w:p w14:paraId="70EDDC46" w14:textId="77777777" w:rsidR="00D10A10" w:rsidRDefault="00D10A10" w:rsidP="00D10A10"/>
    <w:p w14:paraId="735460E7" w14:textId="77777777" w:rsidR="00A34557" w:rsidRDefault="00A34557" w:rsidP="00D10A10"/>
    <w:p w14:paraId="70286F8C" w14:textId="77777777" w:rsidR="00D10A10" w:rsidRPr="00A34557" w:rsidRDefault="00D10A10" w:rsidP="007F037B">
      <w:pPr>
        <w:pStyle w:val="Heading2"/>
        <w:rPr>
          <w:lang w:val="da-DK"/>
        </w:rPr>
      </w:pPr>
      <w:r w:rsidRPr="00A34557">
        <w:rPr>
          <w:lang w:val="da-DK"/>
        </w:rPr>
        <w:lastRenderedPageBreak/>
        <w:t>References:</w:t>
      </w:r>
    </w:p>
    <w:p w14:paraId="0AD2C926" w14:textId="77777777" w:rsidR="00530783" w:rsidRPr="00530783" w:rsidRDefault="00A44F98" w:rsidP="00530783">
      <w:pPr>
        <w:pStyle w:val="Bibliography"/>
        <w:rPr>
          <w:rFonts w:ascii="Calibri" w:hAnsi="Calibri" w:cs="Calibri"/>
        </w:rPr>
      </w:pPr>
      <w:r>
        <w:fldChar w:fldCharType="begin"/>
      </w:r>
      <w:r w:rsidR="00530783" w:rsidRPr="00A34557">
        <w:rPr>
          <w:lang w:val="da-DK"/>
        </w:rPr>
        <w:instrText xml:space="preserve"> ADDIN ZOTERO_BIBL {"uncited":[],"omitted":[],"custom":[]} CSL_BIBLIOGRAPHY </w:instrText>
      </w:r>
      <w:r>
        <w:fldChar w:fldCharType="separate"/>
      </w:r>
      <w:r w:rsidR="00530783" w:rsidRPr="00A34557">
        <w:rPr>
          <w:rFonts w:ascii="Calibri" w:hAnsi="Calibri" w:cs="Calibri"/>
          <w:lang w:val="da-DK"/>
        </w:rPr>
        <w:t xml:space="preserve">Alhede, M., Bjarnsholt, T., Jensen, P.Ø., </w:t>
      </w:r>
      <w:proofErr w:type="spellStart"/>
      <w:r w:rsidR="00530783" w:rsidRPr="00A34557">
        <w:rPr>
          <w:rFonts w:ascii="Calibri" w:hAnsi="Calibri" w:cs="Calibri"/>
          <w:lang w:val="da-DK"/>
        </w:rPr>
        <w:t>Phipps</w:t>
      </w:r>
      <w:proofErr w:type="spellEnd"/>
      <w:r w:rsidR="00530783" w:rsidRPr="00A34557">
        <w:rPr>
          <w:rFonts w:ascii="Calibri" w:hAnsi="Calibri" w:cs="Calibri"/>
          <w:lang w:val="da-DK"/>
        </w:rPr>
        <w:t xml:space="preserve">, R.K., Moser, C., Christophersen, L., Christensen, L.D., van </w:t>
      </w:r>
      <w:proofErr w:type="spellStart"/>
      <w:r w:rsidR="00530783" w:rsidRPr="00A34557">
        <w:rPr>
          <w:rFonts w:ascii="Calibri" w:hAnsi="Calibri" w:cs="Calibri"/>
          <w:lang w:val="da-DK"/>
        </w:rPr>
        <w:t>Gennip</w:t>
      </w:r>
      <w:proofErr w:type="spellEnd"/>
      <w:r w:rsidR="00530783" w:rsidRPr="00A34557">
        <w:rPr>
          <w:rFonts w:ascii="Calibri" w:hAnsi="Calibri" w:cs="Calibri"/>
          <w:lang w:val="da-DK"/>
        </w:rPr>
        <w:t xml:space="preserve">, M., </w:t>
      </w:r>
      <w:proofErr w:type="spellStart"/>
      <w:r w:rsidR="00530783" w:rsidRPr="00A34557">
        <w:rPr>
          <w:rFonts w:ascii="Calibri" w:hAnsi="Calibri" w:cs="Calibri"/>
          <w:lang w:val="da-DK"/>
        </w:rPr>
        <w:t>Parsek</w:t>
      </w:r>
      <w:proofErr w:type="spellEnd"/>
      <w:r w:rsidR="00530783" w:rsidRPr="00A34557">
        <w:rPr>
          <w:rFonts w:ascii="Calibri" w:hAnsi="Calibri" w:cs="Calibri"/>
          <w:lang w:val="da-DK"/>
        </w:rPr>
        <w:t xml:space="preserve">, M., Høiby, N., Rasmussen, T.B., Givskov, M., 2009. </w:t>
      </w:r>
      <w:r w:rsidR="00530783" w:rsidRPr="00530783">
        <w:rPr>
          <w:rFonts w:ascii="Calibri" w:hAnsi="Calibri" w:cs="Calibri"/>
        </w:rPr>
        <w:t>Pseudomonas aeruginosa recognizes and responds aggressively to the presence of polymorphonuclear leukocytes. Microbiology (Reading) 155, 3500–3508. https://doi.org/10.1099/mic.0.031443-0</w:t>
      </w:r>
    </w:p>
    <w:p w14:paraId="537B7957" w14:textId="77777777" w:rsidR="00530783" w:rsidRPr="00530783" w:rsidRDefault="00530783" w:rsidP="00530783">
      <w:pPr>
        <w:pStyle w:val="Bibliography"/>
        <w:rPr>
          <w:rFonts w:ascii="Calibri" w:hAnsi="Calibri" w:cs="Calibri"/>
        </w:rPr>
      </w:pPr>
      <w:r w:rsidRPr="00530783">
        <w:rPr>
          <w:rFonts w:ascii="Calibri" w:hAnsi="Calibri" w:cs="Calibri"/>
        </w:rPr>
        <w:t>Alves, P.M., Al-Badi, E., Withycombe, C., Jones, P.M., Purdy, K.J., Maddocks, S.E., 2018. Interaction between Staphylococcus aureus and Pseudomonas aeruginosa is beneficial for colonisation and pathogenicity in a mixed biofilm. Pathog Dis 76. https://doi.org/10.1093/femspd/fty003</w:t>
      </w:r>
    </w:p>
    <w:p w14:paraId="42EAE3D5" w14:textId="77777777" w:rsidR="00530783" w:rsidRPr="00530783" w:rsidRDefault="00530783" w:rsidP="00530783">
      <w:pPr>
        <w:pStyle w:val="Bibliography"/>
        <w:rPr>
          <w:rFonts w:ascii="Calibri" w:hAnsi="Calibri" w:cs="Calibri"/>
        </w:rPr>
      </w:pPr>
      <w:r w:rsidRPr="00530783">
        <w:rPr>
          <w:rFonts w:ascii="Calibri" w:hAnsi="Calibri" w:cs="Calibri"/>
        </w:rPr>
        <w:t>de Frutos, M., López-Urrutia, L., Domínguez-Gil, M., Arias, M., Muñoz-Bellido, J.L., Eiros, J.M., Ramos, C., 2017. Serratia marcescens outbreak due to contaminated 2% aqueous chlorhexidine. Enferm Infecc Microbiol Clin 35, 624–629. https://doi.org/10.1016/j.eimc.2016.06.016</w:t>
      </w:r>
    </w:p>
    <w:p w14:paraId="48334B6E" w14:textId="77777777" w:rsidR="00530783" w:rsidRPr="00530783" w:rsidRDefault="00530783" w:rsidP="00530783">
      <w:pPr>
        <w:pStyle w:val="Bibliography"/>
        <w:rPr>
          <w:rFonts w:ascii="Calibri" w:hAnsi="Calibri" w:cs="Calibri"/>
        </w:rPr>
      </w:pPr>
      <w:r w:rsidRPr="00530783">
        <w:rPr>
          <w:rFonts w:ascii="Calibri" w:hAnsi="Calibri" w:cs="Calibri"/>
        </w:rPr>
        <w:t>DeLeon, S., Clinton, A., Fowler, H., Everett, J., Horswill, A.R., Rumbaugh, K.P., 2014. Synergistic interactions of Pseudomonas aeruginosa and Staphylococcus aureus in an in vitro wound model. Infect Immun 82, 4718–4728. https://doi.org/10.1128/IAI.02198-14</w:t>
      </w:r>
    </w:p>
    <w:p w14:paraId="72E187C2" w14:textId="77777777" w:rsidR="00530783" w:rsidRPr="00530783" w:rsidRDefault="00530783" w:rsidP="00530783">
      <w:pPr>
        <w:pStyle w:val="Bibliography"/>
        <w:rPr>
          <w:rFonts w:ascii="Calibri" w:hAnsi="Calibri" w:cs="Calibri"/>
        </w:rPr>
      </w:pPr>
      <w:r w:rsidRPr="00530783">
        <w:rPr>
          <w:rFonts w:ascii="Calibri" w:hAnsi="Calibri" w:cs="Calibri"/>
        </w:rPr>
        <w:t>Fawcett, C., Chawla, J.C., Quoraishi, A., Stickler, D.J., 1986. A study of the skin flora of spinal cord injured patients. J Hosp Infect 8, 149–158. https://doi.org/10.1016/0195-6701(86)90041-1</w:t>
      </w:r>
    </w:p>
    <w:p w14:paraId="512224A5" w14:textId="77777777" w:rsidR="00530783" w:rsidRPr="00530783" w:rsidRDefault="00530783" w:rsidP="00530783">
      <w:pPr>
        <w:pStyle w:val="Bibliography"/>
        <w:rPr>
          <w:rFonts w:ascii="Calibri" w:hAnsi="Calibri" w:cs="Calibri"/>
        </w:rPr>
      </w:pPr>
      <w:r w:rsidRPr="00530783">
        <w:rPr>
          <w:rFonts w:ascii="Calibri" w:hAnsi="Calibri" w:cs="Calibri"/>
        </w:rPr>
        <w:t>Francés-Cuesta, C., Sánchez-Hellín, V., Gomila, B., González-Candelas, F., 2021. Is there a widespread clone of Serratia marcescens producing outbreaks worldwide? Journal of Hospital Infection 108, 7–14. https://doi.org/10.1016/j.jhin.2020.10.029</w:t>
      </w:r>
    </w:p>
    <w:p w14:paraId="25E4C1DB" w14:textId="77777777" w:rsidR="00530783" w:rsidRPr="00530783" w:rsidRDefault="00530783" w:rsidP="00530783">
      <w:pPr>
        <w:pStyle w:val="Bibliography"/>
        <w:rPr>
          <w:rFonts w:ascii="Calibri" w:hAnsi="Calibri" w:cs="Calibri"/>
        </w:rPr>
      </w:pPr>
      <w:r w:rsidRPr="00530783">
        <w:rPr>
          <w:rFonts w:ascii="Calibri" w:hAnsi="Calibri" w:cs="Calibri"/>
        </w:rPr>
        <w:t>Knowles, S., Herra, C., Devitt, E., O’Brien, A., Mulvihill, E., McCann, S.R., Browne, P., Kennedy, M.J., Keane, C.T., 2000. An outbreak of multiply resistant Serratia marcescens: the importance of persistent carriage. Bone Marrow Transplant 25, 873–877. https://doi.org/10.1038/sj.bmt.1702218</w:t>
      </w:r>
    </w:p>
    <w:p w14:paraId="53EDC852" w14:textId="77777777" w:rsidR="00530783" w:rsidRPr="00530783" w:rsidRDefault="00530783" w:rsidP="00530783">
      <w:pPr>
        <w:pStyle w:val="Bibliography"/>
        <w:rPr>
          <w:rFonts w:ascii="Calibri" w:hAnsi="Calibri" w:cs="Calibri"/>
        </w:rPr>
      </w:pPr>
      <w:r w:rsidRPr="00530783">
        <w:rPr>
          <w:rFonts w:ascii="Calibri" w:hAnsi="Calibri" w:cs="Calibri"/>
        </w:rPr>
        <w:t>Liu, G.Y., Nizet, V., 2009. Color me bad: microbial pigments as virulence factors. Trends Microbiol 17, 406–413. https://doi.org/10.1016/j.tim.2009.06.006</w:t>
      </w:r>
    </w:p>
    <w:p w14:paraId="642AE2DB" w14:textId="77777777" w:rsidR="00530783" w:rsidRPr="00530783" w:rsidRDefault="00530783" w:rsidP="00530783">
      <w:pPr>
        <w:pStyle w:val="Bibliography"/>
        <w:rPr>
          <w:rFonts w:ascii="Calibri" w:hAnsi="Calibri" w:cs="Calibri"/>
        </w:rPr>
      </w:pPr>
      <w:r w:rsidRPr="00530783">
        <w:rPr>
          <w:rFonts w:ascii="Calibri" w:hAnsi="Calibri" w:cs="Calibri"/>
        </w:rPr>
        <w:t>Morin, C.D., Déziel, E., Gauthier, J., Levesque, R.C., Lau, G.W., 2021. An Organ System-Based Synopsis of Pseudomonas aeruginosa Virulence. Virulence 12, 1469–1507. https://doi.org/10.1080/21505594.2021.1926408</w:t>
      </w:r>
    </w:p>
    <w:p w14:paraId="5C4DC911" w14:textId="77777777" w:rsidR="00530783" w:rsidRPr="00530783" w:rsidRDefault="00530783" w:rsidP="00530783">
      <w:pPr>
        <w:pStyle w:val="Bibliography"/>
        <w:rPr>
          <w:rFonts w:ascii="Calibri" w:hAnsi="Calibri" w:cs="Calibri"/>
        </w:rPr>
      </w:pPr>
      <w:r w:rsidRPr="00530783">
        <w:rPr>
          <w:rFonts w:ascii="Calibri" w:hAnsi="Calibri" w:cs="Calibri"/>
        </w:rPr>
        <w:t>Nordmann, P., Poirel, L., 2002. Emerging carbapenemases in Gram-negative aerobes. Clin Microbiol Infect 8, 321–331. https://doi.org/10.1046/j.1469-0691.2002.00401.x</w:t>
      </w:r>
    </w:p>
    <w:p w14:paraId="2F278564" w14:textId="77777777" w:rsidR="00530783" w:rsidRPr="00530783" w:rsidRDefault="00530783" w:rsidP="00530783">
      <w:pPr>
        <w:pStyle w:val="Bibliography"/>
        <w:rPr>
          <w:rFonts w:ascii="Calibri" w:hAnsi="Calibri" w:cs="Calibri"/>
        </w:rPr>
      </w:pPr>
      <w:r w:rsidRPr="00530783">
        <w:rPr>
          <w:rFonts w:ascii="Calibri" w:hAnsi="Calibri" w:cs="Calibri"/>
        </w:rPr>
        <w:t>Reboud, E., Bouillot, S., Patot, S., Béganton, B., Attrée, I., Huber, P., 2017. Pseudomonas aeruginosa ExlA and Serratia marcescens ShlA trigger cadherin cleavage by promoting calcium influx and ADAM10 activation. PLoS Pathog 13, e1006579. https://doi.org/10.1371/journal.ppat.1006579</w:t>
      </w:r>
    </w:p>
    <w:p w14:paraId="1A351C9B" w14:textId="77777777" w:rsidR="00530783" w:rsidRPr="00530783" w:rsidRDefault="00530783" w:rsidP="00530783">
      <w:pPr>
        <w:pStyle w:val="Bibliography"/>
        <w:rPr>
          <w:rFonts w:ascii="Calibri" w:hAnsi="Calibri" w:cs="Calibri"/>
        </w:rPr>
      </w:pPr>
      <w:r w:rsidRPr="00530783">
        <w:rPr>
          <w:rFonts w:ascii="Calibri" w:hAnsi="Calibri" w:cs="Calibri"/>
        </w:rPr>
        <w:t>Vigeant, P., Loo, V.G., Bertrand, C., Dixon, C., Hollis, R., Pfaller, M.A., McLean, A.P.H., Briedis, D.J., Perl, T.M., Robson, H.G., 1998. An Outbreak of Serratia marcescens Infections Related to Contaminated Chlorhexidine. Infection Control &amp; Hospital Epidemiology 19, 791–794. https://doi.org/10.1086/647728</w:t>
      </w:r>
    </w:p>
    <w:p w14:paraId="29943A67" w14:textId="7AC7BA0C" w:rsidR="00D10A10" w:rsidRDefault="00A44F98" w:rsidP="00D10A10">
      <w:pPr>
        <w:spacing w:after="160" w:line="259" w:lineRule="auto"/>
      </w:pPr>
      <w:r>
        <w:fldChar w:fldCharType="end"/>
      </w:r>
      <w:r w:rsidR="00D10A10">
        <w:br w:type="page"/>
      </w:r>
    </w:p>
    <w:tbl>
      <w:tblPr>
        <w:tblStyle w:val="TableGrid"/>
        <w:tblW w:w="5739" w:type="pct"/>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469"/>
        <w:gridCol w:w="3471"/>
        <w:gridCol w:w="3471"/>
      </w:tblGrid>
      <w:tr w:rsidR="00D10A10" w14:paraId="7DC6E755" w14:textId="77777777" w:rsidTr="00C175AF">
        <w:tc>
          <w:tcPr>
            <w:tcW w:w="1666" w:type="pct"/>
          </w:tcPr>
          <w:p w14:paraId="36915C88" w14:textId="4103374C" w:rsidR="00D10A10" w:rsidRDefault="00D10A10" w:rsidP="00C175AF">
            <w:pPr>
              <w:rPr>
                <w:noProof/>
              </w:rPr>
            </w:pPr>
            <w:r>
              <w:rPr>
                <w:noProof/>
              </w:rPr>
              <mc:AlternateContent>
                <mc:Choice Requires="wps">
                  <w:drawing>
                    <wp:anchor distT="45720" distB="45720" distL="114300" distR="114300" simplePos="0" relativeHeight="251659264" behindDoc="0" locked="0" layoutInCell="1" allowOverlap="1" wp14:anchorId="5E390337" wp14:editId="4C3D302B">
                      <wp:simplePos x="0" y="0"/>
                      <wp:positionH relativeFrom="column">
                        <wp:posOffset>-8255</wp:posOffset>
                      </wp:positionH>
                      <wp:positionV relativeFrom="topMargin">
                        <wp:posOffset>19333</wp:posOffset>
                      </wp:positionV>
                      <wp:extent cx="1544400" cy="5256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4400" cy="525600"/>
                              </a:xfrm>
                              <a:prstGeom prst="rect">
                                <a:avLst/>
                              </a:prstGeom>
                              <a:noFill/>
                              <a:ln w="9525">
                                <a:noFill/>
                                <a:miter lim="800000"/>
                                <a:headEnd/>
                                <a:tailEnd/>
                              </a:ln>
                            </wps:spPr>
                            <wps:txbx>
                              <w:txbxContent>
                                <w:p w14:paraId="592F7101" w14:textId="77777777" w:rsidR="00D10A10" w:rsidRPr="00EF64FC" w:rsidRDefault="00D10A10" w:rsidP="00D10A10">
                                  <w:pPr>
                                    <w:rPr>
                                      <w:b/>
                                      <w:bCs/>
                                      <w:color w:val="FFFFFF" w:themeColor="background1"/>
                                      <w:sz w:val="24"/>
                                      <w:szCs w:val="24"/>
                                    </w:rPr>
                                  </w:pPr>
                                  <w:r w:rsidRPr="00EF64FC">
                                    <w:rPr>
                                      <w:b/>
                                      <w:bCs/>
                                      <w:color w:val="FFFFFF" w:themeColor="background1"/>
                                      <w:sz w:val="24"/>
                                      <w:szCs w:val="24"/>
                                    </w:rPr>
                                    <w:t>1</w:t>
                                  </w:r>
                                  <w:r>
                                    <w:rPr>
                                      <w:b/>
                                      <w:bCs/>
                                      <w:color w:val="FFFFFF" w:themeColor="background1"/>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E390337" id="_x0000_t202" coordsize="21600,21600" o:spt="202" path="m,l,21600r21600,l21600,xe">
                      <v:stroke joinstyle="miter"/>
                      <v:path gradientshapeok="t" o:connecttype="rect"/>
                    </v:shapetype>
                    <v:shape id="Text Box 2" o:spid="_x0000_s1026" type="#_x0000_t202" style="position:absolute;margin-left:-.65pt;margin-top:1.5pt;width:121.6pt;height:41.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op-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" filled="f" stroked="f">
                      <v:textbox>
                        <w:txbxContent>
                          <w:p w14:paraId="592F7101" w14:textId="77777777" w:rsidR="00D10A10" w:rsidRPr="00EF64FC" w:rsidRDefault="00D10A10" w:rsidP="00D10A10">
                            <w:pPr>
                              <w:rPr>
                                <w:b/>
                                <w:bCs/>
                                <w:color w:val="FFFFFF" w:themeColor="background1"/>
                                <w:sz w:val="24"/>
                                <w:szCs w:val="24"/>
                              </w:rPr>
                            </w:pPr>
                            <w:r w:rsidRPr="00EF64FC">
                              <w:rPr>
                                <w:b/>
                                <w:bCs/>
                                <w:color w:val="FFFFFF" w:themeColor="background1"/>
                                <w:sz w:val="24"/>
                                <w:szCs w:val="24"/>
                              </w:rPr>
                              <w:t>1</w:t>
                            </w:r>
                            <w:r>
                              <w:rPr>
                                <w:b/>
                                <w:bCs/>
                                <w:color w:val="FFFFFF" w:themeColor="background1"/>
                                <w:sz w:val="24"/>
                                <w:szCs w:val="24"/>
                              </w:rPr>
                              <w:t>A</w:t>
                            </w:r>
                          </w:p>
                        </w:txbxContent>
                      </v:textbox>
                      <w10:wrap anchory="margin"/>
                    </v:shape>
                  </w:pict>
                </mc:Fallback>
              </mc:AlternateContent>
            </w:r>
            <w:r>
              <w:rPr>
                <w:noProof/>
              </w:rPr>
              <w:drawing>
                <wp:inline distT="0" distB="0" distL="0" distR="0" wp14:anchorId="626DBDA2" wp14:editId="2710CBCA">
                  <wp:extent cx="2160000" cy="216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tc>
        <w:tc>
          <w:tcPr>
            <w:tcW w:w="1667" w:type="pct"/>
          </w:tcPr>
          <w:p w14:paraId="0197A274" w14:textId="260AAB02" w:rsidR="00D10A10" w:rsidRDefault="00D10A10" w:rsidP="00C175AF">
            <w:pPr>
              <w:rPr>
                <w:noProof/>
              </w:rPr>
            </w:pPr>
            <w:r>
              <w:rPr>
                <w:noProof/>
              </w:rPr>
              <mc:AlternateContent>
                <mc:Choice Requires="wps">
                  <w:drawing>
                    <wp:anchor distT="45720" distB="45720" distL="114300" distR="114300" simplePos="0" relativeHeight="251661312" behindDoc="0" locked="0" layoutInCell="1" allowOverlap="1" wp14:anchorId="4A66D95A" wp14:editId="66AD2AC8">
                      <wp:simplePos x="0" y="0"/>
                      <wp:positionH relativeFrom="column">
                        <wp:posOffset>2160270</wp:posOffset>
                      </wp:positionH>
                      <wp:positionV relativeFrom="paragraph">
                        <wp:posOffset>-13335</wp:posOffset>
                      </wp:positionV>
                      <wp:extent cx="581025" cy="285750"/>
                      <wp:effectExtent l="0" t="0" r="0" b="0"/>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285750"/>
                              </a:xfrm>
                              <a:prstGeom prst="rect">
                                <a:avLst/>
                              </a:prstGeom>
                              <a:noFill/>
                              <a:ln w="9525">
                                <a:noFill/>
                                <a:miter lim="800000"/>
                                <a:headEnd/>
                                <a:tailEnd/>
                              </a:ln>
                            </wps:spPr>
                            <wps:txbx>
                              <w:txbxContent>
                                <w:p w14:paraId="3CE9C27B" w14:textId="77777777" w:rsidR="00D10A10" w:rsidRPr="000F3D39" w:rsidRDefault="00D10A10" w:rsidP="00D10A10">
                                  <w:pPr>
                                    <w:rPr>
                                      <w:b/>
                                      <w:bCs/>
                                      <w:color w:val="FFFFFF" w:themeColor="background1"/>
                                      <w:sz w:val="24"/>
                                      <w:szCs w:val="24"/>
                                    </w:rPr>
                                  </w:pPr>
                                  <w:r w:rsidRPr="000F3D39">
                                    <w:rPr>
                                      <w:b/>
                                      <w:bCs/>
                                      <w:color w:val="FFFFFF" w:themeColor="background1"/>
                                      <w:sz w:val="24"/>
                                      <w:szCs w:val="24"/>
                                    </w:rPr>
                                    <w:t>1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66D95A" id="_x0000_s1027" type="#_x0000_t202" style="position:absolute;margin-left:170.1pt;margin-top:-1.05pt;width:45.75pt;height:2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" filled="f" stroked="f">
                      <v:textbox>
                        <w:txbxContent>
                          <w:p w14:paraId="3CE9C27B" w14:textId="77777777" w:rsidR="00D10A10" w:rsidRPr="000F3D39" w:rsidRDefault="00D10A10" w:rsidP="00D10A10">
                            <w:pPr>
                              <w:rPr>
                                <w:b/>
                                <w:bCs/>
                                <w:color w:val="FFFFFF" w:themeColor="background1"/>
                                <w:sz w:val="24"/>
                                <w:szCs w:val="24"/>
                              </w:rPr>
                            </w:pPr>
                            <w:r w:rsidRPr="000F3D39">
                              <w:rPr>
                                <w:b/>
                                <w:bCs/>
                                <w:color w:val="FFFFFF" w:themeColor="background1"/>
                                <w:sz w:val="24"/>
                                <w:szCs w:val="24"/>
                              </w:rPr>
                              <w:t>1C</w:t>
                            </w:r>
                          </w:p>
                        </w:txbxContent>
                      </v:textbox>
                    </v:shape>
                  </w:pict>
                </mc:Fallback>
              </mc:AlternateContent>
            </w:r>
            <w:r>
              <w:rPr>
                <w:noProof/>
              </w:rPr>
              <mc:AlternateContent>
                <mc:Choice Requires="wps">
                  <w:drawing>
                    <wp:anchor distT="45720" distB="45720" distL="114300" distR="114300" simplePos="0" relativeHeight="251660288" behindDoc="0" locked="0" layoutInCell="1" allowOverlap="1" wp14:anchorId="1C4F39BD" wp14:editId="2666BD89">
                      <wp:simplePos x="0" y="0"/>
                      <wp:positionH relativeFrom="column">
                        <wp:posOffset>19050</wp:posOffset>
                      </wp:positionH>
                      <wp:positionV relativeFrom="paragraph">
                        <wp:posOffset>21872</wp:posOffset>
                      </wp:positionV>
                      <wp:extent cx="542925" cy="1404620"/>
                      <wp:effectExtent l="0" t="0" r="0" b="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925" cy="1404620"/>
                              </a:xfrm>
                              <a:prstGeom prst="rect">
                                <a:avLst/>
                              </a:prstGeom>
                              <a:noFill/>
                              <a:ln w="9525">
                                <a:noFill/>
                                <a:miter lim="800000"/>
                                <a:headEnd/>
                                <a:tailEnd/>
                              </a:ln>
                            </wps:spPr>
                            <wps:txbx>
                              <w:txbxContent>
                                <w:p w14:paraId="3D64DDB6" w14:textId="77777777" w:rsidR="00D10A10" w:rsidRPr="00B13CAE" w:rsidRDefault="00D10A10" w:rsidP="00D10A10">
                                  <w:pPr>
                                    <w:rPr>
                                      <w:b/>
                                      <w:bCs/>
                                      <w:color w:val="FFFFFF" w:themeColor="background1"/>
                                      <w:sz w:val="24"/>
                                      <w:szCs w:val="24"/>
                                      <w:lang w:val="en-US"/>
                                    </w:rPr>
                                  </w:pPr>
                                  <w:r>
                                    <w:rPr>
                                      <w:b/>
                                      <w:bCs/>
                                      <w:color w:val="FFFFFF" w:themeColor="background1"/>
                                      <w:sz w:val="24"/>
                                      <w:szCs w:val="24"/>
                                      <w:lang w:val="en-US"/>
                                    </w:rPr>
                                    <w:t>1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C4F39BD" id="_x0000_s1028" type="#_x0000_t202" style="position:absolute;margin-left:1.5pt;margin-top:1.7pt;width:42.7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" filled="f" stroked="f">
                      <v:textbox style="mso-fit-shape-to-text:t">
                        <w:txbxContent>
                          <w:p w14:paraId="3D64DDB6" w14:textId="77777777" w:rsidR="00D10A10" w:rsidRPr="00B13CAE" w:rsidRDefault="00D10A10" w:rsidP="00D10A10">
                            <w:pPr>
                              <w:rPr>
                                <w:b/>
                                <w:bCs/>
                                <w:color w:val="FFFFFF" w:themeColor="background1"/>
                                <w:sz w:val="24"/>
                                <w:szCs w:val="24"/>
                                <w:lang w:val="en-US"/>
                              </w:rPr>
                            </w:pPr>
                            <w:r>
                              <w:rPr>
                                <w:b/>
                                <w:bCs/>
                                <w:color w:val="FFFFFF" w:themeColor="background1"/>
                                <w:sz w:val="24"/>
                                <w:szCs w:val="24"/>
                                <w:lang w:val="en-US"/>
                              </w:rPr>
                              <w:t>1B</w:t>
                            </w:r>
                          </w:p>
                        </w:txbxContent>
                      </v:textbox>
                    </v:shape>
                  </w:pict>
                </mc:Fallback>
              </mc:AlternateContent>
            </w:r>
            <w:r>
              <w:rPr>
                <w:noProof/>
              </w:rPr>
              <w:drawing>
                <wp:inline distT="0" distB="0" distL="0" distR="0" wp14:anchorId="4E81FB3F" wp14:editId="6B908EDA">
                  <wp:extent cx="2160000" cy="216143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60000" cy="2161436"/>
                          </a:xfrm>
                          <a:prstGeom prst="rect">
                            <a:avLst/>
                          </a:prstGeom>
                          <a:noFill/>
                          <a:ln>
                            <a:noFill/>
                          </a:ln>
                        </pic:spPr>
                      </pic:pic>
                    </a:graphicData>
                  </a:graphic>
                </wp:inline>
              </w:drawing>
            </w:r>
          </w:p>
        </w:tc>
        <w:tc>
          <w:tcPr>
            <w:tcW w:w="1667" w:type="pct"/>
          </w:tcPr>
          <w:p w14:paraId="313FF5D6" w14:textId="227F16B4" w:rsidR="00D10A10" w:rsidRDefault="00D10A10" w:rsidP="00C175AF">
            <w:pPr>
              <w:rPr>
                <w:noProof/>
              </w:rPr>
            </w:pPr>
            <w:r>
              <w:rPr>
                <w:noProof/>
              </w:rPr>
              <w:drawing>
                <wp:inline distT="0" distB="0" distL="0" distR="0" wp14:anchorId="23C541C6" wp14:editId="61791714">
                  <wp:extent cx="2160000" cy="216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tc>
      </w:tr>
      <w:tr w:rsidR="00D10A10" w14:paraId="4F75CF95" w14:textId="77777777" w:rsidTr="00C175AF">
        <w:tc>
          <w:tcPr>
            <w:tcW w:w="1666" w:type="pct"/>
          </w:tcPr>
          <w:p w14:paraId="52A5B65B" w14:textId="1F64EBB1" w:rsidR="00D10A10" w:rsidRDefault="00D10A10" w:rsidP="00C175AF">
            <w:pPr>
              <w:rPr>
                <w:noProof/>
              </w:rPr>
            </w:pPr>
            <w:r>
              <w:rPr>
                <w:noProof/>
              </w:rPr>
              <mc:AlternateContent>
                <mc:Choice Requires="wps">
                  <w:drawing>
                    <wp:anchor distT="45720" distB="45720" distL="114300" distR="114300" simplePos="0" relativeHeight="251662336" behindDoc="0" locked="0" layoutInCell="1" allowOverlap="1" wp14:anchorId="7D774569" wp14:editId="63AEC39B">
                      <wp:simplePos x="0" y="0"/>
                      <wp:positionH relativeFrom="column">
                        <wp:posOffset>-2540</wp:posOffset>
                      </wp:positionH>
                      <wp:positionV relativeFrom="paragraph">
                        <wp:posOffset>-635</wp:posOffset>
                      </wp:positionV>
                      <wp:extent cx="1476375" cy="352425"/>
                      <wp:effectExtent l="0" t="0" r="0"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352425"/>
                              </a:xfrm>
                              <a:prstGeom prst="rect">
                                <a:avLst/>
                              </a:prstGeom>
                              <a:noFill/>
                              <a:ln w="9525">
                                <a:noFill/>
                                <a:miter lim="800000"/>
                                <a:headEnd/>
                                <a:tailEnd/>
                              </a:ln>
                            </wps:spPr>
                            <wps:txbx>
                              <w:txbxContent>
                                <w:p w14:paraId="78217A0F" w14:textId="77777777" w:rsidR="00D10A10" w:rsidRPr="00510693" w:rsidRDefault="00D10A10" w:rsidP="00D10A10">
                                  <w:pPr>
                                    <w:rPr>
                                      <w:b/>
                                      <w:bCs/>
                                      <w:color w:val="FFFFFF" w:themeColor="background1"/>
                                      <w:sz w:val="24"/>
                                      <w:szCs w:val="24"/>
                                    </w:rPr>
                                  </w:pPr>
                                  <w:r w:rsidRPr="00510693">
                                    <w:rPr>
                                      <w:b/>
                                      <w:bCs/>
                                      <w:color w:val="FFFFFF" w:themeColor="background1"/>
                                      <w:sz w:val="24"/>
                                      <w:szCs w:val="24"/>
                                    </w:rPr>
                                    <w:t>2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774569" id="_x0000_s1029" type="#_x0000_t202" style="position:absolute;margin-left:-.2pt;margin-top:-.05pt;width:116.25pt;height:27.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" filled="f" stroked="f">
                      <v:textbox>
                        <w:txbxContent>
                          <w:p w14:paraId="78217A0F" w14:textId="77777777" w:rsidR="00D10A10" w:rsidRPr="00510693" w:rsidRDefault="00D10A10" w:rsidP="00D10A10">
                            <w:pPr>
                              <w:rPr>
                                <w:b/>
                                <w:bCs/>
                                <w:color w:val="FFFFFF" w:themeColor="background1"/>
                                <w:sz w:val="24"/>
                                <w:szCs w:val="24"/>
                              </w:rPr>
                            </w:pPr>
                            <w:r w:rsidRPr="00510693">
                              <w:rPr>
                                <w:b/>
                                <w:bCs/>
                                <w:color w:val="FFFFFF" w:themeColor="background1"/>
                                <w:sz w:val="24"/>
                                <w:szCs w:val="24"/>
                              </w:rPr>
                              <w:t>2A</w:t>
                            </w:r>
                          </w:p>
                        </w:txbxContent>
                      </v:textbox>
                    </v:shape>
                  </w:pict>
                </mc:Fallback>
              </mc:AlternateContent>
            </w:r>
            <w:r>
              <w:rPr>
                <w:noProof/>
              </w:rPr>
              <w:drawing>
                <wp:inline distT="0" distB="0" distL="0" distR="0" wp14:anchorId="4292F1E4" wp14:editId="1A5696D7">
                  <wp:extent cx="2160000" cy="216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tc>
        <w:tc>
          <w:tcPr>
            <w:tcW w:w="1667" w:type="pct"/>
          </w:tcPr>
          <w:p w14:paraId="3A5196B4" w14:textId="40D809CC" w:rsidR="00D10A10" w:rsidRDefault="00D10A10" w:rsidP="00C175AF">
            <w:pPr>
              <w:rPr>
                <w:noProof/>
              </w:rPr>
            </w:pPr>
            <w:r>
              <w:rPr>
                <w:noProof/>
              </w:rPr>
              <mc:AlternateContent>
                <mc:Choice Requires="wps">
                  <w:drawing>
                    <wp:anchor distT="45720" distB="45720" distL="114300" distR="114300" simplePos="0" relativeHeight="251663360" behindDoc="0" locked="0" layoutInCell="1" allowOverlap="1" wp14:anchorId="06E575E0" wp14:editId="2BE7B598">
                      <wp:simplePos x="0" y="0"/>
                      <wp:positionH relativeFrom="column">
                        <wp:posOffset>-11430</wp:posOffset>
                      </wp:positionH>
                      <wp:positionV relativeFrom="paragraph">
                        <wp:posOffset>635</wp:posOffset>
                      </wp:positionV>
                      <wp:extent cx="638175" cy="371475"/>
                      <wp:effectExtent l="0" t="0" r="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371475"/>
                              </a:xfrm>
                              <a:prstGeom prst="rect">
                                <a:avLst/>
                              </a:prstGeom>
                              <a:noFill/>
                              <a:ln w="9525">
                                <a:noFill/>
                                <a:miter lim="800000"/>
                                <a:headEnd/>
                                <a:tailEnd/>
                              </a:ln>
                            </wps:spPr>
                            <wps:txbx>
                              <w:txbxContent>
                                <w:p w14:paraId="3EBB6F93" w14:textId="77777777" w:rsidR="00D10A10" w:rsidRPr="00510693" w:rsidRDefault="00D10A10" w:rsidP="00D10A10">
                                  <w:pPr>
                                    <w:rPr>
                                      <w:b/>
                                      <w:bCs/>
                                      <w:color w:val="FFFFFF" w:themeColor="background1"/>
                                      <w:sz w:val="24"/>
                                      <w:szCs w:val="24"/>
                                    </w:rPr>
                                  </w:pPr>
                                  <w:r w:rsidRPr="00510693">
                                    <w:rPr>
                                      <w:b/>
                                      <w:bCs/>
                                      <w:color w:val="FFFFFF" w:themeColor="background1"/>
                                      <w:sz w:val="24"/>
                                      <w:szCs w:val="24"/>
                                    </w:rPr>
                                    <w:t>2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E575E0" id="_x0000_s1030" type="#_x0000_t202" style="position:absolute;margin-left:-.9pt;margin-top:.05pt;width:50.25pt;height:29.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" filled="f" stroked="f">
                      <v:textbox>
                        <w:txbxContent>
                          <w:p w14:paraId="3EBB6F93" w14:textId="77777777" w:rsidR="00D10A10" w:rsidRPr="00510693" w:rsidRDefault="00D10A10" w:rsidP="00D10A10">
                            <w:pPr>
                              <w:rPr>
                                <w:b/>
                                <w:bCs/>
                                <w:color w:val="FFFFFF" w:themeColor="background1"/>
                                <w:sz w:val="24"/>
                                <w:szCs w:val="24"/>
                              </w:rPr>
                            </w:pPr>
                            <w:r w:rsidRPr="00510693">
                              <w:rPr>
                                <w:b/>
                                <w:bCs/>
                                <w:color w:val="FFFFFF" w:themeColor="background1"/>
                                <w:sz w:val="24"/>
                                <w:szCs w:val="24"/>
                              </w:rPr>
                              <w:t>2B</w:t>
                            </w:r>
                          </w:p>
                        </w:txbxContent>
                      </v:textbox>
                    </v:shape>
                  </w:pict>
                </mc:Fallback>
              </mc:AlternateContent>
            </w:r>
            <w:r>
              <w:rPr>
                <w:noProof/>
              </w:rPr>
              <w:drawing>
                <wp:inline distT="0" distB="0" distL="0" distR="0" wp14:anchorId="732E49EE" wp14:editId="51D714C3">
                  <wp:extent cx="2160000" cy="216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tc>
        <w:tc>
          <w:tcPr>
            <w:tcW w:w="1667" w:type="pct"/>
          </w:tcPr>
          <w:p w14:paraId="670F4277" w14:textId="29761B92" w:rsidR="00D10A10" w:rsidRDefault="00D10A10" w:rsidP="00C175AF">
            <w:pPr>
              <w:rPr>
                <w:noProof/>
              </w:rPr>
            </w:pPr>
            <w:r>
              <w:rPr>
                <w:noProof/>
              </w:rPr>
              <mc:AlternateContent>
                <mc:Choice Requires="wps">
                  <w:drawing>
                    <wp:anchor distT="45720" distB="45720" distL="114300" distR="114300" simplePos="0" relativeHeight="251664384" behindDoc="0" locked="0" layoutInCell="1" allowOverlap="1" wp14:anchorId="43446CDC" wp14:editId="3310FC9A">
                      <wp:simplePos x="0" y="0"/>
                      <wp:positionH relativeFrom="column">
                        <wp:posOffset>-1270</wp:posOffset>
                      </wp:positionH>
                      <wp:positionV relativeFrom="paragraph">
                        <wp:posOffset>635</wp:posOffset>
                      </wp:positionV>
                      <wp:extent cx="1228725" cy="571500"/>
                      <wp:effectExtent l="0" t="0" r="0" b="0"/>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8725" cy="571500"/>
                              </a:xfrm>
                              <a:prstGeom prst="rect">
                                <a:avLst/>
                              </a:prstGeom>
                              <a:noFill/>
                              <a:ln w="9525">
                                <a:noFill/>
                                <a:miter lim="800000"/>
                                <a:headEnd/>
                                <a:tailEnd/>
                              </a:ln>
                            </wps:spPr>
                            <wps:txbx>
                              <w:txbxContent>
                                <w:p w14:paraId="185BD3A7" w14:textId="77777777" w:rsidR="00D10A10" w:rsidRPr="00510693" w:rsidRDefault="00D10A10" w:rsidP="00D10A10">
                                  <w:pPr>
                                    <w:rPr>
                                      <w:b/>
                                      <w:bCs/>
                                      <w:color w:val="FFFFFF" w:themeColor="background1"/>
                                      <w:sz w:val="24"/>
                                      <w:szCs w:val="24"/>
                                    </w:rPr>
                                  </w:pPr>
                                  <w:r w:rsidRPr="00510693">
                                    <w:rPr>
                                      <w:b/>
                                      <w:bCs/>
                                      <w:color w:val="FFFFFF" w:themeColor="background1"/>
                                      <w:sz w:val="24"/>
                                      <w:szCs w:val="24"/>
                                    </w:rPr>
                                    <w:t>2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446CDC" id="_x0000_s1031" type="#_x0000_t202" style="position:absolute;margin-left:-.1pt;margin-top:.05pt;width:96.75pt;height:4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" filled="f" stroked="f">
                      <v:textbox>
                        <w:txbxContent>
                          <w:p w14:paraId="185BD3A7" w14:textId="77777777" w:rsidR="00D10A10" w:rsidRPr="00510693" w:rsidRDefault="00D10A10" w:rsidP="00D10A10">
                            <w:pPr>
                              <w:rPr>
                                <w:b/>
                                <w:bCs/>
                                <w:color w:val="FFFFFF" w:themeColor="background1"/>
                                <w:sz w:val="24"/>
                                <w:szCs w:val="24"/>
                              </w:rPr>
                            </w:pPr>
                            <w:r w:rsidRPr="00510693">
                              <w:rPr>
                                <w:b/>
                                <w:bCs/>
                                <w:color w:val="FFFFFF" w:themeColor="background1"/>
                                <w:sz w:val="24"/>
                                <w:szCs w:val="24"/>
                              </w:rPr>
                              <w:t>2C</w:t>
                            </w:r>
                          </w:p>
                        </w:txbxContent>
                      </v:textbox>
                    </v:shape>
                  </w:pict>
                </mc:Fallback>
              </mc:AlternateContent>
            </w:r>
            <w:r>
              <w:rPr>
                <w:noProof/>
              </w:rPr>
              <w:drawing>
                <wp:inline distT="0" distB="0" distL="0" distR="0" wp14:anchorId="2DB78121" wp14:editId="73E19904">
                  <wp:extent cx="2160000" cy="2160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tc>
      </w:tr>
      <w:tr w:rsidR="00D10A10" w14:paraId="009CE002" w14:textId="77777777" w:rsidTr="00C175AF">
        <w:tc>
          <w:tcPr>
            <w:tcW w:w="1666" w:type="pct"/>
          </w:tcPr>
          <w:p w14:paraId="75A966BC" w14:textId="0B90E6BD" w:rsidR="00D10A10" w:rsidRDefault="00D10A10" w:rsidP="00C175AF">
            <w:pPr>
              <w:rPr>
                <w:noProof/>
              </w:rPr>
            </w:pPr>
            <w:r>
              <w:rPr>
                <w:noProof/>
              </w:rPr>
              <mc:AlternateContent>
                <mc:Choice Requires="wps">
                  <w:drawing>
                    <wp:anchor distT="45720" distB="45720" distL="114300" distR="114300" simplePos="0" relativeHeight="251665408" behindDoc="0" locked="0" layoutInCell="1" allowOverlap="1" wp14:anchorId="30B819FA" wp14:editId="21C95879">
                      <wp:simplePos x="0" y="0"/>
                      <wp:positionH relativeFrom="column">
                        <wp:posOffset>-3810</wp:posOffset>
                      </wp:positionH>
                      <wp:positionV relativeFrom="paragraph">
                        <wp:posOffset>6350</wp:posOffset>
                      </wp:positionV>
                      <wp:extent cx="1000125" cy="485775"/>
                      <wp:effectExtent l="0" t="0" r="0" b="0"/>
                      <wp:wrapNone/>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485775"/>
                              </a:xfrm>
                              <a:prstGeom prst="rect">
                                <a:avLst/>
                              </a:prstGeom>
                              <a:noFill/>
                              <a:ln w="9525">
                                <a:noFill/>
                                <a:miter lim="800000"/>
                                <a:headEnd/>
                                <a:tailEnd/>
                              </a:ln>
                            </wps:spPr>
                            <wps:txbx>
                              <w:txbxContent>
                                <w:p w14:paraId="6C87147A" w14:textId="77777777" w:rsidR="00D10A10" w:rsidRPr="00510693" w:rsidRDefault="00D10A10" w:rsidP="00D10A10">
                                  <w:pPr>
                                    <w:rPr>
                                      <w:b/>
                                      <w:bCs/>
                                      <w:color w:val="FFFFFF" w:themeColor="background1"/>
                                      <w:sz w:val="24"/>
                                      <w:szCs w:val="24"/>
                                    </w:rPr>
                                  </w:pPr>
                                  <w:r>
                                    <w:rPr>
                                      <w:b/>
                                      <w:bCs/>
                                      <w:color w:val="FFFFFF" w:themeColor="background1"/>
                                      <w:sz w:val="24"/>
                                      <w:szCs w:val="24"/>
                                    </w:rPr>
                                    <w:t>3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B819FA" id="_x0000_s1032" type="#_x0000_t202" style="position:absolute;margin-left:-.3pt;margin-top:.5pt;width:78.75pt;height:38.2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" filled="f" stroked="f">
                      <v:textbox>
                        <w:txbxContent>
                          <w:p w14:paraId="6C87147A" w14:textId="77777777" w:rsidR="00D10A10" w:rsidRPr="00510693" w:rsidRDefault="00D10A10" w:rsidP="00D10A10">
                            <w:pPr>
                              <w:rPr>
                                <w:b/>
                                <w:bCs/>
                                <w:color w:val="FFFFFF" w:themeColor="background1"/>
                                <w:sz w:val="24"/>
                                <w:szCs w:val="24"/>
                              </w:rPr>
                            </w:pPr>
                            <w:r>
                              <w:rPr>
                                <w:b/>
                                <w:bCs/>
                                <w:color w:val="FFFFFF" w:themeColor="background1"/>
                                <w:sz w:val="24"/>
                                <w:szCs w:val="24"/>
                              </w:rPr>
                              <w:t>3A</w:t>
                            </w:r>
                          </w:p>
                        </w:txbxContent>
                      </v:textbox>
                    </v:shape>
                  </w:pict>
                </mc:Fallback>
              </mc:AlternateContent>
            </w:r>
            <w:r>
              <w:rPr>
                <w:noProof/>
              </w:rPr>
              <w:drawing>
                <wp:inline distT="0" distB="0" distL="0" distR="0" wp14:anchorId="4453ECD4" wp14:editId="62B156CF">
                  <wp:extent cx="2160000" cy="2160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tc>
        <w:tc>
          <w:tcPr>
            <w:tcW w:w="1667" w:type="pct"/>
          </w:tcPr>
          <w:p w14:paraId="7ED731CE" w14:textId="1E81EE08" w:rsidR="00D10A10" w:rsidRDefault="00D10A10" w:rsidP="00C175AF">
            <w:pPr>
              <w:rPr>
                <w:noProof/>
              </w:rPr>
            </w:pPr>
            <w:r>
              <w:rPr>
                <w:noProof/>
              </w:rPr>
              <mc:AlternateContent>
                <mc:Choice Requires="wps">
                  <w:drawing>
                    <wp:anchor distT="45720" distB="45720" distL="114300" distR="114300" simplePos="0" relativeHeight="251666432" behindDoc="0" locked="0" layoutInCell="1" allowOverlap="1" wp14:anchorId="485C1C37" wp14:editId="10B33BBB">
                      <wp:simplePos x="0" y="0"/>
                      <wp:positionH relativeFrom="column">
                        <wp:posOffset>635</wp:posOffset>
                      </wp:positionH>
                      <wp:positionV relativeFrom="paragraph">
                        <wp:posOffset>6350</wp:posOffset>
                      </wp:positionV>
                      <wp:extent cx="1285875" cy="428625"/>
                      <wp:effectExtent l="0" t="0" r="0" b="0"/>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5875" cy="428625"/>
                              </a:xfrm>
                              <a:prstGeom prst="rect">
                                <a:avLst/>
                              </a:prstGeom>
                              <a:noFill/>
                              <a:ln w="9525">
                                <a:noFill/>
                                <a:miter lim="800000"/>
                                <a:headEnd/>
                                <a:tailEnd/>
                              </a:ln>
                            </wps:spPr>
                            <wps:txbx>
                              <w:txbxContent>
                                <w:p w14:paraId="74713453" w14:textId="77777777" w:rsidR="00D10A10" w:rsidRPr="00510693" w:rsidRDefault="00D10A10" w:rsidP="00D10A10">
                                  <w:pPr>
                                    <w:rPr>
                                      <w:b/>
                                      <w:bCs/>
                                      <w:color w:val="FFFFFF" w:themeColor="background1"/>
                                      <w:sz w:val="24"/>
                                      <w:szCs w:val="24"/>
                                    </w:rPr>
                                  </w:pPr>
                                  <w:r w:rsidRPr="00510693">
                                    <w:rPr>
                                      <w:b/>
                                      <w:bCs/>
                                      <w:color w:val="FFFFFF" w:themeColor="background1"/>
                                      <w:sz w:val="24"/>
                                      <w:szCs w:val="24"/>
                                    </w:rPr>
                                    <w:t>3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5C1C37" id="_x0000_s1033" type="#_x0000_t202" style="position:absolute;margin-left:.05pt;margin-top:.5pt;width:101.25pt;height:33.7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" filled="f" stroked="f">
                      <v:textbox>
                        <w:txbxContent>
                          <w:p w14:paraId="74713453" w14:textId="77777777" w:rsidR="00D10A10" w:rsidRPr="00510693" w:rsidRDefault="00D10A10" w:rsidP="00D10A10">
                            <w:pPr>
                              <w:rPr>
                                <w:b/>
                                <w:bCs/>
                                <w:color w:val="FFFFFF" w:themeColor="background1"/>
                                <w:sz w:val="24"/>
                                <w:szCs w:val="24"/>
                              </w:rPr>
                            </w:pPr>
                            <w:r w:rsidRPr="00510693">
                              <w:rPr>
                                <w:b/>
                                <w:bCs/>
                                <w:color w:val="FFFFFF" w:themeColor="background1"/>
                                <w:sz w:val="24"/>
                                <w:szCs w:val="24"/>
                              </w:rPr>
                              <w:t>3B</w:t>
                            </w:r>
                          </w:p>
                        </w:txbxContent>
                      </v:textbox>
                    </v:shape>
                  </w:pict>
                </mc:Fallback>
              </mc:AlternateContent>
            </w:r>
            <w:r>
              <w:rPr>
                <w:noProof/>
              </w:rPr>
              <w:drawing>
                <wp:inline distT="0" distB="0" distL="0" distR="0" wp14:anchorId="47072EEE" wp14:editId="79A02A90">
                  <wp:extent cx="2160000" cy="2163285"/>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60000" cy="2163285"/>
                          </a:xfrm>
                          <a:prstGeom prst="rect">
                            <a:avLst/>
                          </a:prstGeom>
                          <a:noFill/>
                          <a:ln>
                            <a:noFill/>
                          </a:ln>
                        </pic:spPr>
                      </pic:pic>
                    </a:graphicData>
                  </a:graphic>
                </wp:inline>
              </w:drawing>
            </w:r>
          </w:p>
        </w:tc>
        <w:tc>
          <w:tcPr>
            <w:tcW w:w="1667" w:type="pct"/>
          </w:tcPr>
          <w:p w14:paraId="209EA140" w14:textId="52644661" w:rsidR="00D10A10" w:rsidRDefault="00D10A10" w:rsidP="00C175AF">
            <w:pPr>
              <w:rPr>
                <w:noProof/>
              </w:rPr>
            </w:pPr>
            <w:r>
              <w:rPr>
                <w:noProof/>
              </w:rPr>
              <mc:AlternateContent>
                <mc:Choice Requires="wps">
                  <w:drawing>
                    <wp:anchor distT="45720" distB="45720" distL="114300" distR="114300" simplePos="0" relativeHeight="251667456" behindDoc="0" locked="0" layoutInCell="1" allowOverlap="1" wp14:anchorId="108DC8CE" wp14:editId="2A5D4F4B">
                      <wp:simplePos x="0" y="0"/>
                      <wp:positionH relativeFrom="column">
                        <wp:posOffset>-1270</wp:posOffset>
                      </wp:positionH>
                      <wp:positionV relativeFrom="paragraph">
                        <wp:posOffset>6350</wp:posOffset>
                      </wp:positionV>
                      <wp:extent cx="914400" cy="323850"/>
                      <wp:effectExtent l="0" t="0" r="0" b="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323850"/>
                              </a:xfrm>
                              <a:prstGeom prst="rect">
                                <a:avLst/>
                              </a:prstGeom>
                              <a:noFill/>
                              <a:ln w="9525">
                                <a:noFill/>
                                <a:miter lim="800000"/>
                                <a:headEnd/>
                                <a:tailEnd/>
                              </a:ln>
                            </wps:spPr>
                            <wps:txbx>
                              <w:txbxContent>
                                <w:p w14:paraId="05C81E30" w14:textId="77777777" w:rsidR="00D10A10" w:rsidRPr="00510693" w:rsidRDefault="00D10A10" w:rsidP="00D10A10">
                                  <w:pPr>
                                    <w:rPr>
                                      <w:b/>
                                      <w:bCs/>
                                      <w:color w:val="FFFFFF" w:themeColor="background1"/>
                                      <w:sz w:val="24"/>
                                      <w:szCs w:val="24"/>
                                    </w:rPr>
                                  </w:pPr>
                                  <w:r>
                                    <w:rPr>
                                      <w:b/>
                                      <w:bCs/>
                                      <w:color w:val="FFFFFF" w:themeColor="background1"/>
                                      <w:sz w:val="24"/>
                                      <w:szCs w:val="24"/>
                                    </w:rPr>
                                    <w:t>3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8DC8CE" id="_x0000_s1034" type="#_x0000_t202" style="position:absolute;margin-left:-.1pt;margin-top:.5pt;width:1in;height:25.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" filled="f" stroked="f">
                      <v:textbox>
                        <w:txbxContent>
                          <w:p w14:paraId="05C81E30" w14:textId="77777777" w:rsidR="00D10A10" w:rsidRPr="00510693" w:rsidRDefault="00D10A10" w:rsidP="00D10A10">
                            <w:pPr>
                              <w:rPr>
                                <w:b/>
                                <w:bCs/>
                                <w:color w:val="FFFFFF" w:themeColor="background1"/>
                                <w:sz w:val="24"/>
                                <w:szCs w:val="24"/>
                              </w:rPr>
                            </w:pPr>
                            <w:r>
                              <w:rPr>
                                <w:b/>
                                <w:bCs/>
                                <w:color w:val="FFFFFF" w:themeColor="background1"/>
                                <w:sz w:val="24"/>
                                <w:szCs w:val="24"/>
                              </w:rPr>
                              <w:t>3C</w:t>
                            </w:r>
                          </w:p>
                        </w:txbxContent>
                      </v:textbox>
                    </v:shape>
                  </w:pict>
                </mc:Fallback>
              </mc:AlternateContent>
            </w:r>
            <w:r>
              <w:rPr>
                <w:noProof/>
              </w:rPr>
              <w:drawing>
                <wp:inline distT="0" distB="0" distL="0" distR="0" wp14:anchorId="58B7BC86" wp14:editId="1BC83713">
                  <wp:extent cx="2160000" cy="21600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tc>
      </w:tr>
      <w:tr w:rsidR="00D10A10" w14:paraId="4745B47D" w14:textId="77777777" w:rsidTr="00C175AF">
        <w:trPr>
          <w:trHeight w:val="826"/>
        </w:trPr>
        <w:tc>
          <w:tcPr>
            <w:tcW w:w="5000" w:type="pct"/>
            <w:gridSpan w:val="3"/>
          </w:tcPr>
          <w:p w14:paraId="1D4A5258" w14:textId="7FEB9644" w:rsidR="00D10A10" w:rsidRPr="00C72F71" w:rsidRDefault="00D10A10" w:rsidP="00C175AF">
            <w:pPr>
              <w:tabs>
                <w:tab w:val="left" w:pos="915"/>
              </w:tabs>
            </w:pPr>
            <w:r w:rsidRPr="008B47B8">
              <w:rPr>
                <w:b/>
                <w:bCs/>
              </w:rPr>
              <w:t>Fig</w:t>
            </w:r>
            <w:r w:rsidR="00A44F98">
              <w:rPr>
                <w:b/>
                <w:bCs/>
              </w:rPr>
              <w:t>ure</w:t>
            </w:r>
            <w:r w:rsidRPr="008B47B8">
              <w:rPr>
                <w:b/>
                <w:bCs/>
              </w:rPr>
              <w:t xml:space="preserve"> 1.</w:t>
            </w:r>
            <w:r>
              <w:rPr>
                <w:b/>
                <w:bCs/>
              </w:rPr>
              <w:t xml:space="preserve"> </w:t>
            </w:r>
            <w:r>
              <w:t>The pictures in column A are of the same wound on different days. Column B shows the corresponding simple 100% cotton gauze dressings removed after having covered the wound for 24 hours. The pictures illustrate that the level of exudate is very low and that most of the expelled material caught in the gauze is pigmented toxins produced by the bacterial strain dominating the wound microbiome</w:t>
            </w:r>
            <w:r w:rsidR="00FC7FD9">
              <w:t xml:space="preserve"> at that point in time</w:t>
            </w:r>
            <w:r>
              <w:t xml:space="preserve">. The Green colour dominating in row 1 is characteristic of </w:t>
            </w:r>
            <w:r w:rsidRPr="00750162">
              <w:rPr>
                <w:i/>
                <w:iCs/>
              </w:rPr>
              <w:t>Pseudomonas aeruginosa</w:t>
            </w:r>
            <w:r>
              <w:t xml:space="preserve"> and the red colour of row 2 is typical for </w:t>
            </w:r>
            <w:r w:rsidRPr="00750162">
              <w:rPr>
                <w:i/>
                <w:iCs/>
              </w:rPr>
              <w:t>Serratia marcescens</w:t>
            </w:r>
            <w:r>
              <w:t xml:space="preserve">. </w:t>
            </w:r>
            <w:r w:rsidR="008B10A9">
              <w:t xml:space="preserve">Row 3 shows that two species can </w:t>
            </w:r>
            <w:r w:rsidR="008B10A9" w:rsidRPr="00AC7614">
              <w:t>dominate different fields of the wound, often without</w:t>
            </w:r>
            <w:r w:rsidR="008B10A9">
              <w:t xml:space="preserve"> mixing. </w:t>
            </w:r>
            <w:r>
              <w:t xml:space="preserve">The wounds in column C have been directly exposed to air without a secondary covering dressing for the past 24 hours. These have undergone a similar expulsion of toxins from the infected wound tissue onto the wound surface where </w:t>
            </w:r>
            <w:r w:rsidR="00777B76">
              <w:t xml:space="preserve">the toxins </w:t>
            </w:r>
            <w:r>
              <w:t>remain and can be washed off with tap water.</w:t>
            </w:r>
          </w:p>
        </w:tc>
      </w:tr>
    </w:tbl>
    <w:p w14:paraId="7C08220A" w14:textId="77777777" w:rsidR="00DA434D" w:rsidRPr="007F037B" w:rsidRDefault="00DA434D" w:rsidP="007F037B"/>
    <w:sectPr w:rsidR="00DA434D" w:rsidRPr="007F037B" w:rsidSect="00A34557">
      <w:footerReference w:type="default" r:id="rId17"/>
      <w:pgSz w:w="11906" w:h="16838"/>
      <w:pgMar w:top="1304" w:right="1418" w:bottom="130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ACD69" w14:textId="77777777" w:rsidR="00C023CD" w:rsidRDefault="00C023CD" w:rsidP="00A21DF2">
      <w:pPr>
        <w:spacing w:after="0" w:line="240" w:lineRule="auto"/>
      </w:pPr>
      <w:r>
        <w:separator/>
      </w:r>
    </w:p>
  </w:endnote>
  <w:endnote w:type="continuationSeparator" w:id="0">
    <w:p w14:paraId="65805864" w14:textId="77777777" w:rsidR="00C023CD" w:rsidRDefault="00C023CD" w:rsidP="00A21DF2">
      <w:pPr>
        <w:spacing w:after="0" w:line="240" w:lineRule="auto"/>
      </w:pPr>
      <w:r>
        <w:continuationSeparator/>
      </w:r>
    </w:p>
  </w:endnote>
  <w:endnote w:type="continuationNotice" w:id="1">
    <w:p w14:paraId="35208636" w14:textId="77777777" w:rsidR="00C023CD" w:rsidRDefault="00C023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8906691"/>
      <w:docPartObj>
        <w:docPartGallery w:val="Page Numbers (Bottom of Page)"/>
        <w:docPartUnique/>
      </w:docPartObj>
    </w:sdtPr>
    <w:sdtEndPr>
      <w:rPr>
        <w:noProof/>
      </w:rPr>
    </w:sdtEndPr>
    <w:sdtContent>
      <w:p w14:paraId="2E1D7DAB" w14:textId="6B8C094C" w:rsidR="005E1C9E" w:rsidRDefault="005E1C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068FB" w14:textId="77777777" w:rsidR="00C023CD" w:rsidRDefault="00C023CD" w:rsidP="00A21DF2">
      <w:pPr>
        <w:spacing w:after="0" w:line="240" w:lineRule="auto"/>
      </w:pPr>
      <w:r>
        <w:separator/>
      </w:r>
    </w:p>
  </w:footnote>
  <w:footnote w:type="continuationSeparator" w:id="0">
    <w:p w14:paraId="6E08B3A0" w14:textId="77777777" w:rsidR="00C023CD" w:rsidRDefault="00C023CD" w:rsidP="00A21DF2">
      <w:pPr>
        <w:spacing w:after="0" w:line="240" w:lineRule="auto"/>
      </w:pPr>
      <w:r>
        <w:continuationSeparator/>
      </w:r>
    </w:p>
  </w:footnote>
  <w:footnote w:type="continuationNotice" w:id="1">
    <w:p w14:paraId="4DB79DDA" w14:textId="77777777" w:rsidR="00C023CD" w:rsidRDefault="00C023C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13B88"/>
    <w:multiLevelType w:val="hybridMultilevel"/>
    <w:tmpl w:val="6C4E6F1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6F7821"/>
    <w:multiLevelType w:val="hybridMultilevel"/>
    <w:tmpl w:val="9AE24C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EE0CB3"/>
    <w:multiLevelType w:val="hybridMultilevel"/>
    <w:tmpl w:val="C35C3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967FB4"/>
    <w:multiLevelType w:val="hybridMultilevel"/>
    <w:tmpl w:val="D91A6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2901F1"/>
    <w:multiLevelType w:val="hybridMultilevel"/>
    <w:tmpl w:val="787CCE82"/>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004C7B"/>
    <w:multiLevelType w:val="hybridMultilevel"/>
    <w:tmpl w:val="7B60B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AA4448"/>
    <w:multiLevelType w:val="hybridMultilevel"/>
    <w:tmpl w:val="68C49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1C4196"/>
    <w:multiLevelType w:val="hybridMultilevel"/>
    <w:tmpl w:val="A8D8EF1C"/>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21060FA2"/>
    <w:multiLevelType w:val="hybridMultilevel"/>
    <w:tmpl w:val="E9B67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5A6B1D"/>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253D4543"/>
    <w:multiLevelType w:val="hybridMultilevel"/>
    <w:tmpl w:val="972294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B52FA8"/>
    <w:multiLevelType w:val="hybridMultilevel"/>
    <w:tmpl w:val="E2381646"/>
    <w:lvl w:ilvl="0" w:tplc="BD003A86">
      <w:start w:val="1"/>
      <w:numFmt w:val="bullet"/>
      <w:lvlText w:val="•"/>
      <w:lvlJc w:val="left"/>
      <w:pPr>
        <w:tabs>
          <w:tab w:val="num" w:pos="720"/>
        </w:tabs>
        <w:ind w:left="720" w:hanging="360"/>
      </w:pPr>
      <w:rPr>
        <w:rFonts w:ascii="Arial" w:hAnsi="Arial" w:hint="default"/>
      </w:rPr>
    </w:lvl>
    <w:lvl w:ilvl="1" w:tplc="ACF49622">
      <w:numFmt w:val="bullet"/>
      <w:lvlText w:val="•"/>
      <w:lvlJc w:val="left"/>
      <w:pPr>
        <w:tabs>
          <w:tab w:val="num" w:pos="1440"/>
        </w:tabs>
        <w:ind w:left="1440" w:hanging="360"/>
      </w:pPr>
      <w:rPr>
        <w:rFonts w:ascii="Arial" w:hAnsi="Arial" w:hint="default"/>
      </w:rPr>
    </w:lvl>
    <w:lvl w:ilvl="2" w:tplc="451E25DA" w:tentative="1">
      <w:start w:val="1"/>
      <w:numFmt w:val="bullet"/>
      <w:lvlText w:val="•"/>
      <w:lvlJc w:val="left"/>
      <w:pPr>
        <w:tabs>
          <w:tab w:val="num" w:pos="2160"/>
        </w:tabs>
        <w:ind w:left="2160" w:hanging="360"/>
      </w:pPr>
      <w:rPr>
        <w:rFonts w:ascii="Arial" w:hAnsi="Arial" w:hint="default"/>
      </w:rPr>
    </w:lvl>
    <w:lvl w:ilvl="3" w:tplc="62548496" w:tentative="1">
      <w:start w:val="1"/>
      <w:numFmt w:val="bullet"/>
      <w:lvlText w:val="•"/>
      <w:lvlJc w:val="left"/>
      <w:pPr>
        <w:tabs>
          <w:tab w:val="num" w:pos="2880"/>
        </w:tabs>
        <w:ind w:left="2880" w:hanging="360"/>
      </w:pPr>
      <w:rPr>
        <w:rFonts w:ascii="Arial" w:hAnsi="Arial" w:hint="default"/>
      </w:rPr>
    </w:lvl>
    <w:lvl w:ilvl="4" w:tplc="DA00E440" w:tentative="1">
      <w:start w:val="1"/>
      <w:numFmt w:val="bullet"/>
      <w:lvlText w:val="•"/>
      <w:lvlJc w:val="left"/>
      <w:pPr>
        <w:tabs>
          <w:tab w:val="num" w:pos="3600"/>
        </w:tabs>
        <w:ind w:left="3600" w:hanging="360"/>
      </w:pPr>
      <w:rPr>
        <w:rFonts w:ascii="Arial" w:hAnsi="Arial" w:hint="default"/>
      </w:rPr>
    </w:lvl>
    <w:lvl w:ilvl="5" w:tplc="FACC1B68" w:tentative="1">
      <w:start w:val="1"/>
      <w:numFmt w:val="bullet"/>
      <w:lvlText w:val="•"/>
      <w:lvlJc w:val="left"/>
      <w:pPr>
        <w:tabs>
          <w:tab w:val="num" w:pos="4320"/>
        </w:tabs>
        <w:ind w:left="4320" w:hanging="360"/>
      </w:pPr>
      <w:rPr>
        <w:rFonts w:ascii="Arial" w:hAnsi="Arial" w:hint="default"/>
      </w:rPr>
    </w:lvl>
    <w:lvl w:ilvl="6" w:tplc="D736B33E" w:tentative="1">
      <w:start w:val="1"/>
      <w:numFmt w:val="bullet"/>
      <w:lvlText w:val="•"/>
      <w:lvlJc w:val="left"/>
      <w:pPr>
        <w:tabs>
          <w:tab w:val="num" w:pos="5040"/>
        </w:tabs>
        <w:ind w:left="5040" w:hanging="360"/>
      </w:pPr>
      <w:rPr>
        <w:rFonts w:ascii="Arial" w:hAnsi="Arial" w:hint="default"/>
      </w:rPr>
    </w:lvl>
    <w:lvl w:ilvl="7" w:tplc="C50873CE" w:tentative="1">
      <w:start w:val="1"/>
      <w:numFmt w:val="bullet"/>
      <w:lvlText w:val="•"/>
      <w:lvlJc w:val="left"/>
      <w:pPr>
        <w:tabs>
          <w:tab w:val="num" w:pos="5760"/>
        </w:tabs>
        <w:ind w:left="5760" w:hanging="360"/>
      </w:pPr>
      <w:rPr>
        <w:rFonts w:ascii="Arial" w:hAnsi="Arial" w:hint="default"/>
      </w:rPr>
    </w:lvl>
    <w:lvl w:ilvl="8" w:tplc="2C78604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3B4511C"/>
    <w:multiLevelType w:val="hybridMultilevel"/>
    <w:tmpl w:val="AA7E31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99A136A"/>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4B716FF3"/>
    <w:multiLevelType w:val="hybridMultilevel"/>
    <w:tmpl w:val="1A06C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89F193C"/>
    <w:multiLevelType w:val="hybridMultilevel"/>
    <w:tmpl w:val="830AA930"/>
    <w:lvl w:ilvl="0" w:tplc="26585D6C">
      <w:start w:val="1"/>
      <w:numFmt w:val="bullet"/>
      <w:lvlText w:val="•"/>
      <w:lvlJc w:val="left"/>
      <w:pPr>
        <w:tabs>
          <w:tab w:val="num" w:pos="720"/>
        </w:tabs>
        <w:ind w:left="720" w:hanging="360"/>
      </w:pPr>
      <w:rPr>
        <w:rFonts w:ascii="Arial" w:hAnsi="Arial" w:hint="default"/>
      </w:rPr>
    </w:lvl>
    <w:lvl w:ilvl="1" w:tplc="70CEEF14" w:tentative="1">
      <w:start w:val="1"/>
      <w:numFmt w:val="bullet"/>
      <w:lvlText w:val="•"/>
      <w:lvlJc w:val="left"/>
      <w:pPr>
        <w:tabs>
          <w:tab w:val="num" w:pos="1440"/>
        </w:tabs>
        <w:ind w:left="1440" w:hanging="360"/>
      </w:pPr>
      <w:rPr>
        <w:rFonts w:ascii="Arial" w:hAnsi="Arial" w:hint="default"/>
      </w:rPr>
    </w:lvl>
    <w:lvl w:ilvl="2" w:tplc="60561EF2" w:tentative="1">
      <w:start w:val="1"/>
      <w:numFmt w:val="bullet"/>
      <w:lvlText w:val="•"/>
      <w:lvlJc w:val="left"/>
      <w:pPr>
        <w:tabs>
          <w:tab w:val="num" w:pos="2160"/>
        </w:tabs>
        <w:ind w:left="2160" w:hanging="360"/>
      </w:pPr>
      <w:rPr>
        <w:rFonts w:ascii="Arial" w:hAnsi="Arial" w:hint="default"/>
      </w:rPr>
    </w:lvl>
    <w:lvl w:ilvl="3" w:tplc="B1546B90" w:tentative="1">
      <w:start w:val="1"/>
      <w:numFmt w:val="bullet"/>
      <w:lvlText w:val="•"/>
      <w:lvlJc w:val="left"/>
      <w:pPr>
        <w:tabs>
          <w:tab w:val="num" w:pos="2880"/>
        </w:tabs>
        <w:ind w:left="2880" w:hanging="360"/>
      </w:pPr>
      <w:rPr>
        <w:rFonts w:ascii="Arial" w:hAnsi="Arial" w:hint="default"/>
      </w:rPr>
    </w:lvl>
    <w:lvl w:ilvl="4" w:tplc="E1CE4EF0" w:tentative="1">
      <w:start w:val="1"/>
      <w:numFmt w:val="bullet"/>
      <w:lvlText w:val="•"/>
      <w:lvlJc w:val="left"/>
      <w:pPr>
        <w:tabs>
          <w:tab w:val="num" w:pos="3600"/>
        </w:tabs>
        <w:ind w:left="3600" w:hanging="360"/>
      </w:pPr>
      <w:rPr>
        <w:rFonts w:ascii="Arial" w:hAnsi="Arial" w:hint="default"/>
      </w:rPr>
    </w:lvl>
    <w:lvl w:ilvl="5" w:tplc="A52C061C" w:tentative="1">
      <w:start w:val="1"/>
      <w:numFmt w:val="bullet"/>
      <w:lvlText w:val="•"/>
      <w:lvlJc w:val="left"/>
      <w:pPr>
        <w:tabs>
          <w:tab w:val="num" w:pos="4320"/>
        </w:tabs>
        <w:ind w:left="4320" w:hanging="360"/>
      </w:pPr>
      <w:rPr>
        <w:rFonts w:ascii="Arial" w:hAnsi="Arial" w:hint="default"/>
      </w:rPr>
    </w:lvl>
    <w:lvl w:ilvl="6" w:tplc="D946E522" w:tentative="1">
      <w:start w:val="1"/>
      <w:numFmt w:val="bullet"/>
      <w:lvlText w:val="•"/>
      <w:lvlJc w:val="left"/>
      <w:pPr>
        <w:tabs>
          <w:tab w:val="num" w:pos="5040"/>
        </w:tabs>
        <w:ind w:left="5040" w:hanging="360"/>
      </w:pPr>
      <w:rPr>
        <w:rFonts w:ascii="Arial" w:hAnsi="Arial" w:hint="default"/>
      </w:rPr>
    </w:lvl>
    <w:lvl w:ilvl="7" w:tplc="FD8EDB32" w:tentative="1">
      <w:start w:val="1"/>
      <w:numFmt w:val="bullet"/>
      <w:lvlText w:val="•"/>
      <w:lvlJc w:val="left"/>
      <w:pPr>
        <w:tabs>
          <w:tab w:val="num" w:pos="5760"/>
        </w:tabs>
        <w:ind w:left="5760" w:hanging="360"/>
      </w:pPr>
      <w:rPr>
        <w:rFonts w:ascii="Arial" w:hAnsi="Arial" w:hint="default"/>
      </w:rPr>
    </w:lvl>
    <w:lvl w:ilvl="8" w:tplc="9F76E31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6866331"/>
    <w:multiLevelType w:val="hybridMultilevel"/>
    <w:tmpl w:val="36F231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D2D247D"/>
    <w:multiLevelType w:val="hybridMultilevel"/>
    <w:tmpl w:val="0E261B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2FA42F0"/>
    <w:multiLevelType w:val="hybridMultilevel"/>
    <w:tmpl w:val="6BE462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3A26CD2"/>
    <w:multiLevelType w:val="hybridMultilevel"/>
    <w:tmpl w:val="14AC80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E9473C"/>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785C40B2"/>
    <w:multiLevelType w:val="hybridMultilevel"/>
    <w:tmpl w:val="62E8F2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C452D3A"/>
    <w:multiLevelType w:val="hybridMultilevel"/>
    <w:tmpl w:val="6576F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5680030">
    <w:abstractNumId w:val="21"/>
  </w:num>
  <w:num w:numId="2" w16cid:durableId="1405840064">
    <w:abstractNumId w:val="6"/>
  </w:num>
  <w:num w:numId="3" w16cid:durableId="698431379">
    <w:abstractNumId w:val="22"/>
  </w:num>
  <w:num w:numId="4" w16cid:durableId="576937011">
    <w:abstractNumId w:val="2"/>
  </w:num>
  <w:num w:numId="5" w16cid:durableId="712967942">
    <w:abstractNumId w:val="3"/>
  </w:num>
  <w:num w:numId="6" w16cid:durableId="891186138">
    <w:abstractNumId w:val="10"/>
  </w:num>
  <w:num w:numId="7" w16cid:durableId="1999770451">
    <w:abstractNumId w:val="5"/>
  </w:num>
  <w:num w:numId="8" w16cid:durableId="271134960">
    <w:abstractNumId w:val="19"/>
  </w:num>
  <w:num w:numId="9" w16cid:durableId="457064669">
    <w:abstractNumId w:val="8"/>
  </w:num>
  <w:num w:numId="10" w16cid:durableId="380598188">
    <w:abstractNumId w:val="18"/>
  </w:num>
  <w:num w:numId="11" w16cid:durableId="914167218">
    <w:abstractNumId w:val="0"/>
  </w:num>
  <w:num w:numId="12" w16cid:durableId="1649093940">
    <w:abstractNumId w:val="11"/>
  </w:num>
  <w:num w:numId="13" w16cid:durableId="2082096834">
    <w:abstractNumId w:val="15"/>
  </w:num>
  <w:num w:numId="14" w16cid:durableId="1561399742">
    <w:abstractNumId w:val="7"/>
  </w:num>
  <w:num w:numId="15" w16cid:durableId="1954286508">
    <w:abstractNumId w:val="9"/>
  </w:num>
  <w:num w:numId="16" w16cid:durableId="99497480">
    <w:abstractNumId w:val="4"/>
  </w:num>
  <w:num w:numId="17" w16cid:durableId="303660220">
    <w:abstractNumId w:val="12"/>
  </w:num>
  <w:num w:numId="18" w16cid:durableId="1740057880">
    <w:abstractNumId w:val="14"/>
  </w:num>
  <w:num w:numId="19" w16cid:durableId="2076389852">
    <w:abstractNumId w:val="13"/>
  </w:num>
  <w:num w:numId="20" w16cid:durableId="48577645">
    <w:abstractNumId w:val="20"/>
  </w:num>
  <w:num w:numId="21" w16cid:durableId="279344606">
    <w:abstractNumId w:val="1"/>
  </w:num>
  <w:num w:numId="22" w16cid:durableId="447238445">
    <w:abstractNumId w:val="17"/>
  </w:num>
  <w:num w:numId="23" w16cid:durableId="17252581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70E"/>
    <w:rsid w:val="000011EF"/>
    <w:rsid w:val="00001409"/>
    <w:rsid w:val="00001F67"/>
    <w:rsid w:val="000021EC"/>
    <w:rsid w:val="00003872"/>
    <w:rsid w:val="00004740"/>
    <w:rsid w:val="00006314"/>
    <w:rsid w:val="00006869"/>
    <w:rsid w:val="00007215"/>
    <w:rsid w:val="00007282"/>
    <w:rsid w:val="00010BEB"/>
    <w:rsid w:val="000117F7"/>
    <w:rsid w:val="000119AD"/>
    <w:rsid w:val="00013F25"/>
    <w:rsid w:val="000148DA"/>
    <w:rsid w:val="00015859"/>
    <w:rsid w:val="000162B7"/>
    <w:rsid w:val="0001692A"/>
    <w:rsid w:val="00017FCB"/>
    <w:rsid w:val="00020DDF"/>
    <w:rsid w:val="00021232"/>
    <w:rsid w:val="00021A2B"/>
    <w:rsid w:val="000239BD"/>
    <w:rsid w:val="00023F41"/>
    <w:rsid w:val="000247EB"/>
    <w:rsid w:val="00024FBC"/>
    <w:rsid w:val="000252D8"/>
    <w:rsid w:val="00025DAA"/>
    <w:rsid w:val="00025ED6"/>
    <w:rsid w:val="000265CC"/>
    <w:rsid w:val="00027600"/>
    <w:rsid w:val="00027E59"/>
    <w:rsid w:val="0003123B"/>
    <w:rsid w:val="000323DB"/>
    <w:rsid w:val="00032787"/>
    <w:rsid w:val="00032A3F"/>
    <w:rsid w:val="0003363F"/>
    <w:rsid w:val="00033D41"/>
    <w:rsid w:val="00033F76"/>
    <w:rsid w:val="0003494F"/>
    <w:rsid w:val="00034F5A"/>
    <w:rsid w:val="00035AC7"/>
    <w:rsid w:val="00036556"/>
    <w:rsid w:val="000374FC"/>
    <w:rsid w:val="000408F9"/>
    <w:rsid w:val="00040CBF"/>
    <w:rsid w:val="00043D4A"/>
    <w:rsid w:val="000440CF"/>
    <w:rsid w:val="000467A3"/>
    <w:rsid w:val="00050F7E"/>
    <w:rsid w:val="00051CF5"/>
    <w:rsid w:val="00052128"/>
    <w:rsid w:val="000523D1"/>
    <w:rsid w:val="000533D5"/>
    <w:rsid w:val="00053928"/>
    <w:rsid w:val="000543A4"/>
    <w:rsid w:val="0005635F"/>
    <w:rsid w:val="00057D04"/>
    <w:rsid w:val="0006001F"/>
    <w:rsid w:val="0006003B"/>
    <w:rsid w:val="0006024F"/>
    <w:rsid w:val="00060FFF"/>
    <w:rsid w:val="00061B82"/>
    <w:rsid w:val="000626A8"/>
    <w:rsid w:val="000638F1"/>
    <w:rsid w:val="00064B01"/>
    <w:rsid w:val="0006612A"/>
    <w:rsid w:val="000667FE"/>
    <w:rsid w:val="00067FB4"/>
    <w:rsid w:val="00072122"/>
    <w:rsid w:val="00072D3A"/>
    <w:rsid w:val="00073C5A"/>
    <w:rsid w:val="00074034"/>
    <w:rsid w:val="00075CB9"/>
    <w:rsid w:val="00075FA0"/>
    <w:rsid w:val="00077308"/>
    <w:rsid w:val="00082C97"/>
    <w:rsid w:val="0008311E"/>
    <w:rsid w:val="00083CF7"/>
    <w:rsid w:val="00084DB6"/>
    <w:rsid w:val="00085879"/>
    <w:rsid w:val="00085B2C"/>
    <w:rsid w:val="000865CB"/>
    <w:rsid w:val="00086C7A"/>
    <w:rsid w:val="00091F32"/>
    <w:rsid w:val="0009229F"/>
    <w:rsid w:val="000939EA"/>
    <w:rsid w:val="00094616"/>
    <w:rsid w:val="00095115"/>
    <w:rsid w:val="00095371"/>
    <w:rsid w:val="000967FE"/>
    <w:rsid w:val="000968AE"/>
    <w:rsid w:val="00096EF5"/>
    <w:rsid w:val="000A0021"/>
    <w:rsid w:val="000A04DE"/>
    <w:rsid w:val="000A0E39"/>
    <w:rsid w:val="000A1AD0"/>
    <w:rsid w:val="000A1B3D"/>
    <w:rsid w:val="000A2A69"/>
    <w:rsid w:val="000A4C09"/>
    <w:rsid w:val="000A68EE"/>
    <w:rsid w:val="000A738B"/>
    <w:rsid w:val="000A775C"/>
    <w:rsid w:val="000A7AF5"/>
    <w:rsid w:val="000B0766"/>
    <w:rsid w:val="000B1DF9"/>
    <w:rsid w:val="000B5A37"/>
    <w:rsid w:val="000B7C05"/>
    <w:rsid w:val="000C00C8"/>
    <w:rsid w:val="000C1C0B"/>
    <w:rsid w:val="000C30A2"/>
    <w:rsid w:val="000C3489"/>
    <w:rsid w:val="000C3867"/>
    <w:rsid w:val="000C46BF"/>
    <w:rsid w:val="000C56AC"/>
    <w:rsid w:val="000C7DFD"/>
    <w:rsid w:val="000D14AF"/>
    <w:rsid w:val="000D1FA8"/>
    <w:rsid w:val="000D315F"/>
    <w:rsid w:val="000D3944"/>
    <w:rsid w:val="000D4AC5"/>
    <w:rsid w:val="000D4F28"/>
    <w:rsid w:val="000D6CAB"/>
    <w:rsid w:val="000E760E"/>
    <w:rsid w:val="000E79F9"/>
    <w:rsid w:val="000F02F7"/>
    <w:rsid w:val="000F0536"/>
    <w:rsid w:val="000F295E"/>
    <w:rsid w:val="000F2D63"/>
    <w:rsid w:val="000F31DD"/>
    <w:rsid w:val="000F364A"/>
    <w:rsid w:val="000F3A23"/>
    <w:rsid w:val="000F50AA"/>
    <w:rsid w:val="000F56C8"/>
    <w:rsid w:val="000F6134"/>
    <w:rsid w:val="000F690A"/>
    <w:rsid w:val="000F6942"/>
    <w:rsid w:val="0010137D"/>
    <w:rsid w:val="0010251D"/>
    <w:rsid w:val="001034F9"/>
    <w:rsid w:val="00103654"/>
    <w:rsid w:val="00103FA4"/>
    <w:rsid w:val="001044DD"/>
    <w:rsid w:val="0010521D"/>
    <w:rsid w:val="001053BA"/>
    <w:rsid w:val="001055E2"/>
    <w:rsid w:val="00105A0B"/>
    <w:rsid w:val="00106260"/>
    <w:rsid w:val="00106CFD"/>
    <w:rsid w:val="00110DAE"/>
    <w:rsid w:val="00110DBD"/>
    <w:rsid w:val="00111B12"/>
    <w:rsid w:val="00112686"/>
    <w:rsid w:val="00116C61"/>
    <w:rsid w:val="00120AF9"/>
    <w:rsid w:val="00121415"/>
    <w:rsid w:val="001229C7"/>
    <w:rsid w:val="0012337A"/>
    <w:rsid w:val="001237F5"/>
    <w:rsid w:val="00123D91"/>
    <w:rsid w:val="0012484E"/>
    <w:rsid w:val="00124930"/>
    <w:rsid w:val="00124DD7"/>
    <w:rsid w:val="00130342"/>
    <w:rsid w:val="00130A0E"/>
    <w:rsid w:val="00130C70"/>
    <w:rsid w:val="00130FA1"/>
    <w:rsid w:val="00133125"/>
    <w:rsid w:val="00134DCD"/>
    <w:rsid w:val="00136A2B"/>
    <w:rsid w:val="001370C1"/>
    <w:rsid w:val="00137B3D"/>
    <w:rsid w:val="0014071B"/>
    <w:rsid w:val="001408C9"/>
    <w:rsid w:val="00140E17"/>
    <w:rsid w:val="00140E24"/>
    <w:rsid w:val="0014468B"/>
    <w:rsid w:val="00147273"/>
    <w:rsid w:val="001472EA"/>
    <w:rsid w:val="001479DE"/>
    <w:rsid w:val="00147FA2"/>
    <w:rsid w:val="001505FC"/>
    <w:rsid w:val="00150AB6"/>
    <w:rsid w:val="001511B3"/>
    <w:rsid w:val="00151BE7"/>
    <w:rsid w:val="00152094"/>
    <w:rsid w:val="001536BF"/>
    <w:rsid w:val="00154E06"/>
    <w:rsid w:val="00155870"/>
    <w:rsid w:val="00160442"/>
    <w:rsid w:val="00160A6D"/>
    <w:rsid w:val="001610B4"/>
    <w:rsid w:val="0016129F"/>
    <w:rsid w:val="00162B03"/>
    <w:rsid w:val="00163426"/>
    <w:rsid w:val="00165F3A"/>
    <w:rsid w:val="00166242"/>
    <w:rsid w:val="00166D62"/>
    <w:rsid w:val="00166DF2"/>
    <w:rsid w:val="00167E40"/>
    <w:rsid w:val="001700C9"/>
    <w:rsid w:val="001702A4"/>
    <w:rsid w:val="001711DA"/>
    <w:rsid w:val="0017237B"/>
    <w:rsid w:val="00172BC4"/>
    <w:rsid w:val="00173018"/>
    <w:rsid w:val="0017498C"/>
    <w:rsid w:val="00174AF6"/>
    <w:rsid w:val="00174B63"/>
    <w:rsid w:val="0017660F"/>
    <w:rsid w:val="00176B36"/>
    <w:rsid w:val="00176D77"/>
    <w:rsid w:val="00177C56"/>
    <w:rsid w:val="00177FBE"/>
    <w:rsid w:val="001802BD"/>
    <w:rsid w:val="00180E25"/>
    <w:rsid w:val="001837A4"/>
    <w:rsid w:val="0018393C"/>
    <w:rsid w:val="00183F25"/>
    <w:rsid w:val="001865E2"/>
    <w:rsid w:val="001866C7"/>
    <w:rsid w:val="0018698B"/>
    <w:rsid w:val="00186DBA"/>
    <w:rsid w:val="0019055C"/>
    <w:rsid w:val="00191347"/>
    <w:rsid w:val="00192DD9"/>
    <w:rsid w:val="0019352D"/>
    <w:rsid w:val="00193A3A"/>
    <w:rsid w:val="00193ADE"/>
    <w:rsid w:val="00194CA0"/>
    <w:rsid w:val="00194EC0"/>
    <w:rsid w:val="001955EB"/>
    <w:rsid w:val="00195860"/>
    <w:rsid w:val="00195B75"/>
    <w:rsid w:val="00195D63"/>
    <w:rsid w:val="00195EF2"/>
    <w:rsid w:val="00195FC8"/>
    <w:rsid w:val="00196717"/>
    <w:rsid w:val="00196807"/>
    <w:rsid w:val="0019707D"/>
    <w:rsid w:val="001A0E61"/>
    <w:rsid w:val="001A43AE"/>
    <w:rsid w:val="001A44BD"/>
    <w:rsid w:val="001A5196"/>
    <w:rsid w:val="001A6590"/>
    <w:rsid w:val="001A74E7"/>
    <w:rsid w:val="001B0883"/>
    <w:rsid w:val="001B2A30"/>
    <w:rsid w:val="001B386A"/>
    <w:rsid w:val="001B42B6"/>
    <w:rsid w:val="001B6892"/>
    <w:rsid w:val="001B7801"/>
    <w:rsid w:val="001C0034"/>
    <w:rsid w:val="001C1866"/>
    <w:rsid w:val="001C1FB0"/>
    <w:rsid w:val="001C29CE"/>
    <w:rsid w:val="001C3121"/>
    <w:rsid w:val="001C32E9"/>
    <w:rsid w:val="001C424C"/>
    <w:rsid w:val="001C5EA0"/>
    <w:rsid w:val="001C768C"/>
    <w:rsid w:val="001D0923"/>
    <w:rsid w:val="001D14DA"/>
    <w:rsid w:val="001D1C2B"/>
    <w:rsid w:val="001D3CD8"/>
    <w:rsid w:val="001E03E6"/>
    <w:rsid w:val="001E13B0"/>
    <w:rsid w:val="001E16FE"/>
    <w:rsid w:val="001E210B"/>
    <w:rsid w:val="001E2621"/>
    <w:rsid w:val="001E3CE9"/>
    <w:rsid w:val="001E46EA"/>
    <w:rsid w:val="001E4DAB"/>
    <w:rsid w:val="001E663F"/>
    <w:rsid w:val="001E6992"/>
    <w:rsid w:val="001E7CC9"/>
    <w:rsid w:val="001E7F83"/>
    <w:rsid w:val="001F0958"/>
    <w:rsid w:val="001F0D48"/>
    <w:rsid w:val="001F224F"/>
    <w:rsid w:val="001F36D4"/>
    <w:rsid w:val="001F4744"/>
    <w:rsid w:val="001F711D"/>
    <w:rsid w:val="001F7B0D"/>
    <w:rsid w:val="002006BE"/>
    <w:rsid w:val="00200B10"/>
    <w:rsid w:val="002027D5"/>
    <w:rsid w:val="00202D5B"/>
    <w:rsid w:val="0020354C"/>
    <w:rsid w:val="002035B2"/>
    <w:rsid w:val="00204685"/>
    <w:rsid w:val="0020695C"/>
    <w:rsid w:val="0020701B"/>
    <w:rsid w:val="00207114"/>
    <w:rsid w:val="002073E8"/>
    <w:rsid w:val="00207678"/>
    <w:rsid w:val="00211F73"/>
    <w:rsid w:val="00212543"/>
    <w:rsid w:val="00214617"/>
    <w:rsid w:val="00214A16"/>
    <w:rsid w:val="00214A68"/>
    <w:rsid w:val="00214C44"/>
    <w:rsid w:val="0021795C"/>
    <w:rsid w:val="00220276"/>
    <w:rsid w:val="00220EE7"/>
    <w:rsid w:val="00221C4C"/>
    <w:rsid w:val="00222419"/>
    <w:rsid w:val="002226B4"/>
    <w:rsid w:val="00222873"/>
    <w:rsid w:val="00223B75"/>
    <w:rsid w:val="00223D68"/>
    <w:rsid w:val="00223E90"/>
    <w:rsid w:val="00223F0A"/>
    <w:rsid w:val="002243FC"/>
    <w:rsid w:val="0022544D"/>
    <w:rsid w:val="002254DE"/>
    <w:rsid w:val="00225EE9"/>
    <w:rsid w:val="00226DEB"/>
    <w:rsid w:val="002318CB"/>
    <w:rsid w:val="00232790"/>
    <w:rsid w:val="002327AB"/>
    <w:rsid w:val="002333E1"/>
    <w:rsid w:val="0023440E"/>
    <w:rsid w:val="002347FE"/>
    <w:rsid w:val="0023557D"/>
    <w:rsid w:val="00235811"/>
    <w:rsid w:val="00237B9D"/>
    <w:rsid w:val="002412AD"/>
    <w:rsid w:val="00244309"/>
    <w:rsid w:val="00244D7D"/>
    <w:rsid w:val="00245022"/>
    <w:rsid w:val="00245512"/>
    <w:rsid w:val="002455E3"/>
    <w:rsid w:val="00245BC7"/>
    <w:rsid w:val="00245CF4"/>
    <w:rsid w:val="002460FB"/>
    <w:rsid w:val="002465DE"/>
    <w:rsid w:val="00246B78"/>
    <w:rsid w:val="002503E6"/>
    <w:rsid w:val="002504E1"/>
    <w:rsid w:val="00250673"/>
    <w:rsid w:val="00250BD1"/>
    <w:rsid w:val="0025134D"/>
    <w:rsid w:val="00251D40"/>
    <w:rsid w:val="00252466"/>
    <w:rsid w:val="002549A4"/>
    <w:rsid w:val="00254BA9"/>
    <w:rsid w:val="00255579"/>
    <w:rsid w:val="00256D49"/>
    <w:rsid w:val="00257433"/>
    <w:rsid w:val="0026043B"/>
    <w:rsid w:val="00260574"/>
    <w:rsid w:val="00261283"/>
    <w:rsid w:val="0026137E"/>
    <w:rsid w:val="00261991"/>
    <w:rsid w:val="0026380F"/>
    <w:rsid w:val="00265391"/>
    <w:rsid w:val="00265976"/>
    <w:rsid w:val="00265CE8"/>
    <w:rsid w:val="002660E2"/>
    <w:rsid w:val="002673CE"/>
    <w:rsid w:val="002675F3"/>
    <w:rsid w:val="00270189"/>
    <w:rsid w:val="00270ED4"/>
    <w:rsid w:val="00272CE4"/>
    <w:rsid w:val="00273819"/>
    <w:rsid w:val="00273A2E"/>
    <w:rsid w:val="00273E83"/>
    <w:rsid w:val="00273F26"/>
    <w:rsid w:val="00274493"/>
    <w:rsid w:val="00275254"/>
    <w:rsid w:val="002775AB"/>
    <w:rsid w:val="00280630"/>
    <w:rsid w:val="00282769"/>
    <w:rsid w:val="0028329E"/>
    <w:rsid w:val="002832D7"/>
    <w:rsid w:val="00285E8B"/>
    <w:rsid w:val="002872AA"/>
    <w:rsid w:val="00290F1F"/>
    <w:rsid w:val="002916FE"/>
    <w:rsid w:val="002921AF"/>
    <w:rsid w:val="00292295"/>
    <w:rsid w:val="00292874"/>
    <w:rsid w:val="002930A5"/>
    <w:rsid w:val="0029314B"/>
    <w:rsid w:val="002938D6"/>
    <w:rsid w:val="002945CB"/>
    <w:rsid w:val="0029462F"/>
    <w:rsid w:val="002946EA"/>
    <w:rsid w:val="00294B37"/>
    <w:rsid w:val="0029548C"/>
    <w:rsid w:val="00295DBB"/>
    <w:rsid w:val="0029709D"/>
    <w:rsid w:val="002A055A"/>
    <w:rsid w:val="002A0BC4"/>
    <w:rsid w:val="002A2A2D"/>
    <w:rsid w:val="002A2A3D"/>
    <w:rsid w:val="002A2E4B"/>
    <w:rsid w:val="002A2F2D"/>
    <w:rsid w:val="002A600D"/>
    <w:rsid w:val="002A666A"/>
    <w:rsid w:val="002B1E72"/>
    <w:rsid w:val="002B1EE3"/>
    <w:rsid w:val="002B2681"/>
    <w:rsid w:val="002B4603"/>
    <w:rsid w:val="002B604C"/>
    <w:rsid w:val="002B6D85"/>
    <w:rsid w:val="002B6EE6"/>
    <w:rsid w:val="002B744A"/>
    <w:rsid w:val="002B7793"/>
    <w:rsid w:val="002B7923"/>
    <w:rsid w:val="002C0632"/>
    <w:rsid w:val="002C20A0"/>
    <w:rsid w:val="002C2171"/>
    <w:rsid w:val="002C22B4"/>
    <w:rsid w:val="002C5078"/>
    <w:rsid w:val="002C54A2"/>
    <w:rsid w:val="002C5A05"/>
    <w:rsid w:val="002C7162"/>
    <w:rsid w:val="002C792E"/>
    <w:rsid w:val="002D02B0"/>
    <w:rsid w:val="002D1ACD"/>
    <w:rsid w:val="002D4680"/>
    <w:rsid w:val="002D56A6"/>
    <w:rsid w:val="002D5A75"/>
    <w:rsid w:val="002D65BC"/>
    <w:rsid w:val="002D6DFE"/>
    <w:rsid w:val="002D757A"/>
    <w:rsid w:val="002D7C28"/>
    <w:rsid w:val="002E3D6E"/>
    <w:rsid w:val="002E4629"/>
    <w:rsid w:val="002E46D7"/>
    <w:rsid w:val="002E66D9"/>
    <w:rsid w:val="002E69E0"/>
    <w:rsid w:val="002E6B6E"/>
    <w:rsid w:val="002E70FC"/>
    <w:rsid w:val="002F0EFA"/>
    <w:rsid w:val="002F10F8"/>
    <w:rsid w:val="002F1EB6"/>
    <w:rsid w:val="002F23C8"/>
    <w:rsid w:val="002F2809"/>
    <w:rsid w:val="002F3079"/>
    <w:rsid w:val="002F33A4"/>
    <w:rsid w:val="002F3590"/>
    <w:rsid w:val="002F5D9E"/>
    <w:rsid w:val="002F5ED6"/>
    <w:rsid w:val="002F6AEE"/>
    <w:rsid w:val="002F76B4"/>
    <w:rsid w:val="003004DB"/>
    <w:rsid w:val="00300A07"/>
    <w:rsid w:val="00301066"/>
    <w:rsid w:val="003012C4"/>
    <w:rsid w:val="003032F6"/>
    <w:rsid w:val="00304C30"/>
    <w:rsid w:val="00305769"/>
    <w:rsid w:val="00305CAD"/>
    <w:rsid w:val="0030708E"/>
    <w:rsid w:val="0031136C"/>
    <w:rsid w:val="0031188B"/>
    <w:rsid w:val="00311DE5"/>
    <w:rsid w:val="00313CFB"/>
    <w:rsid w:val="00313EA6"/>
    <w:rsid w:val="003141DB"/>
    <w:rsid w:val="00314263"/>
    <w:rsid w:val="00314FAD"/>
    <w:rsid w:val="003154FD"/>
    <w:rsid w:val="003163E5"/>
    <w:rsid w:val="003204AF"/>
    <w:rsid w:val="00320548"/>
    <w:rsid w:val="00320D97"/>
    <w:rsid w:val="0032189E"/>
    <w:rsid w:val="00326BA5"/>
    <w:rsid w:val="00326CC1"/>
    <w:rsid w:val="00327236"/>
    <w:rsid w:val="0033202E"/>
    <w:rsid w:val="00334F32"/>
    <w:rsid w:val="0033526D"/>
    <w:rsid w:val="003363C9"/>
    <w:rsid w:val="003364B9"/>
    <w:rsid w:val="00337372"/>
    <w:rsid w:val="0033783C"/>
    <w:rsid w:val="003414B0"/>
    <w:rsid w:val="00341BCF"/>
    <w:rsid w:val="00342609"/>
    <w:rsid w:val="00342862"/>
    <w:rsid w:val="00345439"/>
    <w:rsid w:val="00345474"/>
    <w:rsid w:val="00345F56"/>
    <w:rsid w:val="0034615F"/>
    <w:rsid w:val="00346A60"/>
    <w:rsid w:val="00347097"/>
    <w:rsid w:val="00347C86"/>
    <w:rsid w:val="00347D90"/>
    <w:rsid w:val="00350CF7"/>
    <w:rsid w:val="00351E10"/>
    <w:rsid w:val="00351FF0"/>
    <w:rsid w:val="003529C2"/>
    <w:rsid w:val="00352C11"/>
    <w:rsid w:val="00353DB6"/>
    <w:rsid w:val="00353F87"/>
    <w:rsid w:val="00354B9E"/>
    <w:rsid w:val="00355114"/>
    <w:rsid w:val="00355910"/>
    <w:rsid w:val="00355CE6"/>
    <w:rsid w:val="00355F56"/>
    <w:rsid w:val="003564E7"/>
    <w:rsid w:val="00356DAD"/>
    <w:rsid w:val="0035789B"/>
    <w:rsid w:val="003610C4"/>
    <w:rsid w:val="003642B4"/>
    <w:rsid w:val="00364969"/>
    <w:rsid w:val="00366BD3"/>
    <w:rsid w:val="003670F8"/>
    <w:rsid w:val="00367CC0"/>
    <w:rsid w:val="00367D0C"/>
    <w:rsid w:val="00371447"/>
    <w:rsid w:val="00371DFF"/>
    <w:rsid w:val="003727D2"/>
    <w:rsid w:val="0037290D"/>
    <w:rsid w:val="00372D44"/>
    <w:rsid w:val="00374D01"/>
    <w:rsid w:val="0037619E"/>
    <w:rsid w:val="0038069A"/>
    <w:rsid w:val="00380C8D"/>
    <w:rsid w:val="00383801"/>
    <w:rsid w:val="0038430A"/>
    <w:rsid w:val="00384B33"/>
    <w:rsid w:val="00385DEF"/>
    <w:rsid w:val="0039005E"/>
    <w:rsid w:val="003902A4"/>
    <w:rsid w:val="00390C6F"/>
    <w:rsid w:val="0039197D"/>
    <w:rsid w:val="00391A3F"/>
    <w:rsid w:val="00391A59"/>
    <w:rsid w:val="003924FF"/>
    <w:rsid w:val="003931AD"/>
    <w:rsid w:val="003933F4"/>
    <w:rsid w:val="00393D23"/>
    <w:rsid w:val="00393EEB"/>
    <w:rsid w:val="00393EEE"/>
    <w:rsid w:val="00396B0F"/>
    <w:rsid w:val="00397402"/>
    <w:rsid w:val="00397E5A"/>
    <w:rsid w:val="00397FA0"/>
    <w:rsid w:val="003A03BA"/>
    <w:rsid w:val="003A0A78"/>
    <w:rsid w:val="003A41D6"/>
    <w:rsid w:val="003A4861"/>
    <w:rsid w:val="003A4E7D"/>
    <w:rsid w:val="003A5D26"/>
    <w:rsid w:val="003A617E"/>
    <w:rsid w:val="003A66B0"/>
    <w:rsid w:val="003A6FAB"/>
    <w:rsid w:val="003A7B65"/>
    <w:rsid w:val="003A7D92"/>
    <w:rsid w:val="003B09D5"/>
    <w:rsid w:val="003B1B37"/>
    <w:rsid w:val="003B23B6"/>
    <w:rsid w:val="003B2E36"/>
    <w:rsid w:val="003B3160"/>
    <w:rsid w:val="003B3205"/>
    <w:rsid w:val="003B3740"/>
    <w:rsid w:val="003B377B"/>
    <w:rsid w:val="003B5C71"/>
    <w:rsid w:val="003B68F0"/>
    <w:rsid w:val="003C023C"/>
    <w:rsid w:val="003C0D6B"/>
    <w:rsid w:val="003C1543"/>
    <w:rsid w:val="003C31C0"/>
    <w:rsid w:val="003C3243"/>
    <w:rsid w:val="003C3F7F"/>
    <w:rsid w:val="003C47AA"/>
    <w:rsid w:val="003C4959"/>
    <w:rsid w:val="003C50E8"/>
    <w:rsid w:val="003C534B"/>
    <w:rsid w:val="003C5DC9"/>
    <w:rsid w:val="003C72C7"/>
    <w:rsid w:val="003C789C"/>
    <w:rsid w:val="003D006C"/>
    <w:rsid w:val="003D074A"/>
    <w:rsid w:val="003D1571"/>
    <w:rsid w:val="003D2768"/>
    <w:rsid w:val="003D3097"/>
    <w:rsid w:val="003D31A7"/>
    <w:rsid w:val="003D47D6"/>
    <w:rsid w:val="003D4CB4"/>
    <w:rsid w:val="003D582B"/>
    <w:rsid w:val="003D5860"/>
    <w:rsid w:val="003D5905"/>
    <w:rsid w:val="003D780A"/>
    <w:rsid w:val="003D780E"/>
    <w:rsid w:val="003D78A7"/>
    <w:rsid w:val="003D78B7"/>
    <w:rsid w:val="003E1D9E"/>
    <w:rsid w:val="003E1FBC"/>
    <w:rsid w:val="003E2153"/>
    <w:rsid w:val="003E24B5"/>
    <w:rsid w:val="003E5540"/>
    <w:rsid w:val="003E64C7"/>
    <w:rsid w:val="003F0895"/>
    <w:rsid w:val="003F0DB4"/>
    <w:rsid w:val="003F132D"/>
    <w:rsid w:val="003F1D27"/>
    <w:rsid w:val="003F1FED"/>
    <w:rsid w:val="003F3751"/>
    <w:rsid w:val="003F550F"/>
    <w:rsid w:val="003F7A9E"/>
    <w:rsid w:val="00400633"/>
    <w:rsid w:val="0040084E"/>
    <w:rsid w:val="00403738"/>
    <w:rsid w:val="00403992"/>
    <w:rsid w:val="00403F78"/>
    <w:rsid w:val="0040686B"/>
    <w:rsid w:val="00406A96"/>
    <w:rsid w:val="00406CE3"/>
    <w:rsid w:val="00406FE8"/>
    <w:rsid w:val="004073A8"/>
    <w:rsid w:val="0041008A"/>
    <w:rsid w:val="00411C34"/>
    <w:rsid w:val="00412431"/>
    <w:rsid w:val="00413B0F"/>
    <w:rsid w:val="00414D35"/>
    <w:rsid w:val="00415ADA"/>
    <w:rsid w:val="00415C20"/>
    <w:rsid w:val="00415FE7"/>
    <w:rsid w:val="004175D5"/>
    <w:rsid w:val="004200D5"/>
    <w:rsid w:val="00420370"/>
    <w:rsid w:val="004224B9"/>
    <w:rsid w:val="00422C50"/>
    <w:rsid w:val="004237E1"/>
    <w:rsid w:val="00424859"/>
    <w:rsid w:val="00425495"/>
    <w:rsid w:val="004254AC"/>
    <w:rsid w:val="00425DE4"/>
    <w:rsid w:val="00426EE5"/>
    <w:rsid w:val="00431BC7"/>
    <w:rsid w:val="00432AE2"/>
    <w:rsid w:val="0043300B"/>
    <w:rsid w:val="00433665"/>
    <w:rsid w:val="004339FA"/>
    <w:rsid w:val="00433EDE"/>
    <w:rsid w:val="00434AFF"/>
    <w:rsid w:val="00436980"/>
    <w:rsid w:val="00436D07"/>
    <w:rsid w:val="0043785D"/>
    <w:rsid w:val="004407FE"/>
    <w:rsid w:val="00441615"/>
    <w:rsid w:val="00441DC8"/>
    <w:rsid w:val="00443D3D"/>
    <w:rsid w:val="00446B3C"/>
    <w:rsid w:val="004509D1"/>
    <w:rsid w:val="00450A69"/>
    <w:rsid w:val="00450FFF"/>
    <w:rsid w:val="004512B2"/>
    <w:rsid w:val="004513BF"/>
    <w:rsid w:val="004514EC"/>
    <w:rsid w:val="004516AD"/>
    <w:rsid w:val="00452412"/>
    <w:rsid w:val="00452663"/>
    <w:rsid w:val="00452F4A"/>
    <w:rsid w:val="00453028"/>
    <w:rsid w:val="00453C8F"/>
    <w:rsid w:val="00454E7B"/>
    <w:rsid w:val="00455159"/>
    <w:rsid w:val="004552C4"/>
    <w:rsid w:val="004570F4"/>
    <w:rsid w:val="004629E4"/>
    <w:rsid w:val="004631F1"/>
    <w:rsid w:val="004639B9"/>
    <w:rsid w:val="00466589"/>
    <w:rsid w:val="004677D2"/>
    <w:rsid w:val="00467B4F"/>
    <w:rsid w:val="00470B09"/>
    <w:rsid w:val="0047129B"/>
    <w:rsid w:val="00471928"/>
    <w:rsid w:val="00472F6E"/>
    <w:rsid w:val="004731BC"/>
    <w:rsid w:val="0047394C"/>
    <w:rsid w:val="00474F40"/>
    <w:rsid w:val="00475D64"/>
    <w:rsid w:val="004763F7"/>
    <w:rsid w:val="00476734"/>
    <w:rsid w:val="00480328"/>
    <w:rsid w:val="00480581"/>
    <w:rsid w:val="0048259A"/>
    <w:rsid w:val="0048288C"/>
    <w:rsid w:val="004831C0"/>
    <w:rsid w:val="00483CD1"/>
    <w:rsid w:val="004843F8"/>
    <w:rsid w:val="00484DE9"/>
    <w:rsid w:val="0048507F"/>
    <w:rsid w:val="00485604"/>
    <w:rsid w:val="0048603B"/>
    <w:rsid w:val="004863E5"/>
    <w:rsid w:val="00486A33"/>
    <w:rsid w:val="00486D16"/>
    <w:rsid w:val="00487455"/>
    <w:rsid w:val="00490B31"/>
    <w:rsid w:val="00490B73"/>
    <w:rsid w:val="00490C25"/>
    <w:rsid w:val="004911CA"/>
    <w:rsid w:val="00492B9A"/>
    <w:rsid w:val="00493009"/>
    <w:rsid w:val="004936FB"/>
    <w:rsid w:val="004939F7"/>
    <w:rsid w:val="00493C96"/>
    <w:rsid w:val="004949B0"/>
    <w:rsid w:val="004951F0"/>
    <w:rsid w:val="00495974"/>
    <w:rsid w:val="00495F76"/>
    <w:rsid w:val="00496927"/>
    <w:rsid w:val="004973BC"/>
    <w:rsid w:val="004A030E"/>
    <w:rsid w:val="004A3DFE"/>
    <w:rsid w:val="004A4395"/>
    <w:rsid w:val="004A4A59"/>
    <w:rsid w:val="004A4F4C"/>
    <w:rsid w:val="004A5514"/>
    <w:rsid w:val="004A5ABD"/>
    <w:rsid w:val="004A633B"/>
    <w:rsid w:val="004B000E"/>
    <w:rsid w:val="004B054F"/>
    <w:rsid w:val="004B1987"/>
    <w:rsid w:val="004B1E6B"/>
    <w:rsid w:val="004B3788"/>
    <w:rsid w:val="004B491C"/>
    <w:rsid w:val="004B5F34"/>
    <w:rsid w:val="004B6389"/>
    <w:rsid w:val="004B68E2"/>
    <w:rsid w:val="004B73F4"/>
    <w:rsid w:val="004B7AA4"/>
    <w:rsid w:val="004C0F18"/>
    <w:rsid w:val="004C1137"/>
    <w:rsid w:val="004C2489"/>
    <w:rsid w:val="004C3ADD"/>
    <w:rsid w:val="004C3D71"/>
    <w:rsid w:val="004C3E2B"/>
    <w:rsid w:val="004C5222"/>
    <w:rsid w:val="004C590F"/>
    <w:rsid w:val="004C5FF9"/>
    <w:rsid w:val="004C7DDD"/>
    <w:rsid w:val="004D03FA"/>
    <w:rsid w:val="004D0B1A"/>
    <w:rsid w:val="004D1061"/>
    <w:rsid w:val="004D1D75"/>
    <w:rsid w:val="004D1F9D"/>
    <w:rsid w:val="004D22D0"/>
    <w:rsid w:val="004D2730"/>
    <w:rsid w:val="004D4958"/>
    <w:rsid w:val="004D561A"/>
    <w:rsid w:val="004D613E"/>
    <w:rsid w:val="004D6643"/>
    <w:rsid w:val="004D697F"/>
    <w:rsid w:val="004D7054"/>
    <w:rsid w:val="004D7704"/>
    <w:rsid w:val="004E000D"/>
    <w:rsid w:val="004E22D6"/>
    <w:rsid w:val="004E2961"/>
    <w:rsid w:val="004E2995"/>
    <w:rsid w:val="004E2AE2"/>
    <w:rsid w:val="004E326C"/>
    <w:rsid w:val="004E3E44"/>
    <w:rsid w:val="004E47F5"/>
    <w:rsid w:val="004E558D"/>
    <w:rsid w:val="004F01B1"/>
    <w:rsid w:val="004F08EF"/>
    <w:rsid w:val="004F101D"/>
    <w:rsid w:val="004F36E5"/>
    <w:rsid w:val="004F41A6"/>
    <w:rsid w:val="004F4925"/>
    <w:rsid w:val="004F5B0B"/>
    <w:rsid w:val="004F5DAB"/>
    <w:rsid w:val="004F7184"/>
    <w:rsid w:val="004F73F9"/>
    <w:rsid w:val="004F7860"/>
    <w:rsid w:val="0050071C"/>
    <w:rsid w:val="00500AB1"/>
    <w:rsid w:val="00500C98"/>
    <w:rsid w:val="005025D9"/>
    <w:rsid w:val="00503FC0"/>
    <w:rsid w:val="00504A70"/>
    <w:rsid w:val="00505A81"/>
    <w:rsid w:val="00510540"/>
    <w:rsid w:val="00511009"/>
    <w:rsid w:val="00514BB8"/>
    <w:rsid w:val="005150B4"/>
    <w:rsid w:val="00516721"/>
    <w:rsid w:val="0052101B"/>
    <w:rsid w:val="005213B2"/>
    <w:rsid w:val="00522EB1"/>
    <w:rsid w:val="00522EEC"/>
    <w:rsid w:val="0052344A"/>
    <w:rsid w:val="005258AE"/>
    <w:rsid w:val="0052642E"/>
    <w:rsid w:val="00526AD9"/>
    <w:rsid w:val="0052728C"/>
    <w:rsid w:val="005277E4"/>
    <w:rsid w:val="00527E28"/>
    <w:rsid w:val="0053032C"/>
    <w:rsid w:val="00530783"/>
    <w:rsid w:val="005314CA"/>
    <w:rsid w:val="00532DB7"/>
    <w:rsid w:val="0053301F"/>
    <w:rsid w:val="005333A5"/>
    <w:rsid w:val="00533C9A"/>
    <w:rsid w:val="00533E8A"/>
    <w:rsid w:val="00535582"/>
    <w:rsid w:val="0053591E"/>
    <w:rsid w:val="00535D99"/>
    <w:rsid w:val="00536A9E"/>
    <w:rsid w:val="00536E44"/>
    <w:rsid w:val="005378F4"/>
    <w:rsid w:val="005404A2"/>
    <w:rsid w:val="00541901"/>
    <w:rsid w:val="005425CE"/>
    <w:rsid w:val="00542A72"/>
    <w:rsid w:val="005445E1"/>
    <w:rsid w:val="0054630B"/>
    <w:rsid w:val="00546933"/>
    <w:rsid w:val="00547724"/>
    <w:rsid w:val="005518DC"/>
    <w:rsid w:val="005536C8"/>
    <w:rsid w:val="00554C20"/>
    <w:rsid w:val="00555655"/>
    <w:rsid w:val="00555834"/>
    <w:rsid w:val="005564D4"/>
    <w:rsid w:val="005576A9"/>
    <w:rsid w:val="00557861"/>
    <w:rsid w:val="00557CD2"/>
    <w:rsid w:val="00560CC5"/>
    <w:rsid w:val="00560DEC"/>
    <w:rsid w:val="00561F9B"/>
    <w:rsid w:val="0056274B"/>
    <w:rsid w:val="00564DF1"/>
    <w:rsid w:val="00567289"/>
    <w:rsid w:val="005673E6"/>
    <w:rsid w:val="00571AA7"/>
    <w:rsid w:val="005730EB"/>
    <w:rsid w:val="00574AA7"/>
    <w:rsid w:val="00574D5E"/>
    <w:rsid w:val="00575120"/>
    <w:rsid w:val="00575C67"/>
    <w:rsid w:val="00576EA0"/>
    <w:rsid w:val="0057727B"/>
    <w:rsid w:val="0057780B"/>
    <w:rsid w:val="00577BDF"/>
    <w:rsid w:val="0058001B"/>
    <w:rsid w:val="00581693"/>
    <w:rsid w:val="00582441"/>
    <w:rsid w:val="005830FB"/>
    <w:rsid w:val="00583974"/>
    <w:rsid w:val="00585715"/>
    <w:rsid w:val="00585BC9"/>
    <w:rsid w:val="0059022C"/>
    <w:rsid w:val="00590235"/>
    <w:rsid w:val="0059210B"/>
    <w:rsid w:val="005943F3"/>
    <w:rsid w:val="00595A18"/>
    <w:rsid w:val="0059743F"/>
    <w:rsid w:val="00597A70"/>
    <w:rsid w:val="00597FE7"/>
    <w:rsid w:val="005A07C1"/>
    <w:rsid w:val="005A0943"/>
    <w:rsid w:val="005A1214"/>
    <w:rsid w:val="005A189F"/>
    <w:rsid w:val="005A5628"/>
    <w:rsid w:val="005A56D1"/>
    <w:rsid w:val="005A74D4"/>
    <w:rsid w:val="005B0722"/>
    <w:rsid w:val="005B33D5"/>
    <w:rsid w:val="005B528E"/>
    <w:rsid w:val="005C0C0F"/>
    <w:rsid w:val="005C0E48"/>
    <w:rsid w:val="005C1202"/>
    <w:rsid w:val="005C3C7D"/>
    <w:rsid w:val="005C3EBB"/>
    <w:rsid w:val="005C42A4"/>
    <w:rsid w:val="005C55C3"/>
    <w:rsid w:val="005C6C3D"/>
    <w:rsid w:val="005C6D36"/>
    <w:rsid w:val="005C6F69"/>
    <w:rsid w:val="005C7A90"/>
    <w:rsid w:val="005D0EF9"/>
    <w:rsid w:val="005D149A"/>
    <w:rsid w:val="005D3082"/>
    <w:rsid w:val="005D32D3"/>
    <w:rsid w:val="005D3D03"/>
    <w:rsid w:val="005D479C"/>
    <w:rsid w:val="005D4F46"/>
    <w:rsid w:val="005D54CC"/>
    <w:rsid w:val="005D6B87"/>
    <w:rsid w:val="005D703C"/>
    <w:rsid w:val="005E047A"/>
    <w:rsid w:val="005E0692"/>
    <w:rsid w:val="005E1C9E"/>
    <w:rsid w:val="005E2ADA"/>
    <w:rsid w:val="005E3215"/>
    <w:rsid w:val="005E66C6"/>
    <w:rsid w:val="005E6A24"/>
    <w:rsid w:val="005E711E"/>
    <w:rsid w:val="005F1D2F"/>
    <w:rsid w:val="005F1E9A"/>
    <w:rsid w:val="005F2A22"/>
    <w:rsid w:val="005F2BBA"/>
    <w:rsid w:val="005F355A"/>
    <w:rsid w:val="005F3F80"/>
    <w:rsid w:val="005F46B2"/>
    <w:rsid w:val="005F6DB6"/>
    <w:rsid w:val="005F7185"/>
    <w:rsid w:val="006004B8"/>
    <w:rsid w:val="006006BB"/>
    <w:rsid w:val="006009ED"/>
    <w:rsid w:val="006018D0"/>
    <w:rsid w:val="00602860"/>
    <w:rsid w:val="006032EB"/>
    <w:rsid w:val="00605D9B"/>
    <w:rsid w:val="00606ECC"/>
    <w:rsid w:val="006105D4"/>
    <w:rsid w:val="00611431"/>
    <w:rsid w:val="00613052"/>
    <w:rsid w:val="0061327A"/>
    <w:rsid w:val="00613327"/>
    <w:rsid w:val="00614C06"/>
    <w:rsid w:val="00616235"/>
    <w:rsid w:val="0061652F"/>
    <w:rsid w:val="00620B9F"/>
    <w:rsid w:val="00620BEE"/>
    <w:rsid w:val="006213EB"/>
    <w:rsid w:val="006225D9"/>
    <w:rsid w:val="006236D6"/>
    <w:rsid w:val="00625A8D"/>
    <w:rsid w:val="00625AB2"/>
    <w:rsid w:val="00626066"/>
    <w:rsid w:val="0062756B"/>
    <w:rsid w:val="0063057C"/>
    <w:rsid w:val="00630D9F"/>
    <w:rsid w:val="0063288C"/>
    <w:rsid w:val="00633807"/>
    <w:rsid w:val="00633B6F"/>
    <w:rsid w:val="00633C81"/>
    <w:rsid w:val="00634BA5"/>
    <w:rsid w:val="006378B0"/>
    <w:rsid w:val="006379A1"/>
    <w:rsid w:val="00643002"/>
    <w:rsid w:val="0064332C"/>
    <w:rsid w:val="006436B4"/>
    <w:rsid w:val="00644BA6"/>
    <w:rsid w:val="0064707D"/>
    <w:rsid w:val="006503DF"/>
    <w:rsid w:val="006512B3"/>
    <w:rsid w:val="006516B1"/>
    <w:rsid w:val="00651DA1"/>
    <w:rsid w:val="0065225E"/>
    <w:rsid w:val="0065368C"/>
    <w:rsid w:val="00656313"/>
    <w:rsid w:val="00656599"/>
    <w:rsid w:val="00656687"/>
    <w:rsid w:val="006578ED"/>
    <w:rsid w:val="00657B87"/>
    <w:rsid w:val="00660405"/>
    <w:rsid w:val="00660F62"/>
    <w:rsid w:val="00661723"/>
    <w:rsid w:val="00662FE6"/>
    <w:rsid w:val="00665BD4"/>
    <w:rsid w:val="0066643E"/>
    <w:rsid w:val="00666713"/>
    <w:rsid w:val="0066693F"/>
    <w:rsid w:val="0066785C"/>
    <w:rsid w:val="0067023A"/>
    <w:rsid w:val="00674918"/>
    <w:rsid w:val="00674CA3"/>
    <w:rsid w:val="00675AF8"/>
    <w:rsid w:val="00677E60"/>
    <w:rsid w:val="00677FF5"/>
    <w:rsid w:val="006800F1"/>
    <w:rsid w:val="00680868"/>
    <w:rsid w:val="0068111C"/>
    <w:rsid w:val="006812E5"/>
    <w:rsid w:val="0068133F"/>
    <w:rsid w:val="00682D2E"/>
    <w:rsid w:val="00690ABD"/>
    <w:rsid w:val="00691331"/>
    <w:rsid w:val="006929A0"/>
    <w:rsid w:val="00692BFE"/>
    <w:rsid w:val="00693B44"/>
    <w:rsid w:val="00694198"/>
    <w:rsid w:val="00694D60"/>
    <w:rsid w:val="00694D7E"/>
    <w:rsid w:val="00695A26"/>
    <w:rsid w:val="00695DF2"/>
    <w:rsid w:val="006A155B"/>
    <w:rsid w:val="006A24F8"/>
    <w:rsid w:val="006A32B0"/>
    <w:rsid w:val="006A4EE2"/>
    <w:rsid w:val="006A50AB"/>
    <w:rsid w:val="006A7539"/>
    <w:rsid w:val="006A7AA5"/>
    <w:rsid w:val="006A7DDE"/>
    <w:rsid w:val="006B0062"/>
    <w:rsid w:val="006B0EF5"/>
    <w:rsid w:val="006B1920"/>
    <w:rsid w:val="006B3B61"/>
    <w:rsid w:val="006C03AC"/>
    <w:rsid w:val="006C07EA"/>
    <w:rsid w:val="006C10C9"/>
    <w:rsid w:val="006C19E4"/>
    <w:rsid w:val="006C3053"/>
    <w:rsid w:val="006C4C2A"/>
    <w:rsid w:val="006C6476"/>
    <w:rsid w:val="006C66B0"/>
    <w:rsid w:val="006C746C"/>
    <w:rsid w:val="006D06BA"/>
    <w:rsid w:val="006D32FC"/>
    <w:rsid w:val="006D5644"/>
    <w:rsid w:val="006D6059"/>
    <w:rsid w:val="006D6401"/>
    <w:rsid w:val="006D7897"/>
    <w:rsid w:val="006E04A1"/>
    <w:rsid w:val="006E128D"/>
    <w:rsid w:val="006E224A"/>
    <w:rsid w:val="006E31F5"/>
    <w:rsid w:val="006E3559"/>
    <w:rsid w:val="006E3E26"/>
    <w:rsid w:val="006E5FE1"/>
    <w:rsid w:val="006E604C"/>
    <w:rsid w:val="006E711C"/>
    <w:rsid w:val="006F2673"/>
    <w:rsid w:val="006F301C"/>
    <w:rsid w:val="006F47D0"/>
    <w:rsid w:val="006F54A4"/>
    <w:rsid w:val="006F55E4"/>
    <w:rsid w:val="006F6802"/>
    <w:rsid w:val="006F7DDE"/>
    <w:rsid w:val="0070106B"/>
    <w:rsid w:val="00701453"/>
    <w:rsid w:val="00701691"/>
    <w:rsid w:val="0070190F"/>
    <w:rsid w:val="0070241E"/>
    <w:rsid w:val="00702857"/>
    <w:rsid w:val="00702CD6"/>
    <w:rsid w:val="00703372"/>
    <w:rsid w:val="00705C28"/>
    <w:rsid w:val="00705D31"/>
    <w:rsid w:val="00706911"/>
    <w:rsid w:val="00707080"/>
    <w:rsid w:val="0070767A"/>
    <w:rsid w:val="007101FE"/>
    <w:rsid w:val="00711136"/>
    <w:rsid w:val="00711D3B"/>
    <w:rsid w:val="00712FAC"/>
    <w:rsid w:val="00713665"/>
    <w:rsid w:val="0071466C"/>
    <w:rsid w:val="00714CE8"/>
    <w:rsid w:val="00715102"/>
    <w:rsid w:val="007158BB"/>
    <w:rsid w:val="00715948"/>
    <w:rsid w:val="00716B7B"/>
    <w:rsid w:val="00721F77"/>
    <w:rsid w:val="00723410"/>
    <w:rsid w:val="007237D4"/>
    <w:rsid w:val="00724612"/>
    <w:rsid w:val="00725815"/>
    <w:rsid w:val="00725C88"/>
    <w:rsid w:val="00726491"/>
    <w:rsid w:val="007265F8"/>
    <w:rsid w:val="00727CD0"/>
    <w:rsid w:val="00730BE9"/>
    <w:rsid w:val="00730F66"/>
    <w:rsid w:val="00733DAE"/>
    <w:rsid w:val="00734316"/>
    <w:rsid w:val="00734F88"/>
    <w:rsid w:val="0073523D"/>
    <w:rsid w:val="00735BD1"/>
    <w:rsid w:val="00735D1C"/>
    <w:rsid w:val="00736174"/>
    <w:rsid w:val="007364B0"/>
    <w:rsid w:val="00741088"/>
    <w:rsid w:val="007412A0"/>
    <w:rsid w:val="00741A59"/>
    <w:rsid w:val="00742022"/>
    <w:rsid w:val="00742799"/>
    <w:rsid w:val="00743D38"/>
    <w:rsid w:val="007443C8"/>
    <w:rsid w:val="0074486D"/>
    <w:rsid w:val="007452C3"/>
    <w:rsid w:val="007453FA"/>
    <w:rsid w:val="00745E5F"/>
    <w:rsid w:val="0074623F"/>
    <w:rsid w:val="007464D4"/>
    <w:rsid w:val="00746651"/>
    <w:rsid w:val="00747CC7"/>
    <w:rsid w:val="00750162"/>
    <w:rsid w:val="00750920"/>
    <w:rsid w:val="00750A6C"/>
    <w:rsid w:val="0075150D"/>
    <w:rsid w:val="007521B5"/>
    <w:rsid w:val="00754FA2"/>
    <w:rsid w:val="00755308"/>
    <w:rsid w:val="0075572B"/>
    <w:rsid w:val="007557F1"/>
    <w:rsid w:val="00756B6C"/>
    <w:rsid w:val="00757804"/>
    <w:rsid w:val="00757B9F"/>
    <w:rsid w:val="007611F7"/>
    <w:rsid w:val="007613E8"/>
    <w:rsid w:val="0076154F"/>
    <w:rsid w:val="0076188E"/>
    <w:rsid w:val="00761CFE"/>
    <w:rsid w:val="00761FEF"/>
    <w:rsid w:val="0076218A"/>
    <w:rsid w:val="00762D3A"/>
    <w:rsid w:val="00763A0A"/>
    <w:rsid w:val="00766D45"/>
    <w:rsid w:val="00767013"/>
    <w:rsid w:val="00767309"/>
    <w:rsid w:val="0076768E"/>
    <w:rsid w:val="00767AB5"/>
    <w:rsid w:val="00767D7E"/>
    <w:rsid w:val="00770B02"/>
    <w:rsid w:val="0077134B"/>
    <w:rsid w:val="007724C3"/>
    <w:rsid w:val="007733BE"/>
    <w:rsid w:val="00773EFD"/>
    <w:rsid w:val="00775264"/>
    <w:rsid w:val="00775872"/>
    <w:rsid w:val="00776016"/>
    <w:rsid w:val="00776D42"/>
    <w:rsid w:val="00776ED9"/>
    <w:rsid w:val="00776FBF"/>
    <w:rsid w:val="00777A17"/>
    <w:rsid w:val="00777B76"/>
    <w:rsid w:val="007804F0"/>
    <w:rsid w:val="007814D2"/>
    <w:rsid w:val="0078191E"/>
    <w:rsid w:val="00782964"/>
    <w:rsid w:val="007838A2"/>
    <w:rsid w:val="007843D4"/>
    <w:rsid w:val="00786DAE"/>
    <w:rsid w:val="00787501"/>
    <w:rsid w:val="00787A73"/>
    <w:rsid w:val="00787BF7"/>
    <w:rsid w:val="00790AE5"/>
    <w:rsid w:val="0079115B"/>
    <w:rsid w:val="007915D8"/>
    <w:rsid w:val="00793E89"/>
    <w:rsid w:val="007946CD"/>
    <w:rsid w:val="0079528F"/>
    <w:rsid w:val="00795FD7"/>
    <w:rsid w:val="00796595"/>
    <w:rsid w:val="00796A0D"/>
    <w:rsid w:val="0079754E"/>
    <w:rsid w:val="007A4BD2"/>
    <w:rsid w:val="007A5725"/>
    <w:rsid w:val="007A5B8F"/>
    <w:rsid w:val="007A5CF7"/>
    <w:rsid w:val="007B09E2"/>
    <w:rsid w:val="007B0B55"/>
    <w:rsid w:val="007B0B8E"/>
    <w:rsid w:val="007B166E"/>
    <w:rsid w:val="007B2C02"/>
    <w:rsid w:val="007B304A"/>
    <w:rsid w:val="007B5DB0"/>
    <w:rsid w:val="007B642C"/>
    <w:rsid w:val="007B6EE2"/>
    <w:rsid w:val="007B7187"/>
    <w:rsid w:val="007B735C"/>
    <w:rsid w:val="007C0349"/>
    <w:rsid w:val="007C0F09"/>
    <w:rsid w:val="007C1727"/>
    <w:rsid w:val="007C2169"/>
    <w:rsid w:val="007C21A6"/>
    <w:rsid w:val="007C3E73"/>
    <w:rsid w:val="007C4642"/>
    <w:rsid w:val="007C603E"/>
    <w:rsid w:val="007C62ED"/>
    <w:rsid w:val="007C6F0D"/>
    <w:rsid w:val="007C7AB5"/>
    <w:rsid w:val="007D0C2C"/>
    <w:rsid w:val="007D1357"/>
    <w:rsid w:val="007D2227"/>
    <w:rsid w:val="007D3F40"/>
    <w:rsid w:val="007D4331"/>
    <w:rsid w:val="007D57E4"/>
    <w:rsid w:val="007D6E03"/>
    <w:rsid w:val="007D6F0C"/>
    <w:rsid w:val="007E0683"/>
    <w:rsid w:val="007E07C3"/>
    <w:rsid w:val="007E0DAD"/>
    <w:rsid w:val="007E2679"/>
    <w:rsid w:val="007E35DE"/>
    <w:rsid w:val="007E3BAC"/>
    <w:rsid w:val="007E4CA9"/>
    <w:rsid w:val="007E63DE"/>
    <w:rsid w:val="007E69E6"/>
    <w:rsid w:val="007E7940"/>
    <w:rsid w:val="007F037B"/>
    <w:rsid w:val="007F265C"/>
    <w:rsid w:val="007F2E18"/>
    <w:rsid w:val="007F346B"/>
    <w:rsid w:val="007F385C"/>
    <w:rsid w:val="007F4EBF"/>
    <w:rsid w:val="007F5A4A"/>
    <w:rsid w:val="007F5F3B"/>
    <w:rsid w:val="007F69A7"/>
    <w:rsid w:val="007F6E4D"/>
    <w:rsid w:val="007F7C3C"/>
    <w:rsid w:val="00801700"/>
    <w:rsid w:val="00801989"/>
    <w:rsid w:val="0080316C"/>
    <w:rsid w:val="00805731"/>
    <w:rsid w:val="00805C05"/>
    <w:rsid w:val="008064E2"/>
    <w:rsid w:val="008073B9"/>
    <w:rsid w:val="00810A15"/>
    <w:rsid w:val="00811B8F"/>
    <w:rsid w:val="00814238"/>
    <w:rsid w:val="0081621E"/>
    <w:rsid w:val="00816756"/>
    <w:rsid w:val="00822475"/>
    <w:rsid w:val="008231CD"/>
    <w:rsid w:val="0082437A"/>
    <w:rsid w:val="00824C49"/>
    <w:rsid w:val="00824FD7"/>
    <w:rsid w:val="00826C78"/>
    <w:rsid w:val="00827750"/>
    <w:rsid w:val="00827AD9"/>
    <w:rsid w:val="0083074A"/>
    <w:rsid w:val="008314A6"/>
    <w:rsid w:val="0083273A"/>
    <w:rsid w:val="00832CBF"/>
    <w:rsid w:val="00833A40"/>
    <w:rsid w:val="00834780"/>
    <w:rsid w:val="00836A45"/>
    <w:rsid w:val="00837FB7"/>
    <w:rsid w:val="00840D06"/>
    <w:rsid w:val="008413CF"/>
    <w:rsid w:val="008414C0"/>
    <w:rsid w:val="0084270E"/>
    <w:rsid w:val="008429AE"/>
    <w:rsid w:val="00844318"/>
    <w:rsid w:val="0084469F"/>
    <w:rsid w:val="00845DAF"/>
    <w:rsid w:val="00845F70"/>
    <w:rsid w:val="00846CE7"/>
    <w:rsid w:val="00846F5E"/>
    <w:rsid w:val="0084709B"/>
    <w:rsid w:val="00850036"/>
    <w:rsid w:val="00850199"/>
    <w:rsid w:val="00850A12"/>
    <w:rsid w:val="00850AB3"/>
    <w:rsid w:val="0085292D"/>
    <w:rsid w:val="00853271"/>
    <w:rsid w:val="008537F3"/>
    <w:rsid w:val="008564C9"/>
    <w:rsid w:val="00857580"/>
    <w:rsid w:val="00857B83"/>
    <w:rsid w:val="00860047"/>
    <w:rsid w:val="008608D1"/>
    <w:rsid w:val="00862310"/>
    <w:rsid w:val="00862D70"/>
    <w:rsid w:val="008645AE"/>
    <w:rsid w:val="00864C78"/>
    <w:rsid w:val="00865F38"/>
    <w:rsid w:val="00865F7C"/>
    <w:rsid w:val="0086675D"/>
    <w:rsid w:val="00866EF6"/>
    <w:rsid w:val="00870426"/>
    <w:rsid w:val="008707B5"/>
    <w:rsid w:val="00871131"/>
    <w:rsid w:val="008718BD"/>
    <w:rsid w:val="00873839"/>
    <w:rsid w:val="0087395B"/>
    <w:rsid w:val="00873F72"/>
    <w:rsid w:val="0087567D"/>
    <w:rsid w:val="00876101"/>
    <w:rsid w:val="00876BCB"/>
    <w:rsid w:val="00877428"/>
    <w:rsid w:val="0087745B"/>
    <w:rsid w:val="008775B0"/>
    <w:rsid w:val="00883492"/>
    <w:rsid w:val="00884919"/>
    <w:rsid w:val="0088785A"/>
    <w:rsid w:val="00891570"/>
    <w:rsid w:val="00891BD1"/>
    <w:rsid w:val="00891BEF"/>
    <w:rsid w:val="00892943"/>
    <w:rsid w:val="008931B8"/>
    <w:rsid w:val="008934EB"/>
    <w:rsid w:val="00893A3E"/>
    <w:rsid w:val="008950C9"/>
    <w:rsid w:val="00895299"/>
    <w:rsid w:val="008957DF"/>
    <w:rsid w:val="00895C5F"/>
    <w:rsid w:val="00895D41"/>
    <w:rsid w:val="008966B7"/>
    <w:rsid w:val="0089774F"/>
    <w:rsid w:val="00897B97"/>
    <w:rsid w:val="008A1B13"/>
    <w:rsid w:val="008A1BD0"/>
    <w:rsid w:val="008A28B8"/>
    <w:rsid w:val="008A2E5E"/>
    <w:rsid w:val="008A2E8F"/>
    <w:rsid w:val="008A54B0"/>
    <w:rsid w:val="008A6DA5"/>
    <w:rsid w:val="008B0036"/>
    <w:rsid w:val="008B0BAC"/>
    <w:rsid w:val="008B10A9"/>
    <w:rsid w:val="008B153D"/>
    <w:rsid w:val="008B2782"/>
    <w:rsid w:val="008B56FA"/>
    <w:rsid w:val="008B5B17"/>
    <w:rsid w:val="008B6938"/>
    <w:rsid w:val="008B6D99"/>
    <w:rsid w:val="008C0472"/>
    <w:rsid w:val="008C1631"/>
    <w:rsid w:val="008C176C"/>
    <w:rsid w:val="008C185B"/>
    <w:rsid w:val="008C1C69"/>
    <w:rsid w:val="008C1D05"/>
    <w:rsid w:val="008C2ED6"/>
    <w:rsid w:val="008C381A"/>
    <w:rsid w:val="008C4207"/>
    <w:rsid w:val="008C547A"/>
    <w:rsid w:val="008C5A74"/>
    <w:rsid w:val="008C750B"/>
    <w:rsid w:val="008C7755"/>
    <w:rsid w:val="008D1833"/>
    <w:rsid w:val="008D3DC8"/>
    <w:rsid w:val="008D4949"/>
    <w:rsid w:val="008D65EB"/>
    <w:rsid w:val="008D7078"/>
    <w:rsid w:val="008D774C"/>
    <w:rsid w:val="008D7D60"/>
    <w:rsid w:val="008E18A2"/>
    <w:rsid w:val="008E1FCD"/>
    <w:rsid w:val="008E3359"/>
    <w:rsid w:val="008E399B"/>
    <w:rsid w:val="008E4B24"/>
    <w:rsid w:val="008E55A8"/>
    <w:rsid w:val="008E55C7"/>
    <w:rsid w:val="008E647C"/>
    <w:rsid w:val="008E68BB"/>
    <w:rsid w:val="008F0C79"/>
    <w:rsid w:val="008F233C"/>
    <w:rsid w:val="008F311E"/>
    <w:rsid w:val="008F31D5"/>
    <w:rsid w:val="008F356E"/>
    <w:rsid w:val="008F3D26"/>
    <w:rsid w:val="008F3DD8"/>
    <w:rsid w:val="008F41D8"/>
    <w:rsid w:val="008F573A"/>
    <w:rsid w:val="008F5E1E"/>
    <w:rsid w:val="008F66EC"/>
    <w:rsid w:val="008F6D53"/>
    <w:rsid w:val="008F6DE3"/>
    <w:rsid w:val="008F6FF1"/>
    <w:rsid w:val="008F70A7"/>
    <w:rsid w:val="008F72D8"/>
    <w:rsid w:val="008F7301"/>
    <w:rsid w:val="00900B85"/>
    <w:rsid w:val="00900CC7"/>
    <w:rsid w:val="0090114A"/>
    <w:rsid w:val="00902062"/>
    <w:rsid w:val="009020AE"/>
    <w:rsid w:val="009022F9"/>
    <w:rsid w:val="009042D8"/>
    <w:rsid w:val="00905CC1"/>
    <w:rsid w:val="00906B51"/>
    <w:rsid w:val="009076FA"/>
    <w:rsid w:val="00914193"/>
    <w:rsid w:val="00914BF8"/>
    <w:rsid w:val="00915E4B"/>
    <w:rsid w:val="009175D8"/>
    <w:rsid w:val="0092025B"/>
    <w:rsid w:val="00921664"/>
    <w:rsid w:val="00922632"/>
    <w:rsid w:val="00922CD8"/>
    <w:rsid w:val="00923611"/>
    <w:rsid w:val="00925E4C"/>
    <w:rsid w:val="009263B9"/>
    <w:rsid w:val="00930590"/>
    <w:rsid w:val="00931021"/>
    <w:rsid w:val="00931097"/>
    <w:rsid w:val="00931D9B"/>
    <w:rsid w:val="00932F8D"/>
    <w:rsid w:val="00934AE0"/>
    <w:rsid w:val="00935758"/>
    <w:rsid w:val="0094020A"/>
    <w:rsid w:val="0094152F"/>
    <w:rsid w:val="00942983"/>
    <w:rsid w:val="0094322B"/>
    <w:rsid w:val="00945E71"/>
    <w:rsid w:val="00946471"/>
    <w:rsid w:val="00947D69"/>
    <w:rsid w:val="00950424"/>
    <w:rsid w:val="009513FA"/>
    <w:rsid w:val="00951A9F"/>
    <w:rsid w:val="0095260B"/>
    <w:rsid w:val="00952CBC"/>
    <w:rsid w:val="0095365E"/>
    <w:rsid w:val="00953678"/>
    <w:rsid w:val="00955210"/>
    <w:rsid w:val="009564B3"/>
    <w:rsid w:val="00957D21"/>
    <w:rsid w:val="009603D1"/>
    <w:rsid w:val="009625BA"/>
    <w:rsid w:val="00962B17"/>
    <w:rsid w:val="00963779"/>
    <w:rsid w:val="00963897"/>
    <w:rsid w:val="00964E82"/>
    <w:rsid w:val="00965A7E"/>
    <w:rsid w:val="00967DB0"/>
    <w:rsid w:val="00967DC8"/>
    <w:rsid w:val="0097007C"/>
    <w:rsid w:val="00970AEE"/>
    <w:rsid w:val="00971256"/>
    <w:rsid w:val="0097138A"/>
    <w:rsid w:val="009717B2"/>
    <w:rsid w:val="0097293F"/>
    <w:rsid w:val="00972963"/>
    <w:rsid w:val="00972FDE"/>
    <w:rsid w:val="0097347C"/>
    <w:rsid w:val="009736D3"/>
    <w:rsid w:val="00974197"/>
    <w:rsid w:val="00975358"/>
    <w:rsid w:val="00975448"/>
    <w:rsid w:val="00975851"/>
    <w:rsid w:val="0097650F"/>
    <w:rsid w:val="0097653E"/>
    <w:rsid w:val="009771B4"/>
    <w:rsid w:val="00977238"/>
    <w:rsid w:val="0097735D"/>
    <w:rsid w:val="00977664"/>
    <w:rsid w:val="00980228"/>
    <w:rsid w:val="00980A78"/>
    <w:rsid w:val="0098301C"/>
    <w:rsid w:val="009834C5"/>
    <w:rsid w:val="00983A0E"/>
    <w:rsid w:val="0098421C"/>
    <w:rsid w:val="00984BF5"/>
    <w:rsid w:val="00990B2C"/>
    <w:rsid w:val="00991555"/>
    <w:rsid w:val="00991B20"/>
    <w:rsid w:val="00991CE0"/>
    <w:rsid w:val="00991FBD"/>
    <w:rsid w:val="00992DDC"/>
    <w:rsid w:val="009935B8"/>
    <w:rsid w:val="009946B9"/>
    <w:rsid w:val="00994970"/>
    <w:rsid w:val="00994DD7"/>
    <w:rsid w:val="0099571C"/>
    <w:rsid w:val="0099688F"/>
    <w:rsid w:val="00997E1B"/>
    <w:rsid w:val="00997F7A"/>
    <w:rsid w:val="009A4831"/>
    <w:rsid w:val="009A51A2"/>
    <w:rsid w:val="009A672D"/>
    <w:rsid w:val="009A6E0B"/>
    <w:rsid w:val="009B0996"/>
    <w:rsid w:val="009B1794"/>
    <w:rsid w:val="009B23F8"/>
    <w:rsid w:val="009B2E67"/>
    <w:rsid w:val="009B371E"/>
    <w:rsid w:val="009B3A93"/>
    <w:rsid w:val="009B4C61"/>
    <w:rsid w:val="009B576D"/>
    <w:rsid w:val="009B61BA"/>
    <w:rsid w:val="009B6942"/>
    <w:rsid w:val="009B7B58"/>
    <w:rsid w:val="009B7C24"/>
    <w:rsid w:val="009C1D64"/>
    <w:rsid w:val="009C3070"/>
    <w:rsid w:val="009C48CC"/>
    <w:rsid w:val="009C5852"/>
    <w:rsid w:val="009C685F"/>
    <w:rsid w:val="009C6B3A"/>
    <w:rsid w:val="009C6D56"/>
    <w:rsid w:val="009C727E"/>
    <w:rsid w:val="009C78C9"/>
    <w:rsid w:val="009C7957"/>
    <w:rsid w:val="009D29A5"/>
    <w:rsid w:val="009D3884"/>
    <w:rsid w:val="009D3DB0"/>
    <w:rsid w:val="009D3FB6"/>
    <w:rsid w:val="009D5E9F"/>
    <w:rsid w:val="009D5EC0"/>
    <w:rsid w:val="009D686A"/>
    <w:rsid w:val="009D77B0"/>
    <w:rsid w:val="009E3CD7"/>
    <w:rsid w:val="009E5DCD"/>
    <w:rsid w:val="009E7183"/>
    <w:rsid w:val="009F1311"/>
    <w:rsid w:val="009F1795"/>
    <w:rsid w:val="009F270D"/>
    <w:rsid w:val="009F356F"/>
    <w:rsid w:val="009F4927"/>
    <w:rsid w:val="009F63BA"/>
    <w:rsid w:val="009F673B"/>
    <w:rsid w:val="009F6E8E"/>
    <w:rsid w:val="00A001F8"/>
    <w:rsid w:val="00A0032A"/>
    <w:rsid w:val="00A01D53"/>
    <w:rsid w:val="00A020E9"/>
    <w:rsid w:val="00A0299B"/>
    <w:rsid w:val="00A02F63"/>
    <w:rsid w:val="00A03ED1"/>
    <w:rsid w:val="00A04C77"/>
    <w:rsid w:val="00A05CF4"/>
    <w:rsid w:val="00A06410"/>
    <w:rsid w:val="00A076D9"/>
    <w:rsid w:val="00A11D67"/>
    <w:rsid w:val="00A127D5"/>
    <w:rsid w:val="00A12A8F"/>
    <w:rsid w:val="00A1441B"/>
    <w:rsid w:val="00A14551"/>
    <w:rsid w:val="00A149EC"/>
    <w:rsid w:val="00A1579E"/>
    <w:rsid w:val="00A15C6D"/>
    <w:rsid w:val="00A165A2"/>
    <w:rsid w:val="00A167E9"/>
    <w:rsid w:val="00A17381"/>
    <w:rsid w:val="00A174B7"/>
    <w:rsid w:val="00A20022"/>
    <w:rsid w:val="00A217C5"/>
    <w:rsid w:val="00A21B33"/>
    <w:rsid w:val="00A21DF2"/>
    <w:rsid w:val="00A220B9"/>
    <w:rsid w:val="00A22BE0"/>
    <w:rsid w:val="00A23C7A"/>
    <w:rsid w:val="00A23D54"/>
    <w:rsid w:val="00A2473E"/>
    <w:rsid w:val="00A25290"/>
    <w:rsid w:val="00A25B26"/>
    <w:rsid w:val="00A27CCC"/>
    <w:rsid w:val="00A32E25"/>
    <w:rsid w:val="00A32F3D"/>
    <w:rsid w:val="00A33445"/>
    <w:rsid w:val="00A33B66"/>
    <w:rsid w:val="00A34557"/>
    <w:rsid w:val="00A34E37"/>
    <w:rsid w:val="00A36056"/>
    <w:rsid w:val="00A37687"/>
    <w:rsid w:val="00A415B6"/>
    <w:rsid w:val="00A41A5D"/>
    <w:rsid w:val="00A42768"/>
    <w:rsid w:val="00A42A4A"/>
    <w:rsid w:val="00A42EB6"/>
    <w:rsid w:val="00A42FD5"/>
    <w:rsid w:val="00A43C4C"/>
    <w:rsid w:val="00A44F98"/>
    <w:rsid w:val="00A45E44"/>
    <w:rsid w:val="00A45EA3"/>
    <w:rsid w:val="00A46B56"/>
    <w:rsid w:val="00A476F6"/>
    <w:rsid w:val="00A47E03"/>
    <w:rsid w:val="00A51FA8"/>
    <w:rsid w:val="00A521D8"/>
    <w:rsid w:val="00A52340"/>
    <w:rsid w:val="00A52B55"/>
    <w:rsid w:val="00A5382A"/>
    <w:rsid w:val="00A53ABC"/>
    <w:rsid w:val="00A53ADA"/>
    <w:rsid w:val="00A541EA"/>
    <w:rsid w:val="00A55F14"/>
    <w:rsid w:val="00A572ED"/>
    <w:rsid w:val="00A573AE"/>
    <w:rsid w:val="00A60E4D"/>
    <w:rsid w:val="00A60F27"/>
    <w:rsid w:val="00A61385"/>
    <w:rsid w:val="00A61C24"/>
    <w:rsid w:val="00A63EE6"/>
    <w:rsid w:val="00A659D1"/>
    <w:rsid w:val="00A66CA2"/>
    <w:rsid w:val="00A66F06"/>
    <w:rsid w:val="00A704B1"/>
    <w:rsid w:val="00A70516"/>
    <w:rsid w:val="00A70AA8"/>
    <w:rsid w:val="00A71034"/>
    <w:rsid w:val="00A72505"/>
    <w:rsid w:val="00A728FB"/>
    <w:rsid w:val="00A72E77"/>
    <w:rsid w:val="00A73C03"/>
    <w:rsid w:val="00A74042"/>
    <w:rsid w:val="00A75AB3"/>
    <w:rsid w:val="00A770A7"/>
    <w:rsid w:val="00A80578"/>
    <w:rsid w:val="00A8065F"/>
    <w:rsid w:val="00A8392E"/>
    <w:rsid w:val="00A86753"/>
    <w:rsid w:val="00A9088E"/>
    <w:rsid w:val="00A91602"/>
    <w:rsid w:val="00A93502"/>
    <w:rsid w:val="00A939B9"/>
    <w:rsid w:val="00A94147"/>
    <w:rsid w:val="00A9439F"/>
    <w:rsid w:val="00A94F33"/>
    <w:rsid w:val="00A95B12"/>
    <w:rsid w:val="00A96ECF"/>
    <w:rsid w:val="00A9741A"/>
    <w:rsid w:val="00AA223C"/>
    <w:rsid w:val="00AA2FF8"/>
    <w:rsid w:val="00AA306E"/>
    <w:rsid w:val="00AA38A1"/>
    <w:rsid w:val="00AA4698"/>
    <w:rsid w:val="00AA5AFD"/>
    <w:rsid w:val="00AA6035"/>
    <w:rsid w:val="00AA79AA"/>
    <w:rsid w:val="00AB0112"/>
    <w:rsid w:val="00AB0649"/>
    <w:rsid w:val="00AB0DC8"/>
    <w:rsid w:val="00AB3F5B"/>
    <w:rsid w:val="00AB4A08"/>
    <w:rsid w:val="00AB4A3A"/>
    <w:rsid w:val="00AB500B"/>
    <w:rsid w:val="00AB6964"/>
    <w:rsid w:val="00AB6AE0"/>
    <w:rsid w:val="00AC0F81"/>
    <w:rsid w:val="00AC1D82"/>
    <w:rsid w:val="00AC1E67"/>
    <w:rsid w:val="00AC3183"/>
    <w:rsid w:val="00AC4B93"/>
    <w:rsid w:val="00AC527F"/>
    <w:rsid w:val="00AC7433"/>
    <w:rsid w:val="00AC7614"/>
    <w:rsid w:val="00AC772D"/>
    <w:rsid w:val="00AD20B6"/>
    <w:rsid w:val="00AD296E"/>
    <w:rsid w:val="00AD33AF"/>
    <w:rsid w:val="00AD37C6"/>
    <w:rsid w:val="00AD5DB5"/>
    <w:rsid w:val="00AD6495"/>
    <w:rsid w:val="00AD6E75"/>
    <w:rsid w:val="00AE1271"/>
    <w:rsid w:val="00AE2A00"/>
    <w:rsid w:val="00AE2CA8"/>
    <w:rsid w:val="00AE5E94"/>
    <w:rsid w:val="00AE6CCC"/>
    <w:rsid w:val="00AE773D"/>
    <w:rsid w:val="00AE77AB"/>
    <w:rsid w:val="00AE7894"/>
    <w:rsid w:val="00AF1AFE"/>
    <w:rsid w:val="00AF1BAF"/>
    <w:rsid w:val="00AF2BC7"/>
    <w:rsid w:val="00AF3729"/>
    <w:rsid w:val="00AF4F3C"/>
    <w:rsid w:val="00AF5869"/>
    <w:rsid w:val="00AF646D"/>
    <w:rsid w:val="00AF6B30"/>
    <w:rsid w:val="00AF726F"/>
    <w:rsid w:val="00AF749F"/>
    <w:rsid w:val="00AF74C5"/>
    <w:rsid w:val="00AF782C"/>
    <w:rsid w:val="00B01402"/>
    <w:rsid w:val="00B01A3B"/>
    <w:rsid w:val="00B02499"/>
    <w:rsid w:val="00B031B2"/>
    <w:rsid w:val="00B05C73"/>
    <w:rsid w:val="00B05CEB"/>
    <w:rsid w:val="00B114BC"/>
    <w:rsid w:val="00B13713"/>
    <w:rsid w:val="00B15652"/>
    <w:rsid w:val="00B16548"/>
    <w:rsid w:val="00B2069C"/>
    <w:rsid w:val="00B20E81"/>
    <w:rsid w:val="00B2140C"/>
    <w:rsid w:val="00B2170A"/>
    <w:rsid w:val="00B217D6"/>
    <w:rsid w:val="00B217D8"/>
    <w:rsid w:val="00B22CA0"/>
    <w:rsid w:val="00B230FA"/>
    <w:rsid w:val="00B23302"/>
    <w:rsid w:val="00B23495"/>
    <w:rsid w:val="00B23986"/>
    <w:rsid w:val="00B250C3"/>
    <w:rsid w:val="00B254DC"/>
    <w:rsid w:val="00B3178D"/>
    <w:rsid w:val="00B32388"/>
    <w:rsid w:val="00B3392C"/>
    <w:rsid w:val="00B34761"/>
    <w:rsid w:val="00B36085"/>
    <w:rsid w:val="00B37E34"/>
    <w:rsid w:val="00B401C0"/>
    <w:rsid w:val="00B4057A"/>
    <w:rsid w:val="00B4147D"/>
    <w:rsid w:val="00B414FE"/>
    <w:rsid w:val="00B44B96"/>
    <w:rsid w:val="00B44C05"/>
    <w:rsid w:val="00B4504C"/>
    <w:rsid w:val="00B4512C"/>
    <w:rsid w:val="00B4537B"/>
    <w:rsid w:val="00B463A1"/>
    <w:rsid w:val="00B51335"/>
    <w:rsid w:val="00B5344F"/>
    <w:rsid w:val="00B543FE"/>
    <w:rsid w:val="00B5442B"/>
    <w:rsid w:val="00B54672"/>
    <w:rsid w:val="00B557C3"/>
    <w:rsid w:val="00B55E82"/>
    <w:rsid w:val="00B57447"/>
    <w:rsid w:val="00B57AD4"/>
    <w:rsid w:val="00B608B3"/>
    <w:rsid w:val="00B6192F"/>
    <w:rsid w:val="00B619DE"/>
    <w:rsid w:val="00B639F2"/>
    <w:rsid w:val="00B64F1F"/>
    <w:rsid w:val="00B65187"/>
    <w:rsid w:val="00B6519A"/>
    <w:rsid w:val="00B704EF"/>
    <w:rsid w:val="00B72671"/>
    <w:rsid w:val="00B734AC"/>
    <w:rsid w:val="00B738EA"/>
    <w:rsid w:val="00B74550"/>
    <w:rsid w:val="00B74C62"/>
    <w:rsid w:val="00B75203"/>
    <w:rsid w:val="00B75C1F"/>
    <w:rsid w:val="00B76309"/>
    <w:rsid w:val="00B7716A"/>
    <w:rsid w:val="00B77195"/>
    <w:rsid w:val="00B80FA7"/>
    <w:rsid w:val="00B820BF"/>
    <w:rsid w:val="00B8320D"/>
    <w:rsid w:val="00B83A30"/>
    <w:rsid w:val="00B85428"/>
    <w:rsid w:val="00B85932"/>
    <w:rsid w:val="00B86E80"/>
    <w:rsid w:val="00B93DBB"/>
    <w:rsid w:val="00B9526A"/>
    <w:rsid w:val="00B95320"/>
    <w:rsid w:val="00B95389"/>
    <w:rsid w:val="00B9692B"/>
    <w:rsid w:val="00B96EA2"/>
    <w:rsid w:val="00B97684"/>
    <w:rsid w:val="00B97A63"/>
    <w:rsid w:val="00B97D57"/>
    <w:rsid w:val="00BA256B"/>
    <w:rsid w:val="00BA296D"/>
    <w:rsid w:val="00BA2A62"/>
    <w:rsid w:val="00BA35DD"/>
    <w:rsid w:val="00BA38DA"/>
    <w:rsid w:val="00BA3C76"/>
    <w:rsid w:val="00BA3D9E"/>
    <w:rsid w:val="00BA4611"/>
    <w:rsid w:val="00BA4BBC"/>
    <w:rsid w:val="00BA4FC7"/>
    <w:rsid w:val="00BA649B"/>
    <w:rsid w:val="00BA6B5A"/>
    <w:rsid w:val="00BA7A56"/>
    <w:rsid w:val="00BA7BB4"/>
    <w:rsid w:val="00BB0A68"/>
    <w:rsid w:val="00BB10A1"/>
    <w:rsid w:val="00BB272B"/>
    <w:rsid w:val="00BB3066"/>
    <w:rsid w:val="00BB415B"/>
    <w:rsid w:val="00BB4DB0"/>
    <w:rsid w:val="00BB66C7"/>
    <w:rsid w:val="00BC211B"/>
    <w:rsid w:val="00BC3DA5"/>
    <w:rsid w:val="00BC3F50"/>
    <w:rsid w:val="00BC6EBF"/>
    <w:rsid w:val="00BC7CA0"/>
    <w:rsid w:val="00BD0005"/>
    <w:rsid w:val="00BD0ED4"/>
    <w:rsid w:val="00BD1225"/>
    <w:rsid w:val="00BD13CD"/>
    <w:rsid w:val="00BD2103"/>
    <w:rsid w:val="00BD24FD"/>
    <w:rsid w:val="00BD42AD"/>
    <w:rsid w:val="00BD59B1"/>
    <w:rsid w:val="00BD6938"/>
    <w:rsid w:val="00BD763C"/>
    <w:rsid w:val="00BD7B08"/>
    <w:rsid w:val="00BE2757"/>
    <w:rsid w:val="00BE2C75"/>
    <w:rsid w:val="00BE50B0"/>
    <w:rsid w:val="00BE5F1A"/>
    <w:rsid w:val="00BF047E"/>
    <w:rsid w:val="00BF07E5"/>
    <w:rsid w:val="00BF2390"/>
    <w:rsid w:val="00BF265A"/>
    <w:rsid w:val="00BF2924"/>
    <w:rsid w:val="00BF3D12"/>
    <w:rsid w:val="00BF7A5A"/>
    <w:rsid w:val="00C0025F"/>
    <w:rsid w:val="00C01721"/>
    <w:rsid w:val="00C023CD"/>
    <w:rsid w:val="00C04771"/>
    <w:rsid w:val="00C055DF"/>
    <w:rsid w:val="00C05789"/>
    <w:rsid w:val="00C0643D"/>
    <w:rsid w:val="00C11CB4"/>
    <w:rsid w:val="00C12FC7"/>
    <w:rsid w:val="00C14394"/>
    <w:rsid w:val="00C14733"/>
    <w:rsid w:val="00C15AA5"/>
    <w:rsid w:val="00C16593"/>
    <w:rsid w:val="00C16A8C"/>
    <w:rsid w:val="00C17425"/>
    <w:rsid w:val="00C177B7"/>
    <w:rsid w:val="00C21EE6"/>
    <w:rsid w:val="00C26C66"/>
    <w:rsid w:val="00C27649"/>
    <w:rsid w:val="00C27BFF"/>
    <w:rsid w:val="00C30CB4"/>
    <w:rsid w:val="00C319C4"/>
    <w:rsid w:val="00C31EEF"/>
    <w:rsid w:val="00C32772"/>
    <w:rsid w:val="00C33074"/>
    <w:rsid w:val="00C33D92"/>
    <w:rsid w:val="00C33F3C"/>
    <w:rsid w:val="00C36405"/>
    <w:rsid w:val="00C36735"/>
    <w:rsid w:val="00C37F4F"/>
    <w:rsid w:val="00C40E86"/>
    <w:rsid w:val="00C4125E"/>
    <w:rsid w:val="00C4146C"/>
    <w:rsid w:val="00C41FCA"/>
    <w:rsid w:val="00C42CD1"/>
    <w:rsid w:val="00C442D2"/>
    <w:rsid w:val="00C44F00"/>
    <w:rsid w:val="00C459A2"/>
    <w:rsid w:val="00C45AEE"/>
    <w:rsid w:val="00C46A7F"/>
    <w:rsid w:val="00C4752D"/>
    <w:rsid w:val="00C47926"/>
    <w:rsid w:val="00C50550"/>
    <w:rsid w:val="00C52328"/>
    <w:rsid w:val="00C52CE5"/>
    <w:rsid w:val="00C534F3"/>
    <w:rsid w:val="00C53C66"/>
    <w:rsid w:val="00C54E33"/>
    <w:rsid w:val="00C61B41"/>
    <w:rsid w:val="00C6310A"/>
    <w:rsid w:val="00C634E4"/>
    <w:rsid w:val="00C646CD"/>
    <w:rsid w:val="00C64923"/>
    <w:rsid w:val="00C658A2"/>
    <w:rsid w:val="00C667DE"/>
    <w:rsid w:val="00C67E24"/>
    <w:rsid w:val="00C67EB7"/>
    <w:rsid w:val="00C70986"/>
    <w:rsid w:val="00C71C04"/>
    <w:rsid w:val="00C728F3"/>
    <w:rsid w:val="00C745FA"/>
    <w:rsid w:val="00C74771"/>
    <w:rsid w:val="00C75238"/>
    <w:rsid w:val="00C7777C"/>
    <w:rsid w:val="00C77BDC"/>
    <w:rsid w:val="00C8041F"/>
    <w:rsid w:val="00C83938"/>
    <w:rsid w:val="00C83F77"/>
    <w:rsid w:val="00C84A91"/>
    <w:rsid w:val="00C8531C"/>
    <w:rsid w:val="00C857D0"/>
    <w:rsid w:val="00C86BC2"/>
    <w:rsid w:val="00C86FC4"/>
    <w:rsid w:val="00C87364"/>
    <w:rsid w:val="00C87409"/>
    <w:rsid w:val="00C905DE"/>
    <w:rsid w:val="00C907AF"/>
    <w:rsid w:val="00C9120C"/>
    <w:rsid w:val="00C914C0"/>
    <w:rsid w:val="00C92466"/>
    <w:rsid w:val="00C924FB"/>
    <w:rsid w:val="00C93851"/>
    <w:rsid w:val="00C93A2D"/>
    <w:rsid w:val="00C94BEE"/>
    <w:rsid w:val="00C94F7A"/>
    <w:rsid w:val="00C9674F"/>
    <w:rsid w:val="00CA025C"/>
    <w:rsid w:val="00CA13CE"/>
    <w:rsid w:val="00CA1E51"/>
    <w:rsid w:val="00CA3F2C"/>
    <w:rsid w:val="00CA453E"/>
    <w:rsid w:val="00CA4AEE"/>
    <w:rsid w:val="00CA5F97"/>
    <w:rsid w:val="00CA5F98"/>
    <w:rsid w:val="00CA6366"/>
    <w:rsid w:val="00CA696A"/>
    <w:rsid w:val="00CA7FD6"/>
    <w:rsid w:val="00CB0B99"/>
    <w:rsid w:val="00CB1BCB"/>
    <w:rsid w:val="00CB3021"/>
    <w:rsid w:val="00CB44BE"/>
    <w:rsid w:val="00CB554F"/>
    <w:rsid w:val="00CB607F"/>
    <w:rsid w:val="00CB672C"/>
    <w:rsid w:val="00CB7BDC"/>
    <w:rsid w:val="00CC2CCE"/>
    <w:rsid w:val="00CC3620"/>
    <w:rsid w:val="00CC381C"/>
    <w:rsid w:val="00CC423E"/>
    <w:rsid w:val="00CC562B"/>
    <w:rsid w:val="00CC5678"/>
    <w:rsid w:val="00CC6244"/>
    <w:rsid w:val="00CD0014"/>
    <w:rsid w:val="00CD0DB6"/>
    <w:rsid w:val="00CD13B5"/>
    <w:rsid w:val="00CD2210"/>
    <w:rsid w:val="00CD3498"/>
    <w:rsid w:val="00CD3934"/>
    <w:rsid w:val="00CD4343"/>
    <w:rsid w:val="00CD4F1A"/>
    <w:rsid w:val="00CD5DE2"/>
    <w:rsid w:val="00CD72C7"/>
    <w:rsid w:val="00CD75B3"/>
    <w:rsid w:val="00CD7737"/>
    <w:rsid w:val="00CD7C3E"/>
    <w:rsid w:val="00CE0829"/>
    <w:rsid w:val="00CE12CD"/>
    <w:rsid w:val="00CE1E60"/>
    <w:rsid w:val="00CE2035"/>
    <w:rsid w:val="00CE246E"/>
    <w:rsid w:val="00CE3257"/>
    <w:rsid w:val="00CE3C36"/>
    <w:rsid w:val="00CE4989"/>
    <w:rsid w:val="00CE548A"/>
    <w:rsid w:val="00CF0325"/>
    <w:rsid w:val="00CF0564"/>
    <w:rsid w:val="00CF12EB"/>
    <w:rsid w:val="00CF2591"/>
    <w:rsid w:val="00CF3BF9"/>
    <w:rsid w:val="00CF492A"/>
    <w:rsid w:val="00CF4BE3"/>
    <w:rsid w:val="00CF7380"/>
    <w:rsid w:val="00CF7941"/>
    <w:rsid w:val="00CF7B34"/>
    <w:rsid w:val="00D00D2A"/>
    <w:rsid w:val="00D02496"/>
    <w:rsid w:val="00D03557"/>
    <w:rsid w:val="00D04AD3"/>
    <w:rsid w:val="00D04B47"/>
    <w:rsid w:val="00D04C36"/>
    <w:rsid w:val="00D05D71"/>
    <w:rsid w:val="00D06745"/>
    <w:rsid w:val="00D06AD0"/>
    <w:rsid w:val="00D072C0"/>
    <w:rsid w:val="00D10A10"/>
    <w:rsid w:val="00D11262"/>
    <w:rsid w:val="00D11374"/>
    <w:rsid w:val="00D12CBD"/>
    <w:rsid w:val="00D147F4"/>
    <w:rsid w:val="00D15A78"/>
    <w:rsid w:val="00D166F1"/>
    <w:rsid w:val="00D16816"/>
    <w:rsid w:val="00D177F9"/>
    <w:rsid w:val="00D17A1F"/>
    <w:rsid w:val="00D17DD4"/>
    <w:rsid w:val="00D17ED1"/>
    <w:rsid w:val="00D20381"/>
    <w:rsid w:val="00D20A05"/>
    <w:rsid w:val="00D21A9E"/>
    <w:rsid w:val="00D21AFA"/>
    <w:rsid w:val="00D22713"/>
    <w:rsid w:val="00D23AEB"/>
    <w:rsid w:val="00D23F78"/>
    <w:rsid w:val="00D267AC"/>
    <w:rsid w:val="00D272F9"/>
    <w:rsid w:val="00D30656"/>
    <w:rsid w:val="00D30A17"/>
    <w:rsid w:val="00D30F97"/>
    <w:rsid w:val="00D322B8"/>
    <w:rsid w:val="00D32AE0"/>
    <w:rsid w:val="00D32EDC"/>
    <w:rsid w:val="00D336B5"/>
    <w:rsid w:val="00D33ED1"/>
    <w:rsid w:val="00D354E1"/>
    <w:rsid w:val="00D35A37"/>
    <w:rsid w:val="00D35E75"/>
    <w:rsid w:val="00D366F2"/>
    <w:rsid w:val="00D36878"/>
    <w:rsid w:val="00D3709E"/>
    <w:rsid w:val="00D37DE5"/>
    <w:rsid w:val="00D41A27"/>
    <w:rsid w:val="00D420D9"/>
    <w:rsid w:val="00D42401"/>
    <w:rsid w:val="00D42679"/>
    <w:rsid w:val="00D42B91"/>
    <w:rsid w:val="00D43771"/>
    <w:rsid w:val="00D43D99"/>
    <w:rsid w:val="00D4402F"/>
    <w:rsid w:val="00D44B05"/>
    <w:rsid w:val="00D44DBB"/>
    <w:rsid w:val="00D45AC2"/>
    <w:rsid w:val="00D4620F"/>
    <w:rsid w:val="00D503D5"/>
    <w:rsid w:val="00D515D5"/>
    <w:rsid w:val="00D5230F"/>
    <w:rsid w:val="00D534A7"/>
    <w:rsid w:val="00D5397C"/>
    <w:rsid w:val="00D55881"/>
    <w:rsid w:val="00D573D4"/>
    <w:rsid w:val="00D57C94"/>
    <w:rsid w:val="00D61700"/>
    <w:rsid w:val="00D634A5"/>
    <w:rsid w:val="00D63A6A"/>
    <w:rsid w:val="00D63B62"/>
    <w:rsid w:val="00D64159"/>
    <w:rsid w:val="00D644CE"/>
    <w:rsid w:val="00D6498A"/>
    <w:rsid w:val="00D650E4"/>
    <w:rsid w:val="00D664B7"/>
    <w:rsid w:val="00D7070E"/>
    <w:rsid w:val="00D70F11"/>
    <w:rsid w:val="00D720C2"/>
    <w:rsid w:val="00D7277A"/>
    <w:rsid w:val="00D74A29"/>
    <w:rsid w:val="00D7751C"/>
    <w:rsid w:val="00D80A9F"/>
    <w:rsid w:val="00D80B20"/>
    <w:rsid w:val="00D81412"/>
    <w:rsid w:val="00D82A45"/>
    <w:rsid w:val="00D83653"/>
    <w:rsid w:val="00D837EF"/>
    <w:rsid w:val="00D83C36"/>
    <w:rsid w:val="00D8424F"/>
    <w:rsid w:val="00D8457C"/>
    <w:rsid w:val="00D84C7E"/>
    <w:rsid w:val="00D84EEA"/>
    <w:rsid w:val="00D85365"/>
    <w:rsid w:val="00D85FA0"/>
    <w:rsid w:val="00D865DF"/>
    <w:rsid w:val="00D86BF8"/>
    <w:rsid w:val="00D86D28"/>
    <w:rsid w:val="00D8730B"/>
    <w:rsid w:val="00D8778D"/>
    <w:rsid w:val="00D87EEC"/>
    <w:rsid w:val="00D90C43"/>
    <w:rsid w:val="00D91029"/>
    <w:rsid w:val="00D91525"/>
    <w:rsid w:val="00D921E3"/>
    <w:rsid w:val="00D922DE"/>
    <w:rsid w:val="00D938BD"/>
    <w:rsid w:val="00D93C5D"/>
    <w:rsid w:val="00D93E22"/>
    <w:rsid w:val="00D94D07"/>
    <w:rsid w:val="00D957B1"/>
    <w:rsid w:val="00D966BE"/>
    <w:rsid w:val="00D96A25"/>
    <w:rsid w:val="00D976DB"/>
    <w:rsid w:val="00D97F4A"/>
    <w:rsid w:val="00DA012C"/>
    <w:rsid w:val="00DA14E8"/>
    <w:rsid w:val="00DA24CD"/>
    <w:rsid w:val="00DA3C36"/>
    <w:rsid w:val="00DA434D"/>
    <w:rsid w:val="00DA4798"/>
    <w:rsid w:val="00DA4DB8"/>
    <w:rsid w:val="00DA6295"/>
    <w:rsid w:val="00DB06A9"/>
    <w:rsid w:val="00DB174A"/>
    <w:rsid w:val="00DB1CE4"/>
    <w:rsid w:val="00DB2AAC"/>
    <w:rsid w:val="00DB2C26"/>
    <w:rsid w:val="00DB3796"/>
    <w:rsid w:val="00DB3F39"/>
    <w:rsid w:val="00DB52EB"/>
    <w:rsid w:val="00DB5CE4"/>
    <w:rsid w:val="00DB6E2F"/>
    <w:rsid w:val="00DB6E40"/>
    <w:rsid w:val="00DB7943"/>
    <w:rsid w:val="00DB7C17"/>
    <w:rsid w:val="00DC3EB6"/>
    <w:rsid w:val="00DC40E6"/>
    <w:rsid w:val="00DC5E67"/>
    <w:rsid w:val="00DC68C2"/>
    <w:rsid w:val="00DD0BD3"/>
    <w:rsid w:val="00DD1F06"/>
    <w:rsid w:val="00DD2694"/>
    <w:rsid w:val="00DD316C"/>
    <w:rsid w:val="00DD34D6"/>
    <w:rsid w:val="00DD3AA4"/>
    <w:rsid w:val="00DD4C76"/>
    <w:rsid w:val="00DD5464"/>
    <w:rsid w:val="00DD5551"/>
    <w:rsid w:val="00DD563F"/>
    <w:rsid w:val="00DD6294"/>
    <w:rsid w:val="00DD6A95"/>
    <w:rsid w:val="00DD6AC7"/>
    <w:rsid w:val="00DD6AE5"/>
    <w:rsid w:val="00DD7259"/>
    <w:rsid w:val="00DD7279"/>
    <w:rsid w:val="00DD758C"/>
    <w:rsid w:val="00DE018D"/>
    <w:rsid w:val="00DE1060"/>
    <w:rsid w:val="00DE295D"/>
    <w:rsid w:val="00DE300B"/>
    <w:rsid w:val="00DE7956"/>
    <w:rsid w:val="00DF14EB"/>
    <w:rsid w:val="00DF167E"/>
    <w:rsid w:val="00DF211A"/>
    <w:rsid w:val="00DF22DF"/>
    <w:rsid w:val="00DF2AFA"/>
    <w:rsid w:val="00DF4613"/>
    <w:rsid w:val="00DF4E8A"/>
    <w:rsid w:val="00DF5032"/>
    <w:rsid w:val="00DF64AC"/>
    <w:rsid w:val="00DF6F63"/>
    <w:rsid w:val="00DF7FE7"/>
    <w:rsid w:val="00E01172"/>
    <w:rsid w:val="00E0117F"/>
    <w:rsid w:val="00E032AB"/>
    <w:rsid w:val="00E05259"/>
    <w:rsid w:val="00E078FC"/>
    <w:rsid w:val="00E1057B"/>
    <w:rsid w:val="00E11790"/>
    <w:rsid w:val="00E11C4B"/>
    <w:rsid w:val="00E12279"/>
    <w:rsid w:val="00E14F13"/>
    <w:rsid w:val="00E152BD"/>
    <w:rsid w:val="00E17E9B"/>
    <w:rsid w:val="00E21572"/>
    <w:rsid w:val="00E22456"/>
    <w:rsid w:val="00E22D2B"/>
    <w:rsid w:val="00E22E35"/>
    <w:rsid w:val="00E233DB"/>
    <w:rsid w:val="00E23586"/>
    <w:rsid w:val="00E24D64"/>
    <w:rsid w:val="00E253D6"/>
    <w:rsid w:val="00E25B2B"/>
    <w:rsid w:val="00E2662E"/>
    <w:rsid w:val="00E26E38"/>
    <w:rsid w:val="00E26F68"/>
    <w:rsid w:val="00E3077B"/>
    <w:rsid w:val="00E311B5"/>
    <w:rsid w:val="00E31FDA"/>
    <w:rsid w:val="00E33CAD"/>
    <w:rsid w:val="00E36048"/>
    <w:rsid w:val="00E36A8D"/>
    <w:rsid w:val="00E36CF2"/>
    <w:rsid w:val="00E371B3"/>
    <w:rsid w:val="00E37210"/>
    <w:rsid w:val="00E374C2"/>
    <w:rsid w:val="00E37BFB"/>
    <w:rsid w:val="00E40613"/>
    <w:rsid w:val="00E40A86"/>
    <w:rsid w:val="00E40F9A"/>
    <w:rsid w:val="00E41002"/>
    <w:rsid w:val="00E412ED"/>
    <w:rsid w:val="00E43609"/>
    <w:rsid w:val="00E4415B"/>
    <w:rsid w:val="00E44452"/>
    <w:rsid w:val="00E46059"/>
    <w:rsid w:val="00E461E4"/>
    <w:rsid w:val="00E517A8"/>
    <w:rsid w:val="00E51B84"/>
    <w:rsid w:val="00E52515"/>
    <w:rsid w:val="00E528CE"/>
    <w:rsid w:val="00E52938"/>
    <w:rsid w:val="00E52A9C"/>
    <w:rsid w:val="00E52F9F"/>
    <w:rsid w:val="00E545BE"/>
    <w:rsid w:val="00E55B9D"/>
    <w:rsid w:val="00E56180"/>
    <w:rsid w:val="00E56669"/>
    <w:rsid w:val="00E56C7C"/>
    <w:rsid w:val="00E57427"/>
    <w:rsid w:val="00E57DD1"/>
    <w:rsid w:val="00E60974"/>
    <w:rsid w:val="00E60A61"/>
    <w:rsid w:val="00E60C93"/>
    <w:rsid w:val="00E60D3D"/>
    <w:rsid w:val="00E6181B"/>
    <w:rsid w:val="00E623D1"/>
    <w:rsid w:val="00E63618"/>
    <w:rsid w:val="00E63D59"/>
    <w:rsid w:val="00E65C7A"/>
    <w:rsid w:val="00E66302"/>
    <w:rsid w:val="00E67F59"/>
    <w:rsid w:val="00E70CCD"/>
    <w:rsid w:val="00E71631"/>
    <w:rsid w:val="00E72C0F"/>
    <w:rsid w:val="00E72EFD"/>
    <w:rsid w:val="00E73B75"/>
    <w:rsid w:val="00E747D8"/>
    <w:rsid w:val="00E7656C"/>
    <w:rsid w:val="00E76E87"/>
    <w:rsid w:val="00E77BCB"/>
    <w:rsid w:val="00E815C5"/>
    <w:rsid w:val="00E827B3"/>
    <w:rsid w:val="00E84A57"/>
    <w:rsid w:val="00E8536C"/>
    <w:rsid w:val="00E857B1"/>
    <w:rsid w:val="00E85A29"/>
    <w:rsid w:val="00E85DA9"/>
    <w:rsid w:val="00E85FC3"/>
    <w:rsid w:val="00E874B4"/>
    <w:rsid w:val="00E902C5"/>
    <w:rsid w:val="00E9068D"/>
    <w:rsid w:val="00E907F2"/>
    <w:rsid w:val="00E908FC"/>
    <w:rsid w:val="00E90FAF"/>
    <w:rsid w:val="00E923FD"/>
    <w:rsid w:val="00E92675"/>
    <w:rsid w:val="00E94312"/>
    <w:rsid w:val="00E94A68"/>
    <w:rsid w:val="00E95FAB"/>
    <w:rsid w:val="00E967E7"/>
    <w:rsid w:val="00E96B7A"/>
    <w:rsid w:val="00E97341"/>
    <w:rsid w:val="00EA078A"/>
    <w:rsid w:val="00EA1ADA"/>
    <w:rsid w:val="00EA2535"/>
    <w:rsid w:val="00EA425F"/>
    <w:rsid w:val="00EA4365"/>
    <w:rsid w:val="00EA58AC"/>
    <w:rsid w:val="00EA714B"/>
    <w:rsid w:val="00EA7589"/>
    <w:rsid w:val="00EA7BC1"/>
    <w:rsid w:val="00EB0903"/>
    <w:rsid w:val="00EB0DBD"/>
    <w:rsid w:val="00EB0E3E"/>
    <w:rsid w:val="00EB148E"/>
    <w:rsid w:val="00EB2686"/>
    <w:rsid w:val="00EB36AC"/>
    <w:rsid w:val="00EB3F96"/>
    <w:rsid w:val="00EB4912"/>
    <w:rsid w:val="00EB5D2B"/>
    <w:rsid w:val="00EB5E4C"/>
    <w:rsid w:val="00EB78B4"/>
    <w:rsid w:val="00EC0191"/>
    <w:rsid w:val="00EC0ADB"/>
    <w:rsid w:val="00EC134B"/>
    <w:rsid w:val="00EC1356"/>
    <w:rsid w:val="00EC13B1"/>
    <w:rsid w:val="00EC184D"/>
    <w:rsid w:val="00EC1C18"/>
    <w:rsid w:val="00EC2696"/>
    <w:rsid w:val="00EC3635"/>
    <w:rsid w:val="00EC3C28"/>
    <w:rsid w:val="00EC40B3"/>
    <w:rsid w:val="00EC6678"/>
    <w:rsid w:val="00EC6C43"/>
    <w:rsid w:val="00EC7EE6"/>
    <w:rsid w:val="00ED0CA7"/>
    <w:rsid w:val="00ED0F68"/>
    <w:rsid w:val="00ED114F"/>
    <w:rsid w:val="00ED147C"/>
    <w:rsid w:val="00ED18CB"/>
    <w:rsid w:val="00ED2627"/>
    <w:rsid w:val="00ED3AD9"/>
    <w:rsid w:val="00ED4AAA"/>
    <w:rsid w:val="00ED5BA8"/>
    <w:rsid w:val="00ED7F5E"/>
    <w:rsid w:val="00EE0BFA"/>
    <w:rsid w:val="00EE27EE"/>
    <w:rsid w:val="00EE292C"/>
    <w:rsid w:val="00EE30CE"/>
    <w:rsid w:val="00EE6C08"/>
    <w:rsid w:val="00EE74C8"/>
    <w:rsid w:val="00EE7661"/>
    <w:rsid w:val="00EE7D4D"/>
    <w:rsid w:val="00EF0702"/>
    <w:rsid w:val="00EF0B00"/>
    <w:rsid w:val="00EF17C5"/>
    <w:rsid w:val="00EF1F49"/>
    <w:rsid w:val="00EF23A5"/>
    <w:rsid w:val="00EF2694"/>
    <w:rsid w:val="00EF271D"/>
    <w:rsid w:val="00EF31DD"/>
    <w:rsid w:val="00EF3AC5"/>
    <w:rsid w:val="00EF55B0"/>
    <w:rsid w:val="00EF5D6A"/>
    <w:rsid w:val="00EF6367"/>
    <w:rsid w:val="00EF6535"/>
    <w:rsid w:val="00EF7284"/>
    <w:rsid w:val="00EF7772"/>
    <w:rsid w:val="00EF7BD7"/>
    <w:rsid w:val="00EF7F0F"/>
    <w:rsid w:val="00F00609"/>
    <w:rsid w:val="00F00851"/>
    <w:rsid w:val="00F00CDF"/>
    <w:rsid w:val="00F01C35"/>
    <w:rsid w:val="00F024E8"/>
    <w:rsid w:val="00F0330F"/>
    <w:rsid w:val="00F03D89"/>
    <w:rsid w:val="00F06005"/>
    <w:rsid w:val="00F060A3"/>
    <w:rsid w:val="00F063B5"/>
    <w:rsid w:val="00F0654E"/>
    <w:rsid w:val="00F069B8"/>
    <w:rsid w:val="00F074CF"/>
    <w:rsid w:val="00F0758B"/>
    <w:rsid w:val="00F07E5C"/>
    <w:rsid w:val="00F10786"/>
    <w:rsid w:val="00F10EC9"/>
    <w:rsid w:val="00F115D2"/>
    <w:rsid w:val="00F11831"/>
    <w:rsid w:val="00F1245B"/>
    <w:rsid w:val="00F13854"/>
    <w:rsid w:val="00F1393E"/>
    <w:rsid w:val="00F14669"/>
    <w:rsid w:val="00F15598"/>
    <w:rsid w:val="00F1776E"/>
    <w:rsid w:val="00F17844"/>
    <w:rsid w:val="00F21C5D"/>
    <w:rsid w:val="00F22C2C"/>
    <w:rsid w:val="00F231D7"/>
    <w:rsid w:val="00F279AD"/>
    <w:rsid w:val="00F30786"/>
    <w:rsid w:val="00F30950"/>
    <w:rsid w:val="00F33996"/>
    <w:rsid w:val="00F348FB"/>
    <w:rsid w:val="00F357BB"/>
    <w:rsid w:val="00F36293"/>
    <w:rsid w:val="00F367D1"/>
    <w:rsid w:val="00F369F0"/>
    <w:rsid w:val="00F41FC1"/>
    <w:rsid w:val="00F4212C"/>
    <w:rsid w:val="00F4217C"/>
    <w:rsid w:val="00F428DE"/>
    <w:rsid w:val="00F42F3D"/>
    <w:rsid w:val="00F43807"/>
    <w:rsid w:val="00F45FEE"/>
    <w:rsid w:val="00F46DFD"/>
    <w:rsid w:val="00F50E68"/>
    <w:rsid w:val="00F51190"/>
    <w:rsid w:val="00F51395"/>
    <w:rsid w:val="00F529F6"/>
    <w:rsid w:val="00F52DAC"/>
    <w:rsid w:val="00F53CF9"/>
    <w:rsid w:val="00F54A4D"/>
    <w:rsid w:val="00F54D50"/>
    <w:rsid w:val="00F56A79"/>
    <w:rsid w:val="00F60014"/>
    <w:rsid w:val="00F61842"/>
    <w:rsid w:val="00F61EFD"/>
    <w:rsid w:val="00F62DA1"/>
    <w:rsid w:val="00F64885"/>
    <w:rsid w:val="00F64EE8"/>
    <w:rsid w:val="00F65021"/>
    <w:rsid w:val="00F67919"/>
    <w:rsid w:val="00F67A03"/>
    <w:rsid w:val="00F67F49"/>
    <w:rsid w:val="00F7232C"/>
    <w:rsid w:val="00F743E3"/>
    <w:rsid w:val="00F74704"/>
    <w:rsid w:val="00F75316"/>
    <w:rsid w:val="00F771D1"/>
    <w:rsid w:val="00F80619"/>
    <w:rsid w:val="00F80754"/>
    <w:rsid w:val="00F81553"/>
    <w:rsid w:val="00F81730"/>
    <w:rsid w:val="00F81E49"/>
    <w:rsid w:val="00F84270"/>
    <w:rsid w:val="00F848A1"/>
    <w:rsid w:val="00F84BAF"/>
    <w:rsid w:val="00F84ED7"/>
    <w:rsid w:val="00F85EDE"/>
    <w:rsid w:val="00F86978"/>
    <w:rsid w:val="00F8700F"/>
    <w:rsid w:val="00F90BF5"/>
    <w:rsid w:val="00F9168B"/>
    <w:rsid w:val="00F934AC"/>
    <w:rsid w:val="00F95A20"/>
    <w:rsid w:val="00F95B70"/>
    <w:rsid w:val="00F966D7"/>
    <w:rsid w:val="00F971FB"/>
    <w:rsid w:val="00F97ED9"/>
    <w:rsid w:val="00FA0352"/>
    <w:rsid w:val="00FA03BB"/>
    <w:rsid w:val="00FA0CF3"/>
    <w:rsid w:val="00FA185B"/>
    <w:rsid w:val="00FA22ED"/>
    <w:rsid w:val="00FA2C5F"/>
    <w:rsid w:val="00FA43CC"/>
    <w:rsid w:val="00FA4EB8"/>
    <w:rsid w:val="00FA4EDE"/>
    <w:rsid w:val="00FA51C6"/>
    <w:rsid w:val="00FA57AF"/>
    <w:rsid w:val="00FA76FE"/>
    <w:rsid w:val="00FA783F"/>
    <w:rsid w:val="00FB0525"/>
    <w:rsid w:val="00FB12C6"/>
    <w:rsid w:val="00FB14C0"/>
    <w:rsid w:val="00FB1F54"/>
    <w:rsid w:val="00FB2449"/>
    <w:rsid w:val="00FB2A5D"/>
    <w:rsid w:val="00FB2CD0"/>
    <w:rsid w:val="00FB431F"/>
    <w:rsid w:val="00FB599F"/>
    <w:rsid w:val="00FB6A89"/>
    <w:rsid w:val="00FB7C18"/>
    <w:rsid w:val="00FC07A6"/>
    <w:rsid w:val="00FC09F2"/>
    <w:rsid w:val="00FC2067"/>
    <w:rsid w:val="00FC23EC"/>
    <w:rsid w:val="00FC3F4F"/>
    <w:rsid w:val="00FC4FBE"/>
    <w:rsid w:val="00FC5044"/>
    <w:rsid w:val="00FC52DA"/>
    <w:rsid w:val="00FC73B2"/>
    <w:rsid w:val="00FC7FD9"/>
    <w:rsid w:val="00FD0044"/>
    <w:rsid w:val="00FD04A8"/>
    <w:rsid w:val="00FD0610"/>
    <w:rsid w:val="00FD06A7"/>
    <w:rsid w:val="00FD1637"/>
    <w:rsid w:val="00FD3387"/>
    <w:rsid w:val="00FD3D6A"/>
    <w:rsid w:val="00FD4B98"/>
    <w:rsid w:val="00FD555E"/>
    <w:rsid w:val="00FD57C4"/>
    <w:rsid w:val="00FD653E"/>
    <w:rsid w:val="00FD6685"/>
    <w:rsid w:val="00FD6ECE"/>
    <w:rsid w:val="00FD7921"/>
    <w:rsid w:val="00FD79AE"/>
    <w:rsid w:val="00FD7C2F"/>
    <w:rsid w:val="00FE070F"/>
    <w:rsid w:val="00FE0CB2"/>
    <w:rsid w:val="00FE1105"/>
    <w:rsid w:val="00FE1365"/>
    <w:rsid w:val="00FE3777"/>
    <w:rsid w:val="00FE38E1"/>
    <w:rsid w:val="00FE415D"/>
    <w:rsid w:val="00FE4657"/>
    <w:rsid w:val="00FE5031"/>
    <w:rsid w:val="00FE57E8"/>
    <w:rsid w:val="00FE652F"/>
    <w:rsid w:val="00FE73A6"/>
    <w:rsid w:val="00FE74CB"/>
    <w:rsid w:val="00FF0D66"/>
    <w:rsid w:val="00FF16BD"/>
    <w:rsid w:val="00FF2481"/>
    <w:rsid w:val="00FF2734"/>
    <w:rsid w:val="00FF39DE"/>
    <w:rsid w:val="00FF45EB"/>
    <w:rsid w:val="00FF5008"/>
    <w:rsid w:val="00FF5D54"/>
    <w:rsid w:val="00FF7A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847BC"/>
  <w15:chartTrackingRefBased/>
  <w15:docId w15:val="{47A931CA-A964-4F53-BECD-6B507833F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A94147"/>
    <w:pPr>
      <w:keepNext/>
      <w:keepLines/>
      <w:spacing w:before="240" w:after="0" w:line="259" w:lineRule="auto"/>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A94147"/>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semiHidden/>
    <w:unhideWhenUsed/>
    <w:qFormat/>
    <w:rsid w:val="00A94147"/>
    <w:pPr>
      <w:keepNext/>
      <w:keepLines/>
      <w:spacing w:before="40" w:after="0"/>
      <w:outlineLvl w:val="2"/>
    </w:pPr>
    <w:rPr>
      <w:rFonts w:asciiTheme="majorHAnsi" w:eastAsiaTheme="majorEastAsia" w:hAnsiTheme="majorHAnsi" w:cstheme="majorBidi"/>
      <w: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643"/>
    <w:pPr>
      <w:ind w:left="720"/>
      <w:contextualSpacing/>
    </w:pPr>
  </w:style>
  <w:style w:type="table" w:styleId="TableGrid">
    <w:name w:val="Table Grid"/>
    <w:basedOn w:val="TableNormal"/>
    <w:uiPriority w:val="39"/>
    <w:unhideWhenUsed/>
    <w:rsid w:val="004B6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56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56AC"/>
    <w:rPr>
      <w:rFonts w:ascii="Segoe UI" w:hAnsi="Segoe UI" w:cs="Segoe UI"/>
      <w:sz w:val="18"/>
      <w:szCs w:val="18"/>
    </w:rPr>
  </w:style>
  <w:style w:type="character" w:customStyle="1" w:styleId="Heading1Char">
    <w:name w:val="Heading 1 Char"/>
    <w:basedOn w:val="DefaultParagraphFont"/>
    <w:link w:val="Heading1"/>
    <w:uiPriority w:val="9"/>
    <w:rsid w:val="00A94147"/>
    <w:rPr>
      <w:rFonts w:asciiTheme="majorHAnsi" w:eastAsiaTheme="majorEastAsia" w:hAnsiTheme="majorHAnsi" w:cstheme="majorBidi"/>
      <w:b/>
      <w:sz w:val="32"/>
      <w:szCs w:val="32"/>
    </w:rPr>
  </w:style>
  <w:style w:type="character" w:styleId="Hyperlink">
    <w:name w:val="Hyperlink"/>
    <w:basedOn w:val="DefaultParagraphFont"/>
    <w:uiPriority w:val="99"/>
    <w:unhideWhenUsed/>
    <w:rsid w:val="00CB554F"/>
    <w:rPr>
      <w:color w:val="0000FF" w:themeColor="hyperlink"/>
      <w:u w:val="single"/>
    </w:rPr>
  </w:style>
  <w:style w:type="paragraph" w:customStyle="1" w:styleId="Default">
    <w:name w:val="Default"/>
    <w:rsid w:val="00223E90"/>
    <w:pPr>
      <w:autoSpaceDE w:val="0"/>
      <w:autoSpaceDN w:val="0"/>
      <w:adjustRightInd w:val="0"/>
      <w:spacing w:after="0" w:line="240" w:lineRule="auto"/>
    </w:pPr>
    <w:rPr>
      <w:rFonts w:ascii="Times" w:hAnsi="Times" w:cs="Times"/>
      <w:color w:val="000000"/>
      <w:sz w:val="24"/>
      <w:szCs w:val="24"/>
    </w:rPr>
  </w:style>
  <w:style w:type="character" w:styleId="Strong">
    <w:name w:val="Strong"/>
    <w:basedOn w:val="DefaultParagraphFont"/>
    <w:uiPriority w:val="22"/>
    <w:qFormat/>
    <w:rsid w:val="00223E90"/>
    <w:rPr>
      <w:b/>
      <w:bCs/>
    </w:rPr>
  </w:style>
  <w:style w:type="character" w:customStyle="1" w:styleId="Heading2Char">
    <w:name w:val="Heading 2 Char"/>
    <w:basedOn w:val="DefaultParagraphFont"/>
    <w:link w:val="Heading2"/>
    <w:uiPriority w:val="9"/>
    <w:rsid w:val="00A94147"/>
    <w:rPr>
      <w:rFonts w:asciiTheme="majorHAnsi" w:eastAsiaTheme="majorEastAsia" w:hAnsiTheme="majorHAnsi" w:cstheme="majorBidi"/>
      <w:b/>
      <w:sz w:val="26"/>
      <w:szCs w:val="26"/>
    </w:rPr>
  </w:style>
  <w:style w:type="paragraph" w:styleId="Header">
    <w:name w:val="header"/>
    <w:basedOn w:val="Normal"/>
    <w:link w:val="HeaderChar"/>
    <w:uiPriority w:val="99"/>
    <w:unhideWhenUsed/>
    <w:rsid w:val="00A21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1DF2"/>
  </w:style>
  <w:style w:type="paragraph" w:styleId="Footer">
    <w:name w:val="footer"/>
    <w:basedOn w:val="Normal"/>
    <w:link w:val="FooterChar"/>
    <w:uiPriority w:val="99"/>
    <w:unhideWhenUsed/>
    <w:rsid w:val="00A21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DF2"/>
  </w:style>
  <w:style w:type="paragraph" w:styleId="NoSpacing">
    <w:name w:val="No Spacing"/>
    <w:uiPriority w:val="1"/>
    <w:qFormat/>
    <w:rsid w:val="00CE3257"/>
    <w:pPr>
      <w:spacing w:after="0" w:line="240" w:lineRule="auto"/>
    </w:pPr>
  </w:style>
  <w:style w:type="character" w:customStyle="1" w:styleId="st">
    <w:name w:val="st"/>
    <w:basedOn w:val="DefaultParagraphFont"/>
    <w:rsid w:val="00BD59B1"/>
  </w:style>
  <w:style w:type="character" w:styleId="CommentReference">
    <w:name w:val="annotation reference"/>
    <w:basedOn w:val="DefaultParagraphFont"/>
    <w:uiPriority w:val="99"/>
    <w:semiHidden/>
    <w:unhideWhenUsed/>
    <w:rsid w:val="001053BA"/>
    <w:rPr>
      <w:sz w:val="16"/>
      <w:szCs w:val="16"/>
    </w:rPr>
  </w:style>
  <w:style w:type="paragraph" w:styleId="CommentText">
    <w:name w:val="annotation text"/>
    <w:basedOn w:val="Normal"/>
    <w:link w:val="CommentTextChar"/>
    <w:uiPriority w:val="99"/>
    <w:semiHidden/>
    <w:unhideWhenUsed/>
    <w:rsid w:val="001053BA"/>
    <w:pPr>
      <w:spacing w:line="240" w:lineRule="auto"/>
    </w:pPr>
    <w:rPr>
      <w:sz w:val="20"/>
      <w:szCs w:val="20"/>
    </w:rPr>
  </w:style>
  <w:style w:type="character" w:customStyle="1" w:styleId="CommentTextChar">
    <w:name w:val="Comment Text Char"/>
    <w:basedOn w:val="DefaultParagraphFont"/>
    <w:link w:val="CommentText"/>
    <w:uiPriority w:val="99"/>
    <w:semiHidden/>
    <w:rsid w:val="001053BA"/>
    <w:rPr>
      <w:sz w:val="20"/>
      <w:szCs w:val="20"/>
    </w:rPr>
  </w:style>
  <w:style w:type="paragraph" w:styleId="CommentSubject">
    <w:name w:val="annotation subject"/>
    <w:basedOn w:val="CommentText"/>
    <w:next w:val="CommentText"/>
    <w:link w:val="CommentSubjectChar"/>
    <w:uiPriority w:val="99"/>
    <w:semiHidden/>
    <w:unhideWhenUsed/>
    <w:rsid w:val="001053BA"/>
    <w:rPr>
      <w:b/>
      <w:bCs/>
    </w:rPr>
  </w:style>
  <w:style w:type="character" w:customStyle="1" w:styleId="CommentSubjectChar">
    <w:name w:val="Comment Subject Char"/>
    <w:basedOn w:val="CommentTextChar"/>
    <w:link w:val="CommentSubject"/>
    <w:uiPriority w:val="99"/>
    <w:semiHidden/>
    <w:rsid w:val="001053BA"/>
    <w:rPr>
      <w:b/>
      <w:bCs/>
      <w:sz w:val="20"/>
      <w:szCs w:val="20"/>
    </w:rPr>
  </w:style>
  <w:style w:type="paragraph" w:styleId="Revision">
    <w:name w:val="Revision"/>
    <w:hidden/>
    <w:uiPriority w:val="99"/>
    <w:semiHidden/>
    <w:rsid w:val="00761CFE"/>
    <w:pPr>
      <w:spacing w:after="0" w:line="240" w:lineRule="auto"/>
    </w:pPr>
  </w:style>
  <w:style w:type="character" w:customStyle="1" w:styleId="Heading3Char">
    <w:name w:val="Heading 3 Char"/>
    <w:basedOn w:val="DefaultParagraphFont"/>
    <w:link w:val="Heading3"/>
    <w:uiPriority w:val="9"/>
    <w:semiHidden/>
    <w:rsid w:val="00A94147"/>
    <w:rPr>
      <w:rFonts w:asciiTheme="majorHAnsi" w:eastAsiaTheme="majorEastAsia" w:hAnsiTheme="majorHAnsi" w:cstheme="majorBidi"/>
      <w:i/>
      <w:color w:val="243F60" w:themeColor="accent1" w:themeShade="7F"/>
      <w:sz w:val="24"/>
      <w:szCs w:val="24"/>
    </w:rPr>
  </w:style>
  <w:style w:type="character" w:styleId="UnresolvedMention">
    <w:name w:val="Unresolved Mention"/>
    <w:basedOn w:val="DefaultParagraphFont"/>
    <w:uiPriority w:val="99"/>
    <w:semiHidden/>
    <w:unhideWhenUsed/>
    <w:rsid w:val="00EC184D"/>
    <w:rPr>
      <w:color w:val="605E5C"/>
      <w:shd w:val="clear" w:color="auto" w:fill="E1DFDD"/>
    </w:rPr>
  </w:style>
  <w:style w:type="character" w:customStyle="1" w:styleId="bkciteavail">
    <w:name w:val="bk_cite_avail"/>
    <w:basedOn w:val="DefaultParagraphFont"/>
    <w:rsid w:val="00A25B26"/>
  </w:style>
  <w:style w:type="character" w:customStyle="1" w:styleId="syn">
    <w:name w:val="syn"/>
    <w:basedOn w:val="DefaultParagraphFont"/>
    <w:rsid w:val="002035B2"/>
  </w:style>
  <w:style w:type="paragraph" w:customStyle="1" w:styleId="p">
    <w:name w:val="p"/>
    <w:basedOn w:val="Normal"/>
    <w:rsid w:val="0038069A"/>
    <w:pPr>
      <w:spacing w:before="100" w:beforeAutospacing="1" w:after="100" w:afterAutospacing="1" w:line="240" w:lineRule="auto"/>
    </w:pPr>
    <w:rPr>
      <w:rFonts w:ascii="Calibri" w:hAnsi="Calibri" w:cs="Calibri"/>
      <w:lang w:eastAsia="en-GB"/>
    </w:rPr>
  </w:style>
  <w:style w:type="paragraph" w:styleId="Bibliography">
    <w:name w:val="Bibliography"/>
    <w:basedOn w:val="Normal"/>
    <w:next w:val="Normal"/>
    <w:uiPriority w:val="37"/>
    <w:unhideWhenUsed/>
    <w:rsid w:val="00A44F98"/>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57415">
      <w:bodyDiv w:val="1"/>
      <w:marLeft w:val="0"/>
      <w:marRight w:val="0"/>
      <w:marTop w:val="0"/>
      <w:marBottom w:val="0"/>
      <w:divBdr>
        <w:top w:val="none" w:sz="0" w:space="0" w:color="auto"/>
        <w:left w:val="none" w:sz="0" w:space="0" w:color="auto"/>
        <w:bottom w:val="none" w:sz="0" w:space="0" w:color="auto"/>
        <w:right w:val="none" w:sz="0" w:space="0" w:color="auto"/>
      </w:divBdr>
      <w:divsChild>
        <w:div w:id="904534758">
          <w:marLeft w:val="0"/>
          <w:marRight w:val="0"/>
          <w:marTop w:val="0"/>
          <w:marBottom w:val="0"/>
          <w:divBdr>
            <w:top w:val="none" w:sz="0" w:space="0" w:color="auto"/>
            <w:left w:val="none" w:sz="0" w:space="0" w:color="auto"/>
            <w:bottom w:val="none" w:sz="0" w:space="0" w:color="auto"/>
            <w:right w:val="none" w:sz="0" w:space="0" w:color="auto"/>
          </w:divBdr>
        </w:div>
      </w:divsChild>
    </w:div>
    <w:div w:id="187567322">
      <w:bodyDiv w:val="1"/>
      <w:marLeft w:val="0"/>
      <w:marRight w:val="0"/>
      <w:marTop w:val="0"/>
      <w:marBottom w:val="0"/>
      <w:divBdr>
        <w:top w:val="none" w:sz="0" w:space="0" w:color="auto"/>
        <w:left w:val="none" w:sz="0" w:space="0" w:color="auto"/>
        <w:bottom w:val="none" w:sz="0" w:space="0" w:color="auto"/>
        <w:right w:val="none" w:sz="0" w:space="0" w:color="auto"/>
      </w:divBdr>
      <w:divsChild>
        <w:div w:id="1821921056">
          <w:marLeft w:val="0"/>
          <w:marRight w:val="0"/>
          <w:marTop w:val="0"/>
          <w:marBottom w:val="0"/>
          <w:divBdr>
            <w:top w:val="none" w:sz="0" w:space="0" w:color="auto"/>
            <w:left w:val="none" w:sz="0" w:space="0" w:color="auto"/>
            <w:bottom w:val="none" w:sz="0" w:space="0" w:color="auto"/>
            <w:right w:val="none" w:sz="0" w:space="0" w:color="auto"/>
          </w:divBdr>
        </w:div>
      </w:divsChild>
    </w:div>
    <w:div w:id="196620531">
      <w:bodyDiv w:val="1"/>
      <w:marLeft w:val="0"/>
      <w:marRight w:val="0"/>
      <w:marTop w:val="0"/>
      <w:marBottom w:val="0"/>
      <w:divBdr>
        <w:top w:val="none" w:sz="0" w:space="0" w:color="auto"/>
        <w:left w:val="none" w:sz="0" w:space="0" w:color="auto"/>
        <w:bottom w:val="none" w:sz="0" w:space="0" w:color="auto"/>
        <w:right w:val="none" w:sz="0" w:space="0" w:color="auto"/>
      </w:divBdr>
      <w:divsChild>
        <w:div w:id="1747877100">
          <w:marLeft w:val="0"/>
          <w:marRight w:val="0"/>
          <w:marTop w:val="0"/>
          <w:marBottom w:val="0"/>
          <w:divBdr>
            <w:top w:val="none" w:sz="0" w:space="0" w:color="auto"/>
            <w:left w:val="none" w:sz="0" w:space="0" w:color="auto"/>
            <w:bottom w:val="none" w:sz="0" w:space="0" w:color="auto"/>
            <w:right w:val="none" w:sz="0" w:space="0" w:color="auto"/>
          </w:divBdr>
        </w:div>
      </w:divsChild>
    </w:div>
    <w:div w:id="339357483">
      <w:bodyDiv w:val="1"/>
      <w:marLeft w:val="0"/>
      <w:marRight w:val="0"/>
      <w:marTop w:val="0"/>
      <w:marBottom w:val="0"/>
      <w:divBdr>
        <w:top w:val="none" w:sz="0" w:space="0" w:color="auto"/>
        <w:left w:val="none" w:sz="0" w:space="0" w:color="auto"/>
        <w:bottom w:val="none" w:sz="0" w:space="0" w:color="auto"/>
        <w:right w:val="none" w:sz="0" w:space="0" w:color="auto"/>
      </w:divBdr>
      <w:divsChild>
        <w:div w:id="1997369796">
          <w:marLeft w:val="0"/>
          <w:marRight w:val="0"/>
          <w:marTop w:val="0"/>
          <w:marBottom w:val="0"/>
          <w:divBdr>
            <w:top w:val="none" w:sz="0" w:space="0" w:color="auto"/>
            <w:left w:val="none" w:sz="0" w:space="0" w:color="auto"/>
            <w:bottom w:val="none" w:sz="0" w:space="0" w:color="auto"/>
            <w:right w:val="none" w:sz="0" w:space="0" w:color="auto"/>
          </w:divBdr>
        </w:div>
      </w:divsChild>
    </w:div>
    <w:div w:id="448747670">
      <w:bodyDiv w:val="1"/>
      <w:marLeft w:val="0"/>
      <w:marRight w:val="0"/>
      <w:marTop w:val="0"/>
      <w:marBottom w:val="0"/>
      <w:divBdr>
        <w:top w:val="none" w:sz="0" w:space="0" w:color="auto"/>
        <w:left w:val="none" w:sz="0" w:space="0" w:color="auto"/>
        <w:bottom w:val="none" w:sz="0" w:space="0" w:color="auto"/>
        <w:right w:val="none" w:sz="0" w:space="0" w:color="auto"/>
      </w:divBdr>
    </w:div>
    <w:div w:id="489911551">
      <w:bodyDiv w:val="1"/>
      <w:marLeft w:val="0"/>
      <w:marRight w:val="0"/>
      <w:marTop w:val="0"/>
      <w:marBottom w:val="0"/>
      <w:divBdr>
        <w:top w:val="none" w:sz="0" w:space="0" w:color="auto"/>
        <w:left w:val="none" w:sz="0" w:space="0" w:color="auto"/>
        <w:bottom w:val="none" w:sz="0" w:space="0" w:color="auto"/>
        <w:right w:val="none" w:sz="0" w:space="0" w:color="auto"/>
      </w:divBdr>
      <w:divsChild>
        <w:div w:id="1172836894">
          <w:marLeft w:val="0"/>
          <w:marRight w:val="0"/>
          <w:marTop w:val="0"/>
          <w:marBottom w:val="0"/>
          <w:divBdr>
            <w:top w:val="none" w:sz="0" w:space="0" w:color="auto"/>
            <w:left w:val="none" w:sz="0" w:space="0" w:color="auto"/>
            <w:bottom w:val="none" w:sz="0" w:space="0" w:color="auto"/>
            <w:right w:val="none" w:sz="0" w:space="0" w:color="auto"/>
          </w:divBdr>
        </w:div>
      </w:divsChild>
    </w:div>
    <w:div w:id="589967269">
      <w:bodyDiv w:val="1"/>
      <w:marLeft w:val="0"/>
      <w:marRight w:val="0"/>
      <w:marTop w:val="0"/>
      <w:marBottom w:val="0"/>
      <w:divBdr>
        <w:top w:val="none" w:sz="0" w:space="0" w:color="auto"/>
        <w:left w:val="none" w:sz="0" w:space="0" w:color="auto"/>
        <w:bottom w:val="none" w:sz="0" w:space="0" w:color="auto"/>
        <w:right w:val="none" w:sz="0" w:space="0" w:color="auto"/>
      </w:divBdr>
      <w:divsChild>
        <w:div w:id="1239829363">
          <w:marLeft w:val="360"/>
          <w:marRight w:val="0"/>
          <w:marTop w:val="200"/>
          <w:marBottom w:val="0"/>
          <w:divBdr>
            <w:top w:val="none" w:sz="0" w:space="0" w:color="auto"/>
            <w:left w:val="none" w:sz="0" w:space="0" w:color="auto"/>
            <w:bottom w:val="none" w:sz="0" w:space="0" w:color="auto"/>
            <w:right w:val="none" w:sz="0" w:space="0" w:color="auto"/>
          </w:divBdr>
        </w:div>
      </w:divsChild>
    </w:div>
    <w:div w:id="655303022">
      <w:bodyDiv w:val="1"/>
      <w:marLeft w:val="0"/>
      <w:marRight w:val="0"/>
      <w:marTop w:val="0"/>
      <w:marBottom w:val="0"/>
      <w:divBdr>
        <w:top w:val="none" w:sz="0" w:space="0" w:color="auto"/>
        <w:left w:val="none" w:sz="0" w:space="0" w:color="auto"/>
        <w:bottom w:val="none" w:sz="0" w:space="0" w:color="auto"/>
        <w:right w:val="none" w:sz="0" w:space="0" w:color="auto"/>
      </w:divBdr>
      <w:divsChild>
        <w:div w:id="430052621">
          <w:marLeft w:val="0"/>
          <w:marRight w:val="0"/>
          <w:marTop w:val="0"/>
          <w:marBottom w:val="0"/>
          <w:divBdr>
            <w:top w:val="none" w:sz="0" w:space="0" w:color="auto"/>
            <w:left w:val="none" w:sz="0" w:space="0" w:color="auto"/>
            <w:bottom w:val="none" w:sz="0" w:space="0" w:color="auto"/>
            <w:right w:val="none" w:sz="0" w:space="0" w:color="auto"/>
          </w:divBdr>
        </w:div>
      </w:divsChild>
    </w:div>
    <w:div w:id="695692987">
      <w:bodyDiv w:val="1"/>
      <w:marLeft w:val="0"/>
      <w:marRight w:val="0"/>
      <w:marTop w:val="0"/>
      <w:marBottom w:val="0"/>
      <w:divBdr>
        <w:top w:val="none" w:sz="0" w:space="0" w:color="auto"/>
        <w:left w:val="none" w:sz="0" w:space="0" w:color="auto"/>
        <w:bottom w:val="none" w:sz="0" w:space="0" w:color="auto"/>
        <w:right w:val="none" w:sz="0" w:space="0" w:color="auto"/>
      </w:divBdr>
      <w:divsChild>
        <w:div w:id="962610672">
          <w:marLeft w:val="0"/>
          <w:marRight w:val="0"/>
          <w:marTop w:val="0"/>
          <w:marBottom w:val="0"/>
          <w:divBdr>
            <w:top w:val="none" w:sz="0" w:space="0" w:color="auto"/>
            <w:left w:val="none" w:sz="0" w:space="0" w:color="auto"/>
            <w:bottom w:val="none" w:sz="0" w:space="0" w:color="auto"/>
            <w:right w:val="none" w:sz="0" w:space="0" w:color="auto"/>
          </w:divBdr>
        </w:div>
      </w:divsChild>
    </w:div>
    <w:div w:id="963385508">
      <w:bodyDiv w:val="1"/>
      <w:marLeft w:val="0"/>
      <w:marRight w:val="0"/>
      <w:marTop w:val="0"/>
      <w:marBottom w:val="0"/>
      <w:divBdr>
        <w:top w:val="none" w:sz="0" w:space="0" w:color="auto"/>
        <w:left w:val="none" w:sz="0" w:space="0" w:color="auto"/>
        <w:bottom w:val="none" w:sz="0" w:space="0" w:color="auto"/>
        <w:right w:val="none" w:sz="0" w:space="0" w:color="auto"/>
      </w:divBdr>
      <w:divsChild>
        <w:div w:id="2141217950">
          <w:marLeft w:val="0"/>
          <w:marRight w:val="0"/>
          <w:marTop w:val="0"/>
          <w:marBottom w:val="0"/>
          <w:divBdr>
            <w:top w:val="none" w:sz="0" w:space="0" w:color="auto"/>
            <w:left w:val="none" w:sz="0" w:space="0" w:color="auto"/>
            <w:bottom w:val="none" w:sz="0" w:space="0" w:color="auto"/>
            <w:right w:val="none" w:sz="0" w:space="0" w:color="auto"/>
          </w:divBdr>
        </w:div>
      </w:divsChild>
    </w:div>
    <w:div w:id="986981523">
      <w:bodyDiv w:val="1"/>
      <w:marLeft w:val="0"/>
      <w:marRight w:val="0"/>
      <w:marTop w:val="0"/>
      <w:marBottom w:val="0"/>
      <w:divBdr>
        <w:top w:val="none" w:sz="0" w:space="0" w:color="auto"/>
        <w:left w:val="none" w:sz="0" w:space="0" w:color="auto"/>
        <w:bottom w:val="none" w:sz="0" w:space="0" w:color="auto"/>
        <w:right w:val="none" w:sz="0" w:space="0" w:color="auto"/>
      </w:divBdr>
    </w:div>
    <w:div w:id="1016269149">
      <w:bodyDiv w:val="1"/>
      <w:marLeft w:val="0"/>
      <w:marRight w:val="0"/>
      <w:marTop w:val="0"/>
      <w:marBottom w:val="0"/>
      <w:divBdr>
        <w:top w:val="none" w:sz="0" w:space="0" w:color="auto"/>
        <w:left w:val="none" w:sz="0" w:space="0" w:color="auto"/>
        <w:bottom w:val="none" w:sz="0" w:space="0" w:color="auto"/>
        <w:right w:val="none" w:sz="0" w:space="0" w:color="auto"/>
      </w:divBdr>
      <w:divsChild>
        <w:div w:id="48042654">
          <w:marLeft w:val="0"/>
          <w:marRight w:val="0"/>
          <w:marTop w:val="0"/>
          <w:marBottom w:val="0"/>
          <w:divBdr>
            <w:top w:val="none" w:sz="0" w:space="0" w:color="auto"/>
            <w:left w:val="none" w:sz="0" w:space="0" w:color="auto"/>
            <w:bottom w:val="none" w:sz="0" w:space="0" w:color="auto"/>
            <w:right w:val="none" w:sz="0" w:space="0" w:color="auto"/>
          </w:divBdr>
        </w:div>
      </w:divsChild>
    </w:div>
    <w:div w:id="1050959738">
      <w:bodyDiv w:val="1"/>
      <w:marLeft w:val="0"/>
      <w:marRight w:val="0"/>
      <w:marTop w:val="0"/>
      <w:marBottom w:val="0"/>
      <w:divBdr>
        <w:top w:val="none" w:sz="0" w:space="0" w:color="auto"/>
        <w:left w:val="none" w:sz="0" w:space="0" w:color="auto"/>
        <w:bottom w:val="none" w:sz="0" w:space="0" w:color="auto"/>
        <w:right w:val="none" w:sz="0" w:space="0" w:color="auto"/>
      </w:divBdr>
    </w:div>
    <w:div w:id="1148477022">
      <w:bodyDiv w:val="1"/>
      <w:marLeft w:val="0"/>
      <w:marRight w:val="0"/>
      <w:marTop w:val="0"/>
      <w:marBottom w:val="0"/>
      <w:divBdr>
        <w:top w:val="none" w:sz="0" w:space="0" w:color="auto"/>
        <w:left w:val="none" w:sz="0" w:space="0" w:color="auto"/>
        <w:bottom w:val="none" w:sz="0" w:space="0" w:color="auto"/>
        <w:right w:val="none" w:sz="0" w:space="0" w:color="auto"/>
      </w:divBdr>
    </w:div>
    <w:div w:id="1171991251">
      <w:bodyDiv w:val="1"/>
      <w:marLeft w:val="0"/>
      <w:marRight w:val="0"/>
      <w:marTop w:val="0"/>
      <w:marBottom w:val="0"/>
      <w:divBdr>
        <w:top w:val="none" w:sz="0" w:space="0" w:color="auto"/>
        <w:left w:val="none" w:sz="0" w:space="0" w:color="auto"/>
        <w:bottom w:val="none" w:sz="0" w:space="0" w:color="auto"/>
        <w:right w:val="none" w:sz="0" w:space="0" w:color="auto"/>
      </w:divBdr>
      <w:divsChild>
        <w:div w:id="1212621178">
          <w:marLeft w:val="0"/>
          <w:marRight w:val="0"/>
          <w:marTop w:val="0"/>
          <w:marBottom w:val="0"/>
          <w:divBdr>
            <w:top w:val="none" w:sz="0" w:space="0" w:color="auto"/>
            <w:left w:val="none" w:sz="0" w:space="0" w:color="auto"/>
            <w:bottom w:val="none" w:sz="0" w:space="0" w:color="auto"/>
            <w:right w:val="none" w:sz="0" w:space="0" w:color="auto"/>
          </w:divBdr>
        </w:div>
      </w:divsChild>
    </w:div>
    <w:div w:id="1246763803">
      <w:bodyDiv w:val="1"/>
      <w:marLeft w:val="0"/>
      <w:marRight w:val="0"/>
      <w:marTop w:val="0"/>
      <w:marBottom w:val="0"/>
      <w:divBdr>
        <w:top w:val="none" w:sz="0" w:space="0" w:color="auto"/>
        <w:left w:val="none" w:sz="0" w:space="0" w:color="auto"/>
        <w:bottom w:val="none" w:sz="0" w:space="0" w:color="auto"/>
        <w:right w:val="none" w:sz="0" w:space="0" w:color="auto"/>
      </w:divBdr>
    </w:div>
    <w:div w:id="1290017208">
      <w:bodyDiv w:val="1"/>
      <w:marLeft w:val="0"/>
      <w:marRight w:val="0"/>
      <w:marTop w:val="0"/>
      <w:marBottom w:val="0"/>
      <w:divBdr>
        <w:top w:val="none" w:sz="0" w:space="0" w:color="auto"/>
        <w:left w:val="none" w:sz="0" w:space="0" w:color="auto"/>
        <w:bottom w:val="none" w:sz="0" w:space="0" w:color="auto"/>
        <w:right w:val="none" w:sz="0" w:space="0" w:color="auto"/>
      </w:divBdr>
      <w:divsChild>
        <w:div w:id="1114180010">
          <w:marLeft w:val="0"/>
          <w:marRight w:val="0"/>
          <w:marTop w:val="0"/>
          <w:marBottom w:val="0"/>
          <w:divBdr>
            <w:top w:val="none" w:sz="0" w:space="0" w:color="auto"/>
            <w:left w:val="none" w:sz="0" w:space="0" w:color="auto"/>
            <w:bottom w:val="none" w:sz="0" w:space="0" w:color="auto"/>
            <w:right w:val="none" w:sz="0" w:space="0" w:color="auto"/>
          </w:divBdr>
        </w:div>
      </w:divsChild>
    </w:div>
    <w:div w:id="1401904020">
      <w:bodyDiv w:val="1"/>
      <w:marLeft w:val="0"/>
      <w:marRight w:val="0"/>
      <w:marTop w:val="0"/>
      <w:marBottom w:val="0"/>
      <w:divBdr>
        <w:top w:val="none" w:sz="0" w:space="0" w:color="auto"/>
        <w:left w:val="none" w:sz="0" w:space="0" w:color="auto"/>
        <w:bottom w:val="none" w:sz="0" w:space="0" w:color="auto"/>
        <w:right w:val="none" w:sz="0" w:space="0" w:color="auto"/>
      </w:divBdr>
    </w:div>
    <w:div w:id="1580751776">
      <w:bodyDiv w:val="1"/>
      <w:marLeft w:val="0"/>
      <w:marRight w:val="0"/>
      <w:marTop w:val="0"/>
      <w:marBottom w:val="0"/>
      <w:divBdr>
        <w:top w:val="none" w:sz="0" w:space="0" w:color="auto"/>
        <w:left w:val="none" w:sz="0" w:space="0" w:color="auto"/>
        <w:bottom w:val="none" w:sz="0" w:space="0" w:color="auto"/>
        <w:right w:val="none" w:sz="0" w:space="0" w:color="auto"/>
      </w:divBdr>
      <w:divsChild>
        <w:div w:id="1665623406">
          <w:marLeft w:val="0"/>
          <w:marRight w:val="0"/>
          <w:marTop w:val="0"/>
          <w:marBottom w:val="0"/>
          <w:divBdr>
            <w:top w:val="none" w:sz="0" w:space="0" w:color="auto"/>
            <w:left w:val="none" w:sz="0" w:space="0" w:color="auto"/>
            <w:bottom w:val="none" w:sz="0" w:space="0" w:color="auto"/>
            <w:right w:val="none" w:sz="0" w:space="0" w:color="auto"/>
          </w:divBdr>
        </w:div>
      </w:divsChild>
    </w:div>
    <w:div w:id="1795832929">
      <w:bodyDiv w:val="1"/>
      <w:marLeft w:val="0"/>
      <w:marRight w:val="0"/>
      <w:marTop w:val="0"/>
      <w:marBottom w:val="0"/>
      <w:divBdr>
        <w:top w:val="none" w:sz="0" w:space="0" w:color="auto"/>
        <w:left w:val="none" w:sz="0" w:space="0" w:color="auto"/>
        <w:bottom w:val="none" w:sz="0" w:space="0" w:color="auto"/>
        <w:right w:val="none" w:sz="0" w:space="0" w:color="auto"/>
      </w:divBdr>
      <w:divsChild>
        <w:div w:id="1925718324">
          <w:marLeft w:val="360"/>
          <w:marRight w:val="0"/>
          <w:marTop w:val="200"/>
          <w:marBottom w:val="0"/>
          <w:divBdr>
            <w:top w:val="none" w:sz="0" w:space="0" w:color="auto"/>
            <w:left w:val="none" w:sz="0" w:space="0" w:color="auto"/>
            <w:bottom w:val="none" w:sz="0" w:space="0" w:color="auto"/>
            <w:right w:val="none" w:sz="0" w:space="0" w:color="auto"/>
          </w:divBdr>
        </w:div>
        <w:div w:id="919678521">
          <w:marLeft w:val="360"/>
          <w:marRight w:val="0"/>
          <w:marTop w:val="200"/>
          <w:marBottom w:val="0"/>
          <w:divBdr>
            <w:top w:val="none" w:sz="0" w:space="0" w:color="auto"/>
            <w:left w:val="none" w:sz="0" w:space="0" w:color="auto"/>
            <w:bottom w:val="none" w:sz="0" w:space="0" w:color="auto"/>
            <w:right w:val="none" w:sz="0" w:space="0" w:color="auto"/>
          </w:divBdr>
        </w:div>
        <w:div w:id="143087202">
          <w:marLeft w:val="1080"/>
          <w:marRight w:val="0"/>
          <w:marTop w:val="100"/>
          <w:marBottom w:val="0"/>
          <w:divBdr>
            <w:top w:val="none" w:sz="0" w:space="0" w:color="auto"/>
            <w:left w:val="none" w:sz="0" w:space="0" w:color="auto"/>
            <w:bottom w:val="none" w:sz="0" w:space="0" w:color="auto"/>
            <w:right w:val="none" w:sz="0" w:space="0" w:color="auto"/>
          </w:divBdr>
        </w:div>
        <w:div w:id="386883070">
          <w:marLeft w:val="360"/>
          <w:marRight w:val="0"/>
          <w:marTop w:val="200"/>
          <w:marBottom w:val="0"/>
          <w:divBdr>
            <w:top w:val="none" w:sz="0" w:space="0" w:color="auto"/>
            <w:left w:val="none" w:sz="0" w:space="0" w:color="auto"/>
            <w:bottom w:val="none" w:sz="0" w:space="0" w:color="auto"/>
            <w:right w:val="none" w:sz="0" w:space="0" w:color="auto"/>
          </w:divBdr>
        </w:div>
        <w:div w:id="299723735">
          <w:marLeft w:val="1080"/>
          <w:marRight w:val="0"/>
          <w:marTop w:val="100"/>
          <w:marBottom w:val="0"/>
          <w:divBdr>
            <w:top w:val="none" w:sz="0" w:space="0" w:color="auto"/>
            <w:left w:val="none" w:sz="0" w:space="0" w:color="auto"/>
            <w:bottom w:val="none" w:sz="0" w:space="0" w:color="auto"/>
            <w:right w:val="none" w:sz="0" w:space="0" w:color="auto"/>
          </w:divBdr>
        </w:div>
        <w:div w:id="605040242">
          <w:marLeft w:val="1080"/>
          <w:marRight w:val="0"/>
          <w:marTop w:val="100"/>
          <w:marBottom w:val="0"/>
          <w:divBdr>
            <w:top w:val="none" w:sz="0" w:space="0" w:color="auto"/>
            <w:left w:val="none" w:sz="0" w:space="0" w:color="auto"/>
            <w:bottom w:val="none" w:sz="0" w:space="0" w:color="auto"/>
            <w:right w:val="none" w:sz="0" w:space="0" w:color="auto"/>
          </w:divBdr>
        </w:div>
      </w:divsChild>
    </w:div>
    <w:div w:id="1801146139">
      <w:bodyDiv w:val="1"/>
      <w:marLeft w:val="0"/>
      <w:marRight w:val="0"/>
      <w:marTop w:val="0"/>
      <w:marBottom w:val="0"/>
      <w:divBdr>
        <w:top w:val="none" w:sz="0" w:space="0" w:color="auto"/>
        <w:left w:val="none" w:sz="0" w:space="0" w:color="auto"/>
        <w:bottom w:val="none" w:sz="0" w:space="0" w:color="auto"/>
        <w:right w:val="none" w:sz="0" w:space="0" w:color="auto"/>
      </w:divBdr>
      <w:divsChild>
        <w:div w:id="1681737075">
          <w:marLeft w:val="0"/>
          <w:marRight w:val="0"/>
          <w:marTop w:val="0"/>
          <w:marBottom w:val="0"/>
          <w:divBdr>
            <w:top w:val="none" w:sz="0" w:space="0" w:color="auto"/>
            <w:left w:val="none" w:sz="0" w:space="0" w:color="auto"/>
            <w:bottom w:val="none" w:sz="0" w:space="0" w:color="auto"/>
            <w:right w:val="none" w:sz="0" w:space="0" w:color="auto"/>
          </w:divBdr>
        </w:div>
      </w:divsChild>
    </w:div>
    <w:div w:id="1845167956">
      <w:bodyDiv w:val="1"/>
      <w:marLeft w:val="0"/>
      <w:marRight w:val="0"/>
      <w:marTop w:val="0"/>
      <w:marBottom w:val="0"/>
      <w:divBdr>
        <w:top w:val="none" w:sz="0" w:space="0" w:color="auto"/>
        <w:left w:val="none" w:sz="0" w:space="0" w:color="auto"/>
        <w:bottom w:val="none" w:sz="0" w:space="0" w:color="auto"/>
        <w:right w:val="none" w:sz="0" w:space="0" w:color="auto"/>
      </w:divBdr>
      <w:divsChild>
        <w:div w:id="240482659">
          <w:marLeft w:val="0"/>
          <w:marRight w:val="0"/>
          <w:marTop w:val="0"/>
          <w:marBottom w:val="0"/>
          <w:divBdr>
            <w:top w:val="none" w:sz="0" w:space="0" w:color="auto"/>
            <w:left w:val="none" w:sz="0" w:space="0" w:color="auto"/>
            <w:bottom w:val="none" w:sz="0" w:space="0" w:color="auto"/>
            <w:right w:val="none" w:sz="0" w:space="0" w:color="auto"/>
          </w:divBdr>
          <w:divsChild>
            <w:div w:id="78068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313349">
      <w:bodyDiv w:val="1"/>
      <w:marLeft w:val="0"/>
      <w:marRight w:val="0"/>
      <w:marTop w:val="0"/>
      <w:marBottom w:val="0"/>
      <w:divBdr>
        <w:top w:val="none" w:sz="0" w:space="0" w:color="auto"/>
        <w:left w:val="none" w:sz="0" w:space="0" w:color="auto"/>
        <w:bottom w:val="none" w:sz="0" w:space="0" w:color="auto"/>
        <w:right w:val="none" w:sz="0" w:space="0" w:color="auto"/>
      </w:divBdr>
    </w:div>
    <w:div w:id="1936857976">
      <w:bodyDiv w:val="1"/>
      <w:marLeft w:val="0"/>
      <w:marRight w:val="0"/>
      <w:marTop w:val="0"/>
      <w:marBottom w:val="0"/>
      <w:divBdr>
        <w:top w:val="none" w:sz="0" w:space="0" w:color="auto"/>
        <w:left w:val="none" w:sz="0" w:space="0" w:color="auto"/>
        <w:bottom w:val="none" w:sz="0" w:space="0" w:color="auto"/>
        <w:right w:val="none" w:sz="0" w:space="0" w:color="auto"/>
      </w:divBdr>
    </w:div>
    <w:div w:id="2011592521">
      <w:bodyDiv w:val="1"/>
      <w:marLeft w:val="0"/>
      <w:marRight w:val="0"/>
      <w:marTop w:val="0"/>
      <w:marBottom w:val="0"/>
      <w:divBdr>
        <w:top w:val="none" w:sz="0" w:space="0" w:color="auto"/>
        <w:left w:val="none" w:sz="0" w:space="0" w:color="auto"/>
        <w:bottom w:val="none" w:sz="0" w:space="0" w:color="auto"/>
        <w:right w:val="none" w:sz="0" w:space="0" w:color="auto"/>
      </w:divBdr>
      <w:divsChild>
        <w:div w:id="465663711">
          <w:marLeft w:val="0"/>
          <w:marRight w:val="0"/>
          <w:marTop w:val="0"/>
          <w:marBottom w:val="0"/>
          <w:divBdr>
            <w:top w:val="none" w:sz="0" w:space="0" w:color="auto"/>
            <w:left w:val="none" w:sz="0" w:space="0" w:color="auto"/>
            <w:bottom w:val="none" w:sz="0" w:space="0" w:color="auto"/>
            <w:right w:val="none" w:sz="0" w:space="0" w:color="auto"/>
          </w:divBdr>
        </w:div>
      </w:divsChild>
    </w:div>
    <w:div w:id="2124685537">
      <w:bodyDiv w:val="1"/>
      <w:marLeft w:val="0"/>
      <w:marRight w:val="0"/>
      <w:marTop w:val="0"/>
      <w:marBottom w:val="0"/>
      <w:divBdr>
        <w:top w:val="none" w:sz="0" w:space="0" w:color="auto"/>
        <w:left w:val="none" w:sz="0" w:space="0" w:color="auto"/>
        <w:bottom w:val="none" w:sz="0" w:space="0" w:color="auto"/>
        <w:right w:val="none" w:sz="0" w:space="0" w:color="auto"/>
      </w:divBdr>
      <w:divsChild>
        <w:div w:id="2053650542">
          <w:marLeft w:val="0"/>
          <w:marRight w:val="0"/>
          <w:marTop w:val="0"/>
          <w:marBottom w:val="0"/>
          <w:divBdr>
            <w:top w:val="none" w:sz="0" w:space="0" w:color="auto"/>
            <w:left w:val="none" w:sz="0" w:space="0" w:color="auto"/>
            <w:bottom w:val="none" w:sz="0" w:space="0" w:color="auto"/>
            <w:right w:val="none" w:sz="0" w:space="0" w:color="auto"/>
          </w:divBdr>
        </w:div>
      </w:divsChild>
    </w:div>
    <w:div w:id="2126070479">
      <w:bodyDiv w:val="1"/>
      <w:marLeft w:val="0"/>
      <w:marRight w:val="0"/>
      <w:marTop w:val="0"/>
      <w:marBottom w:val="0"/>
      <w:divBdr>
        <w:top w:val="none" w:sz="0" w:space="0" w:color="auto"/>
        <w:left w:val="none" w:sz="0" w:space="0" w:color="auto"/>
        <w:bottom w:val="none" w:sz="0" w:space="0" w:color="auto"/>
        <w:right w:val="none" w:sz="0" w:space="0" w:color="auto"/>
      </w:divBdr>
      <w:divsChild>
        <w:div w:id="17684252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7FEBB-06D3-437C-BAED-D8589F1F2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5908</Words>
  <Characters>33682</Characters>
  <Application>Microsoft Office Word</Application>
  <DocSecurity>0</DocSecurity>
  <Lines>280</Lines>
  <Paragraphs>79</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7: Monitoring infective organisms</vt:lpstr>
      <vt:lpstr>    References:</vt:lpstr>
    </vt:vector>
  </TitlesOfParts>
  <Company/>
  <LinksUpToDate>false</LinksUpToDate>
  <CharactersWithSpaces>3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Sams-Dodd</dc:creator>
  <cp:keywords/>
  <dc:description/>
  <cp:lastModifiedBy>Willlingsford Ltd</cp:lastModifiedBy>
  <cp:revision>14</cp:revision>
  <cp:lastPrinted>2022-03-18T12:04:00Z</cp:lastPrinted>
  <dcterms:created xsi:type="dcterms:W3CDTF">2022-04-07T16:30:00Z</dcterms:created>
  <dcterms:modified xsi:type="dcterms:W3CDTF">2023-12-19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hH8Cgsg"/&gt;&lt;style id="http://www.zotero.org/styles/elsevier-harvard" hasBibliography="1" bibliographyStyleHasBeenSet="1"/&gt;&lt;prefs&gt;&lt;pref name="fieldType" value="Field"/&gt;&lt;/prefs&gt;&lt;/data&gt;</vt:lpwstr>
  </property>
</Properties>
</file>